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12780" w:type="dxa"/>
        <w:jc w:val="center"/>
        <w:tblLayout w:type="fixed"/>
        <w:tblLook w:val="04A0" w:firstRow="1" w:lastRow="0" w:firstColumn="1" w:lastColumn="0" w:noHBand="0" w:noVBand="1"/>
      </w:tblPr>
      <w:tblGrid>
        <w:gridCol w:w="1345"/>
        <w:gridCol w:w="1355"/>
        <w:gridCol w:w="900"/>
        <w:gridCol w:w="1350"/>
        <w:gridCol w:w="1260"/>
        <w:gridCol w:w="1170"/>
        <w:gridCol w:w="630"/>
        <w:gridCol w:w="630"/>
        <w:gridCol w:w="2070"/>
        <w:gridCol w:w="2070"/>
      </w:tblGrid>
      <w:tr w:rsidR="00AB7C89" w:rsidRPr="00D4086E" w:rsidTr="00AB7C89">
        <w:trPr>
          <w:cantSplit/>
          <w:trHeight w:val="800"/>
          <w:tblHeader/>
          <w:jc w:val="center"/>
        </w:trPr>
        <w:tc>
          <w:tcPr>
            <w:tcW w:w="1345" w:type="dxa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b/>
                <w:sz w:val="18"/>
              </w:rPr>
            </w:pPr>
            <w:r w:rsidRPr="00A979BB">
              <w:rPr>
                <w:rFonts w:ascii="Arial" w:hAnsi="Arial" w:cs="Arial"/>
                <w:b/>
                <w:sz w:val="18"/>
              </w:rPr>
              <w:t>Target Name</w:t>
            </w:r>
          </w:p>
        </w:tc>
        <w:tc>
          <w:tcPr>
            <w:tcW w:w="1355" w:type="dxa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b/>
                <w:sz w:val="18"/>
              </w:rPr>
            </w:pPr>
            <w:r w:rsidRPr="00A979BB">
              <w:rPr>
                <w:rFonts w:ascii="Arial" w:hAnsi="Arial" w:cs="Arial"/>
                <w:b/>
                <w:sz w:val="18"/>
              </w:rPr>
              <w:t>SNP Island Genomic Range</w:t>
            </w:r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b/>
                <w:sz w:val="18"/>
              </w:rPr>
            </w:pPr>
            <w:r w:rsidRPr="00A979BB">
              <w:rPr>
                <w:rFonts w:ascii="Arial" w:hAnsi="Arial" w:cs="Arial"/>
                <w:b/>
                <w:sz w:val="18"/>
              </w:rPr>
              <w:t>SNP Island Size (bp)</w:t>
            </w:r>
          </w:p>
        </w:tc>
        <w:tc>
          <w:tcPr>
            <w:tcW w:w="1350" w:type="dxa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b/>
                <w:sz w:val="18"/>
              </w:rPr>
            </w:pPr>
            <w:r w:rsidRPr="00A979BB">
              <w:rPr>
                <w:rFonts w:ascii="Arial" w:hAnsi="Arial" w:cs="Arial"/>
                <w:b/>
                <w:sz w:val="18"/>
              </w:rPr>
              <w:t>Identity-Linked SNP Genomic Location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b/>
                <w:sz w:val="18"/>
              </w:rPr>
            </w:pPr>
            <w:r>
              <w:rPr>
                <w:rFonts w:ascii="Arial" w:hAnsi="Arial" w:cs="Arial"/>
                <w:b/>
                <w:sz w:val="18"/>
              </w:rPr>
              <w:t>SNP Locus</w:t>
            </w:r>
          </w:p>
        </w:tc>
        <w:tc>
          <w:tcPr>
            <w:tcW w:w="1170" w:type="dxa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b/>
                <w:sz w:val="18"/>
              </w:rPr>
            </w:pPr>
            <w:r w:rsidRPr="00A979BB">
              <w:rPr>
                <w:rFonts w:ascii="Arial" w:hAnsi="Arial" w:cs="Arial"/>
                <w:b/>
                <w:sz w:val="18"/>
              </w:rPr>
              <w:t>Global Allele Frequency</w:t>
            </w:r>
          </w:p>
        </w:tc>
        <w:tc>
          <w:tcPr>
            <w:tcW w:w="630" w:type="dxa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b/>
                <w:sz w:val="18"/>
              </w:rPr>
            </w:pPr>
            <w:r w:rsidRPr="00A979BB">
              <w:rPr>
                <w:rFonts w:ascii="Arial" w:hAnsi="Arial" w:cs="Arial"/>
                <w:b/>
                <w:sz w:val="18"/>
              </w:rPr>
              <w:t>Ref</w:t>
            </w:r>
          </w:p>
        </w:tc>
        <w:tc>
          <w:tcPr>
            <w:tcW w:w="630" w:type="dxa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b/>
                <w:sz w:val="18"/>
              </w:rPr>
            </w:pPr>
            <w:r w:rsidRPr="00A979BB">
              <w:rPr>
                <w:rFonts w:ascii="Arial" w:hAnsi="Arial" w:cs="Arial"/>
                <w:b/>
                <w:sz w:val="18"/>
              </w:rPr>
              <w:t>Var</w:t>
            </w:r>
          </w:p>
        </w:tc>
        <w:tc>
          <w:tcPr>
            <w:tcW w:w="2070" w:type="dxa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tcMar>
              <w:left w:w="115" w:type="dxa"/>
              <w:right w:w="115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b/>
                <w:sz w:val="18"/>
              </w:rPr>
            </w:pPr>
            <w:r w:rsidRPr="00A979BB">
              <w:rPr>
                <w:rFonts w:ascii="Arial" w:hAnsi="Arial" w:cs="Arial"/>
                <w:b/>
                <w:sz w:val="18"/>
              </w:rPr>
              <w:t>Forward Primer</w:t>
            </w:r>
          </w:p>
        </w:tc>
        <w:tc>
          <w:tcPr>
            <w:tcW w:w="2070" w:type="dxa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tcMar>
              <w:left w:w="115" w:type="dxa"/>
              <w:right w:w="115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b/>
                <w:sz w:val="18"/>
              </w:rPr>
            </w:pPr>
            <w:r w:rsidRPr="00A979BB">
              <w:rPr>
                <w:rFonts w:ascii="Arial" w:hAnsi="Arial" w:cs="Arial"/>
                <w:b/>
                <w:sz w:val="18"/>
              </w:rPr>
              <w:t>Reverse Primer</w:t>
            </w:r>
          </w:p>
        </w:tc>
      </w:tr>
      <w:tr w:rsidR="00AB7C89" w:rsidRPr="00D4086E" w:rsidTr="00AB7C89">
        <w:trPr>
          <w:cantSplit/>
          <w:trHeight w:val="350"/>
          <w:jc w:val="center"/>
        </w:trPr>
        <w:tc>
          <w:tcPr>
            <w:tcW w:w="1345" w:type="dxa"/>
            <w:vMerge w:val="restart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LUZP1i</w:t>
            </w:r>
          </w:p>
        </w:tc>
        <w:tc>
          <w:tcPr>
            <w:tcW w:w="1355" w:type="dxa"/>
            <w:vMerge w:val="restart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1:23419097-23419574</w:t>
            </w:r>
          </w:p>
        </w:tc>
        <w:tc>
          <w:tcPr>
            <w:tcW w:w="900" w:type="dxa"/>
            <w:vMerge w:val="restart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477</w:t>
            </w:r>
          </w:p>
        </w:tc>
        <w:tc>
          <w:tcPr>
            <w:tcW w:w="135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1:23419261</w:t>
            </w:r>
          </w:p>
        </w:tc>
        <w:tc>
          <w:tcPr>
            <w:tcW w:w="126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rs477717</w:t>
            </w:r>
          </w:p>
        </w:tc>
        <w:tc>
          <w:tcPr>
            <w:tcW w:w="117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30.95% (G)</w:t>
            </w:r>
          </w:p>
        </w:tc>
        <w:tc>
          <w:tcPr>
            <w:tcW w:w="63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G</w:t>
            </w:r>
          </w:p>
        </w:tc>
        <w:tc>
          <w:tcPr>
            <w:tcW w:w="63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A</w:t>
            </w:r>
          </w:p>
        </w:tc>
        <w:tc>
          <w:tcPr>
            <w:tcW w:w="2070" w:type="dxa"/>
            <w:vMerge w:val="restart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tcMar>
              <w:left w:w="115" w:type="dxa"/>
              <w:right w:w="115" w:type="dxa"/>
            </w:tcMar>
            <w:vAlign w:val="center"/>
            <w:hideMark/>
          </w:tcPr>
          <w:p w:rsidR="00AB7C89" w:rsidRPr="00A979BB" w:rsidRDefault="00AB7C89" w:rsidP="002C45EB">
            <w:pPr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TACTTGACTTCCGTTGCCAAGCACGTGTCCCCTCTTGC</w:t>
            </w:r>
          </w:p>
        </w:tc>
        <w:tc>
          <w:tcPr>
            <w:tcW w:w="2070" w:type="dxa"/>
            <w:vMerge w:val="restart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tcMar>
              <w:left w:w="115" w:type="dxa"/>
              <w:right w:w="115" w:type="dxa"/>
            </w:tcMar>
            <w:vAlign w:val="center"/>
            <w:hideMark/>
          </w:tcPr>
          <w:p w:rsidR="00AB7C89" w:rsidRPr="00A979BB" w:rsidRDefault="00AB7C89" w:rsidP="002C45EB">
            <w:pPr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TCCTCAGCATAAGCGGGAACGACTCCGGAACAGGGAGTTT</w:t>
            </w:r>
          </w:p>
        </w:tc>
      </w:tr>
      <w:tr w:rsidR="00AB7C89" w:rsidRPr="00D4086E" w:rsidTr="00AB7C89">
        <w:trPr>
          <w:cantSplit/>
          <w:trHeight w:val="300"/>
          <w:jc w:val="center"/>
        </w:trPr>
        <w:tc>
          <w:tcPr>
            <w:tcW w:w="1345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5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1:23419283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rs35917050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2.24% (A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G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A</w:t>
            </w:r>
          </w:p>
        </w:tc>
        <w:tc>
          <w:tcPr>
            <w:tcW w:w="207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2C45EB">
            <w:pPr>
              <w:rPr>
                <w:rFonts w:ascii="Arial" w:hAnsi="Arial" w:cs="Arial"/>
                <w:sz w:val="18"/>
              </w:rPr>
            </w:pPr>
          </w:p>
        </w:tc>
        <w:tc>
          <w:tcPr>
            <w:tcW w:w="207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2C45EB">
            <w:pPr>
              <w:rPr>
                <w:rFonts w:ascii="Arial" w:hAnsi="Arial" w:cs="Arial"/>
                <w:sz w:val="18"/>
              </w:rPr>
            </w:pPr>
          </w:p>
        </w:tc>
      </w:tr>
      <w:tr w:rsidR="00AB7C89" w:rsidRPr="00D4086E" w:rsidTr="00AB7C89">
        <w:trPr>
          <w:cantSplit/>
          <w:trHeight w:val="300"/>
          <w:jc w:val="center"/>
        </w:trPr>
        <w:tc>
          <w:tcPr>
            <w:tcW w:w="1345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5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1:23419374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rs3765407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32.31% (G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G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T</w:t>
            </w:r>
          </w:p>
        </w:tc>
        <w:tc>
          <w:tcPr>
            <w:tcW w:w="207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2C45EB">
            <w:pPr>
              <w:rPr>
                <w:rFonts w:ascii="Arial" w:hAnsi="Arial" w:cs="Arial"/>
                <w:sz w:val="18"/>
              </w:rPr>
            </w:pPr>
          </w:p>
        </w:tc>
        <w:tc>
          <w:tcPr>
            <w:tcW w:w="207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2C45EB">
            <w:pPr>
              <w:rPr>
                <w:rFonts w:ascii="Arial" w:hAnsi="Arial" w:cs="Arial"/>
                <w:sz w:val="18"/>
              </w:rPr>
            </w:pPr>
          </w:p>
        </w:tc>
      </w:tr>
      <w:tr w:rsidR="00AB7C89" w:rsidRPr="00D4086E" w:rsidTr="00AB7C89">
        <w:trPr>
          <w:cantSplit/>
          <w:trHeight w:val="300"/>
          <w:jc w:val="center"/>
        </w:trPr>
        <w:tc>
          <w:tcPr>
            <w:tcW w:w="1345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5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1:23419383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rs477830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30.97% (C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C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T</w:t>
            </w:r>
          </w:p>
        </w:tc>
        <w:tc>
          <w:tcPr>
            <w:tcW w:w="207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2C45EB">
            <w:pPr>
              <w:rPr>
                <w:rFonts w:ascii="Arial" w:hAnsi="Arial" w:cs="Arial"/>
                <w:sz w:val="18"/>
              </w:rPr>
            </w:pPr>
          </w:p>
        </w:tc>
        <w:tc>
          <w:tcPr>
            <w:tcW w:w="207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2C45EB">
            <w:pPr>
              <w:rPr>
                <w:rFonts w:ascii="Arial" w:hAnsi="Arial" w:cs="Arial"/>
                <w:sz w:val="18"/>
              </w:rPr>
            </w:pPr>
          </w:p>
        </w:tc>
      </w:tr>
      <w:tr w:rsidR="00AB7C89" w:rsidRPr="00D4086E" w:rsidTr="00AB7C89">
        <w:trPr>
          <w:cantSplit/>
          <w:trHeight w:val="323"/>
          <w:jc w:val="center"/>
        </w:trPr>
        <w:tc>
          <w:tcPr>
            <w:tcW w:w="1345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ERBB4</w:t>
            </w:r>
          </w:p>
        </w:tc>
        <w:tc>
          <w:tcPr>
            <w:tcW w:w="1355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2:212264500-212264885</w:t>
            </w:r>
          </w:p>
        </w:tc>
        <w:tc>
          <w:tcPr>
            <w:tcW w:w="900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385</w:t>
            </w:r>
          </w:p>
        </w:tc>
        <w:tc>
          <w:tcPr>
            <w:tcW w:w="135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2:212264533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NSV</w:t>
            </w:r>
          </w:p>
        </w:tc>
        <w:tc>
          <w:tcPr>
            <w:tcW w:w="117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63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775F5B" w:rsidP="007B146C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G</w:t>
            </w:r>
          </w:p>
        </w:tc>
        <w:tc>
          <w:tcPr>
            <w:tcW w:w="63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775F5B" w:rsidP="007B146C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T</w:t>
            </w:r>
          </w:p>
        </w:tc>
        <w:tc>
          <w:tcPr>
            <w:tcW w:w="2070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left w:w="115" w:type="dxa"/>
              <w:right w:w="115" w:type="dxa"/>
            </w:tcMar>
            <w:vAlign w:val="center"/>
            <w:hideMark/>
          </w:tcPr>
          <w:p w:rsidR="00AB7C89" w:rsidRPr="00A979BB" w:rsidRDefault="00AB7C89" w:rsidP="00F25F5E">
            <w:pPr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TGCTTTGGAGACCTAGAGAACCAGGGTTTAGCTGTATC</w:t>
            </w:r>
          </w:p>
        </w:tc>
        <w:tc>
          <w:tcPr>
            <w:tcW w:w="2070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left w:w="115" w:type="dxa"/>
              <w:right w:w="115" w:type="dxa"/>
            </w:tcMar>
            <w:vAlign w:val="center"/>
            <w:hideMark/>
          </w:tcPr>
          <w:p w:rsidR="00AB7C89" w:rsidRPr="00A979BB" w:rsidRDefault="00AB7C89" w:rsidP="00F25F5E">
            <w:pPr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TTTAAGGCAGCGGGGCTGTTGGATGACCGTCCTTTTCTCTTA</w:t>
            </w:r>
          </w:p>
        </w:tc>
      </w:tr>
      <w:tr w:rsidR="00AB7C89" w:rsidRPr="00D4086E" w:rsidTr="00AB7C89">
        <w:trPr>
          <w:cantSplit/>
          <w:trHeight w:val="300"/>
          <w:jc w:val="center"/>
        </w:trPr>
        <w:tc>
          <w:tcPr>
            <w:tcW w:w="1345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5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2:212264534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NSV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775F5B" w:rsidP="007B146C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T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775F5B" w:rsidP="007B146C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G</w:t>
            </w:r>
          </w:p>
        </w:tc>
        <w:tc>
          <w:tcPr>
            <w:tcW w:w="207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207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</w:tr>
      <w:tr w:rsidR="00AB7C89" w:rsidRPr="00D4086E" w:rsidTr="00AB7C89">
        <w:trPr>
          <w:cantSplit/>
          <w:trHeight w:val="300"/>
          <w:jc w:val="center"/>
        </w:trPr>
        <w:tc>
          <w:tcPr>
            <w:tcW w:w="1345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5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2:212264560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rs3791691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28.90% (T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C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T</w:t>
            </w:r>
          </w:p>
        </w:tc>
        <w:tc>
          <w:tcPr>
            <w:tcW w:w="207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207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</w:tr>
      <w:tr w:rsidR="00AB7C89" w:rsidRPr="00D4086E" w:rsidTr="00AB7C89">
        <w:trPr>
          <w:cantSplit/>
          <w:trHeight w:val="300"/>
          <w:jc w:val="center"/>
        </w:trPr>
        <w:tc>
          <w:tcPr>
            <w:tcW w:w="1345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5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2:212264598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rs3791692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36.96% (G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G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A</w:t>
            </w:r>
          </w:p>
        </w:tc>
        <w:tc>
          <w:tcPr>
            <w:tcW w:w="207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207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</w:tr>
      <w:tr w:rsidR="00AB7C89" w:rsidRPr="00D4086E" w:rsidTr="00AB7C89">
        <w:trPr>
          <w:cantSplit/>
          <w:trHeight w:val="300"/>
          <w:jc w:val="center"/>
        </w:trPr>
        <w:tc>
          <w:tcPr>
            <w:tcW w:w="1345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5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2:212264642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rs4673613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36.24% (C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T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C</w:t>
            </w:r>
          </w:p>
        </w:tc>
        <w:tc>
          <w:tcPr>
            <w:tcW w:w="207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207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</w:tr>
      <w:tr w:rsidR="00AB7C89" w:rsidRPr="00D4086E" w:rsidTr="00AB7C89">
        <w:trPr>
          <w:cantSplit/>
          <w:trHeight w:val="300"/>
          <w:jc w:val="center"/>
        </w:trPr>
        <w:tc>
          <w:tcPr>
            <w:tcW w:w="1345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5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2:212264646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rs77175994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3.43% (T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C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T</w:t>
            </w:r>
          </w:p>
        </w:tc>
        <w:tc>
          <w:tcPr>
            <w:tcW w:w="207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207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</w:tr>
      <w:tr w:rsidR="00AB7C89" w:rsidRPr="00D4086E" w:rsidTr="00AB7C89">
        <w:trPr>
          <w:cantSplit/>
          <w:trHeight w:val="300"/>
          <w:jc w:val="center"/>
        </w:trPr>
        <w:tc>
          <w:tcPr>
            <w:tcW w:w="1345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5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2:212264802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rs4673614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35.92% (T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A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T</w:t>
            </w:r>
          </w:p>
        </w:tc>
        <w:tc>
          <w:tcPr>
            <w:tcW w:w="207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207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</w:tr>
      <w:tr w:rsidR="00AB7C89" w:rsidRPr="00D4086E" w:rsidTr="00AB7C89">
        <w:trPr>
          <w:cantSplit/>
          <w:trHeight w:val="300"/>
          <w:jc w:val="center"/>
        </w:trPr>
        <w:tc>
          <w:tcPr>
            <w:tcW w:w="1345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5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2:212264814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NSV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775F5B" w:rsidP="007B146C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G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775F5B" w:rsidP="007B146C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T</w:t>
            </w:r>
          </w:p>
        </w:tc>
        <w:tc>
          <w:tcPr>
            <w:tcW w:w="207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207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</w:tr>
      <w:tr w:rsidR="00AB7C89" w:rsidRPr="00D4086E" w:rsidTr="00AB7C89">
        <w:trPr>
          <w:cantSplit/>
          <w:trHeight w:val="300"/>
          <w:jc w:val="center"/>
        </w:trPr>
        <w:tc>
          <w:tcPr>
            <w:tcW w:w="1345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5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2:212264818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rs7585000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37.70% (C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A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C</w:t>
            </w:r>
          </w:p>
        </w:tc>
        <w:tc>
          <w:tcPr>
            <w:tcW w:w="207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207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</w:tr>
      <w:tr w:rsidR="00AB7C89" w:rsidRPr="00D4086E" w:rsidTr="00AB7C89">
        <w:trPr>
          <w:cantSplit/>
          <w:trHeight w:val="300"/>
          <w:jc w:val="center"/>
        </w:trPr>
        <w:tc>
          <w:tcPr>
            <w:tcW w:w="1345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5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2:212264855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NSV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775F5B" w:rsidP="007B146C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G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775F5B" w:rsidP="007B146C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A</w:t>
            </w:r>
          </w:p>
        </w:tc>
        <w:tc>
          <w:tcPr>
            <w:tcW w:w="207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207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</w:tr>
      <w:tr w:rsidR="00AB7C89" w:rsidRPr="00D4086E" w:rsidTr="00AB7C89">
        <w:trPr>
          <w:cantSplit/>
          <w:trHeight w:val="350"/>
          <w:jc w:val="center"/>
        </w:trPr>
        <w:tc>
          <w:tcPr>
            <w:tcW w:w="1345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Chr3:94373</w:t>
            </w:r>
          </w:p>
        </w:tc>
        <w:tc>
          <w:tcPr>
            <w:tcW w:w="1355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3:1094373-1094721</w:t>
            </w:r>
          </w:p>
        </w:tc>
        <w:tc>
          <w:tcPr>
            <w:tcW w:w="900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348</w:t>
            </w:r>
          </w:p>
        </w:tc>
        <w:tc>
          <w:tcPr>
            <w:tcW w:w="135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3:1094443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rs2727993</w:t>
            </w:r>
          </w:p>
        </w:tc>
        <w:tc>
          <w:tcPr>
            <w:tcW w:w="117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48.34% (A)</w:t>
            </w:r>
          </w:p>
        </w:tc>
        <w:tc>
          <w:tcPr>
            <w:tcW w:w="63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A</w:t>
            </w:r>
          </w:p>
        </w:tc>
        <w:tc>
          <w:tcPr>
            <w:tcW w:w="63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G</w:t>
            </w:r>
          </w:p>
        </w:tc>
        <w:tc>
          <w:tcPr>
            <w:tcW w:w="2070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115" w:type="dxa"/>
              <w:right w:w="115" w:type="dxa"/>
            </w:tcMar>
            <w:vAlign w:val="center"/>
            <w:hideMark/>
          </w:tcPr>
          <w:p w:rsidR="00AB7C89" w:rsidRPr="00A979BB" w:rsidRDefault="00AB7C89" w:rsidP="007B146C">
            <w:pPr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ACTTACAACAACTGGAGTTTGGCTTGTCAAGAGTCGTGCAGA</w:t>
            </w:r>
          </w:p>
        </w:tc>
        <w:tc>
          <w:tcPr>
            <w:tcW w:w="2070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115" w:type="dxa"/>
              <w:right w:w="115" w:type="dxa"/>
            </w:tcMar>
            <w:vAlign w:val="center"/>
            <w:hideMark/>
          </w:tcPr>
          <w:p w:rsidR="00AB7C89" w:rsidRPr="00A979BB" w:rsidRDefault="00AB7C89" w:rsidP="007B146C">
            <w:pPr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ACTGTCTGTGCTCAATTACCTGCTCCTACACCATCCTACAC</w:t>
            </w:r>
          </w:p>
        </w:tc>
      </w:tr>
      <w:tr w:rsidR="00AB7C89" w:rsidRPr="00D4086E" w:rsidTr="00AB7C89">
        <w:trPr>
          <w:cantSplit/>
          <w:trHeight w:val="300"/>
          <w:jc w:val="center"/>
        </w:trPr>
        <w:tc>
          <w:tcPr>
            <w:tcW w:w="134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3:1094516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rs2727994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48.30% (A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A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G</w:t>
            </w:r>
          </w:p>
        </w:tc>
        <w:tc>
          <w:tcPr>
            <w:tcW w:w="207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207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</w:tr>
      <w:tr w:rsidR="00AB7C89" w:rsidRPr="00D4086E" w:rsidTr="00AB7C89">
        <w:trPr>
          <w:cantSplit/>
          <w:trHeight w:val="300"/>
          <w:jc w:val="center"/>
        </w:trPr>
        <w:tc>
          <w:tcPr>
            <w:tcW w:w="134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3:1094524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NSV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775F5B" w:rsidP="007B146C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G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775F5B" w:rsidP="007B146C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T</w:t>
            </w:r>
          </w:p>
        </w:tc>
        <w:tc>
          <w:tcPr>
            <w:tcW w:w="207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207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</w:tr>
      <w:tr w:rsidR="00AB7C89" w:rsidRPr="00D4086E" w:rsidTr="00AB7C89">
        <w:trPr>
          <w:cantSplit/>
          <w:trHeight w:val="300"/>
          <w:jc w:val="center"/>
        </w:trPr>
        <w:tc>
          <w:tcPr>
            <w:tcW w:w="134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3:1094526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rs113173277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1.34% (T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C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T</w:t>
            </w:r>
          </w:p>
        </w:tc>
        <w:tc>
          <w:tcPr>
            <w:tcW w:w="207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207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</w:tr>
      <w:tr w:rsidR="00AB7C89" w:rsidRPr="00D4086E" w:rsidTr="00AB7C89">
        <w:trPr>
          <w:cantSplit/>
          <w:trHeight w:val="300"/>
          <w:jc w:val="center"/>
        </w:trPr>
        <w:tc>
          <w:tcPr>
            <w:tcW w:w="1345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5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3:1094604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rs12632405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17.91% (G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T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G</w:t>
            </w:r>
          </w:p>
        </w:tc>
        <w:tc>
          <w:tcPr>
            <w:tcW w:w="207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207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</w:tr>
      <w:tr w:rsidR="00AB7C89" w:rsidRPr="00D4086E" w:rsidTr="00AB7C89">
        <w:trPr>
          <w:cantSplit/>
          <w:trHeight w:val="278"/>
          <w:jc w:val="center"/>
        </w:trPr>
        <w:tc>
          <w:tcPr>
            <w:tcW w:w="1345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070C45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lastRenderedPageBreak/>
              <w:t>RFTN1</w:t>
            </w:r>
          </w:p>
        </w:tc>
        <w:tc>
          <w:tcPr>
            <w:tcW w:w="1355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070C45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3:16397692-16398098</w:t>
            </w:r>
          </w:p>
        </w:tc>
        <w:tc>
          <w:tcPr>
            <w:tcW w:w="90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070C45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406</w:t>
            </w:r>
          </w:p>
        </w:tc>
        <w:tc>
          <w:tcPr>
            <w:tcW w:w="135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070C45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3:16397740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070C45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NSV</w:t>
            </w:r>
          </w:p>
        </w:tc>
        <w:tc>
          <w:tcPr>
            <w:tcW w:w="117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070C45">
            <w:pPr>
              <w:keepNext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63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775F5B" w:rsidP="00070C45">
            <w:pPr>
              <w:keepNext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C</w:t>
            </w:r>
          </w:p>
        </w:tc>
        <w:tc>
          <w:tcPr>
            <w:tcW w:w="63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775F5B" w:rsidP="00070C45">
            <w:pPr>
              <w:keepNext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A</w:t>
            </w:r>
          </w:p>
        </w:tc>
        <w:tc>
          <w:tcPr>
            <w:tcW w:w="207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  <w:vAlign w:val="center"/>
            <w:hideMark/>
          </w:tcPr>
          <w:p w:rsidR="00AB7C89" w:rsidRPr="00A979BB" w:rsidRDefault="00AB7C89" w:rsidP="00070C45">
            <w:pPr>
              <w:keepNext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ACCTGCCCACACTCGCTTGGCATCTTGGACTGAGCTTTACT</w:t>
            </w:r>
          </w:p>
        </w:tc>
        <w:tc>
          <w:tcPr>
            <w:tcW w:w="207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  <w:vAlign w:val="center"/>
            <w:hideMark/>
          </w:tcPr>
          <w:p w:rsidR="00AB7C89" w:rsidRPr="00A979BB" w:rsidRDefault="00AB7C89" w:rsidP="00070C45">
            <w:pPr>
              <w:keepNext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GGGGGGTGAGTTGGATGTCCCCCGGGACACTATTACTCAG</w:t>
            </w:r>
          </w:p>
        </w:tc>
      </w:tr>
      <w:tr w:rsidR="00AB7C89" w:rsidRPr="00D4086E" w:rsidTr="00AB7C89">
        <w:trPr>
          <w:cantSplit/>
          <w:trHeight w:val="300"/>
          <w:jc w:val="center"/>
        </w:trPr>
        <w:tc>
          <w:tcPr>
            <w:tcW w:w="1345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070C45">
            <w:pPr>
              <w:keepNext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5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070C45">
            <w:pPr>
              <w:keepNext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070C45">
            <w:pPr>
              <w:keepNext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070C45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3:16397749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070C45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NSV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070C45">
            <w:pPr>
              <w:keepNext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0C096D" w:rsidP="00070C45">
            <w:pPr>
              <w:keepNext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T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0C096D" w:rsidP="00070C45">
            <w:pPr>
              <w:keepNext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C</w:t>
            </w:r>
          </w:p>
        </w:tc>
        <w:tc>
          <w:tcPr>
            <w:tcW w:w="207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070C45">
            <w:pPr>
              <w:keepNext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207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070C45">
            <w:pPr>
              <w:keepNext/>
              <w:jc w:val="center"/>
              <w:rPr>
                <w:rFonts w:ascii="Arial" w:hAnsi="Arial" w:cs="Arial"/>
                <w:sz w:val="18"/>
              </w:rPr>
            </w:pPr>
          </w:p>
        </w:tc>
      </w:tr>
      <w:tr w:rsidR="00AB7C89" w:rsidRPr="00D4086E" w:rsidTr="00AB7C89">
        <w:trPr>
          <w:cantSplit/>
          <w:trHeight w:val="300"/>
          <w:jc w:val="center"/>
        </w:trPr>
        <w:tc>
          <w:tcPr>
            <w:tcW w:w="1345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070C45">
            <w:pPr>
              <w:keepNext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5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070C45">
            <w:pPr>
              <w:keepNext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070C45">
            <w:pPr>
              <w:keepNext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070C45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3:16397755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070C45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NSV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070C45">
            <w:pPr>
              <w:keepNext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0C096D" w:rsidP="00070C45">
            <w:pPr>
              <w:keepNext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T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0C096D" w:rsidP="00070C45">
            <w:pPr>
              <w:keepNext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C</w:t>
            </w:r>
          </w:p>
        </w:tc>
        <w:tc>
          <w:tcPr>
            <w:tcW w:w="207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070C45">
            <w:pPr>
              <w:keepNext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207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070C45">
            <w:pPr>
              <w:keepNext/>
              <w:jc w:val="center"/>
              <w:rPr>
                <w:rFonts w:ascii="Arial" w:hAnsi="Arial" w:cs="Arial"/>
                <w:sz w:val="18"/>
              </w:rPr>
            </w:pPr>
          </w:p>
        </w:tc>
      </w:tr>
      <w:tr w:rsidR="00AB7C89" w:rsidRPr="00D4086E" w:rsidTr="00AB7C89">
        <w:trPr>
          <w:cantSplit/>
          <w:trHeight w:val="300"/>
          <w:jc w:val="center"/>
        </w:trPr>
        <w:tc>
          <w:tcPr>
            <w:tcW w:w="1345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070C45">
            <w:pPr>
              <w:keepNext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5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070C45">
            <w:pPr>
              <w:keepNext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070C45">
            <w:pPr>
              <w:keepNext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070C45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3:16397814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070C45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rs140429135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070C45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4.09% (A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070C45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G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070C45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A</w:t>
            </w:r>
          </w:p>
        </w:tc>
        <w:tc>
          <w:tcPr>
            <w:tcW w:w="207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070C45">
            <w:pPr>
              <w:keepNext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207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070C45">
            <w:pPr>
              <w:keepNext/>
              <w:jc w:val="center"/>
              <w:rPr>
                <w:rFonts w:ascii="Arial" w:hAnsi="Arial" w:cs="Arial"/>
                <w:sz w:val="18"/>
              </w:rPr>
            </w:pPr>
          </w:p>
        </w:tc>
      </w:tr>
      <w:tr w:rsidR="00AB7C89" w:rsidRPr="00D4086E" w:rsidTr="00AB7C89">
        <w:trPr>
          <w:cantSplit/>
          <w:trHeight w:val="300"/>
          <w:jc w:val="center"/>
        </w:trPr>
        <w:tc>
          <w:tcPr>
            <w:tcW w:w="1345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070C45">
            <w:pPr>
              <w:keepNext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5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070C45">
            <w:pPr>
              <w:keepNext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070C45">
            <w:pPr>
              <w:keepNext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070C45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3:16397878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070C45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rs7634895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070C45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32.11% (C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070C45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T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070C45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C</w:t>
            </w:r>
          </w:p>
        </w:tc>
        <w:tc>
          <w:tcPr>
            <w:tcW w:w="207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070C45">
            <w:pPr>
              <w:keepNext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207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070C45">
            <w:pPr>
              <w:keepNext/>
              <w:jc w:val="center"/>
              <w:rPr>
                <w:rFonts w:ascii="Arial" w:hAnsi="Arial" w:cs="Arial"/>
                <w:sz w:val="18"/>
              </w:rPr>
            </w:pPr>
          </w:p>
        </w:tc>
      </w:tr>
      <w:tr w:rsidR="00AB7C89" w:rsidRPr="00D4086E" w:rsidTr="00AB7C89">
        <w:trPr>
          <w:cantSplit/>
          <w:trHeight w:val="300"/>
          <w:jc w:val="center"/>
        </w:trPr>
        <w:tc>
          <w:tcPr>
            <w:tcW w:w="1345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070C45">
            <w:pPr>
              <w:keepNext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5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070C45">
            <w:pPr>
              <w:keepNext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070C45">
            <w:pPr>
              <w:keepNext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070C45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3:16397921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070C45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rs75696774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070C45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2.30% (T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070C45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C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070C45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T</w:t>
            </w:r>
          </w:p>
        </w:tc>
        <w:tc>
          <w:tcPr>
            <w:tcW w:w="207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070C45">
            <w:pPr>
              <w:keepNext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207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070C45">
            <w:pPr>
              <w:keepNext/>
              <w:jc w:val="center"/>
              <w:rPr>
                <w:rFonts w:ascii="Arial" w:hAnsi="Arial" w:cs="Arial"/>
                <w:sz w:val="18"/>
              </w:rPr>
            </w:pPr>
          </w:p>
        </w:tc>
      </w:tr>
      <w:tr w:rsidR="00AB7C89" w:rsidRPr="00D4086E" w:rsidTr="00AB7C89">
        <w:trPr>
          <w:cantSplit/>
          <w:trHeight w:val="300"/>
          <w:jc w:val="center"/>
        </w:trPr>
        <w:tc>
          <w:tcPr>
            <w:tcW w:w="1345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070C45">
            <w:pPr>
              <w:keepNext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5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070C45">
            <w:pPr>
              <w:keepNext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070C45">
            <w:pPr>
              <w:keepNext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070C45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3:16397944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070C45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rs117459672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070C45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4.09% (T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070C45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C/G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070C45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T</w:t>
            </w:r>
          </w:p>
        </w:tc>
        <w:tc>
          <w:tcPr>
            <w:tcW w:w="207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070C45">
            <w:pPr>
              <w:keepNext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207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070C45">
            <w:pPr>
              <w:keepNext/>
              <w:jc w:val="center"/>
              <w:rPr>
                <w:rFonts w:ascii="Arial" w:hAnsi="Arial" w:cs="Arial"/>
                <w:sz w:val="18"/>
              </w:rPr>
            </w:pPr>
          </w:p>
        </w:tc>
      </w:tr>
      <w:tr w:rsidR="00AB7C89" w:rsidRPr="00D4086E" w:rsidTr="00AB7C89">
        <w:trPr>
          <w:cantSplit/>
          <w:trHeight w:val="300"/>
          <w:jc w:val="center"/>
        </w:trPr>
        <w:tc>
          <w:tcPr>
            <w:tcW w:w="134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070C45">
            <w:pPr>
              <w:keepNext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070C45">
            <w:pPr>
              <w:keepNext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070C45">
            <w:pPr>
              <w:keepNext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070C45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3:16398086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070C45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NSV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070C45">
            <w:pPr>
              <w:keepNext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0C096D" w:rsidP="00070C45">
            <w:pPr>
              <w:keepNext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C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0C096D" w:rsidP="00070C45">
            <w:pPr>
              <w:keepNext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T</w:t>
            </w:r>
          </w:p>
        </w:tc>
        <w:tc>
          <w:tcPr>
            <w:tcW w:w="207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070C45">
            <w:pPr>
              <w:keepNext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207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070C45">
            <w:pPr>
              <w:keepNext/>
              <w:jc w:val="center"/>
              <w:rPr>
                <w:rFonts w:ascii="Arial" w:hAnsi="Arial" w:cs="Arial"/>
                <w:sz w:val="18"/>
              </w:rPr>
            </w:pPr>
          </w:p>
        </w:tc>
      </w:tr>
      <w:tr w:rsidR="00AB7C89" w:rsidRPr="00D4086E" w:rsidTr="00AB7C89">
        <w:trPr>
          <w:cantSplit/>
          <w:trHeight w:val="332"/>
          <w:jc w:val="center"/>
        </w:trPr>
        <w:tc>
          <w:tcPr>
            <w:tcW w:w="1345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070C45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ARHGEF3</w:t>
            </w:r>
          </w:p>
        </w:tc>
        <w:tc>
          <w:tcPr>
            <w:tcW w:w="1355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070C45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3:57010820-57011276</w:t>
            </w:r>
          </w:p>
        </w:tc>
        <w:tc>
          <w:tcPr>
            <w:tcW w:w="900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070C45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456</w:t>
            </w:r>
          </w:p>
        </w:tc>
        <w:tc>
          <w:tcPr>
            <w:tcW w:w="135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070C45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3:57010995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070C45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rs181361690</w:t>
            </w:r>
          </w:p>
        </w:tc>
        <w:tc>
          <w:tcPr>
            <w:tcW w:w="117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070C45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0.08% (A)</w:t>
            </w:r>
          </w:p>
        </w:tc>
        <w:tc>
          <w:tcPr>
            <w:tcW w:w="63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070C45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G</w:t>
            </w:r>
          </w:p>
        </w:tc>
        <w:tc>
          <w:tcPr>
            <w:tcW w:w="63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070C45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A</w:t>
            </w:r>
          </w:p>
        </w:tc>
        <w:tc>
          <w:tcPr>
            <w:tcW w:w="2070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115" w:type="dxa"/>
              <w:right w:w="115" w:type="dxa"/>
            </w:tcMar>
            <w:vAlign w:val="center"/>
            <w:hideMark/>
          </w:tcPr>
          <w:p w:rsidR="00AB7C89" w:rsidRPr="00A979BB" w:rsidRDefault="00AB7C89" w:rsidP="00070C45">
            <w:pPr>
              <w:keepNext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GGGAGTGGAACTGCGTCAGGCTTGTTAGAGCTCATGTGGTAG</w:t>
            </w:r>
          </w:p>
        </w:tc>
        <w:tc>
          <w:tcPr>
            <w:tcW w:w="2070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115" w:type="dxa"/>
              <w:right w:w="115" w:type="dxa"/>
            </w:tcMar>
            <w:vAlign w:val="center"/>
            <w:hideMark/>
          </w:tcPr>
          <w:p w:rsidR="00AB7C89" w:rsidRPr="00A979BB" w:rsidRDefault="00AB7C89" w:rsidP="00070C45">
            <w:pPr>
              <w:keepNext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GTCATTTTTCTCGCCCCAGTTTGTGGCTCTTGTGGATTAG</w:t>
            </w:r>
          </w:p>
        </w:tc>
      </w:tr>
      <w:tr w:rsidR="00AB7C89" w:rsidRPr="00D4086E" w:rsidTr="00AB7C89">
        <w:trPr>
          <w:cantSplit/>
          <w:trHeight w:val="300"/>
          <w:jc w:val="center"/>
        </w:trPr>
        <w:tc>
          <w:tcPr>
            <w:tcW w:w="134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3:57011075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rs9882789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46% (G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A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G</w:t>
            </w:r>
          </w:p>
        </w:tc>
        <w:tc>
          <w:tcPr>
            <w:tcW w:w="207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207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</w:tr>
      <w:tr w:rsidR="00AB7C89" w:rsidRPr="00D4086E" w:rsidTr="00AB7C89">
        <w:trPr>
          <w:cantSplit/>
          <w:trHeight w:val="300"/>
          <w:jc w:val="center"/>
        </w:trPr>
        <w:tc>
          <w:tcPr>
            <w:tcW w:w="134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3:57011075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rs368071441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0.14% (-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A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-</w:t>
            </w:r>
          </w:p>
        </w:tc>
        <w:tc>
          <w:tcPr>
            <w:tcW w:w="207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207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</w:tr>
      <w:tr w:rsidR="00AB7C89" w:rsidRPr="00D4086E" w:rsidTr="00AB7C89">
        <w:trPr>
          <w:cantSplit/>
          <w:trHeight w:val="300"/>
          <w:jc w:val="center"/>
        </w:trPr>
        <w:tc>
          <w:tcPr>
            <w:tcW w:w="134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3:57011100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rs183691789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0.02% (G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A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G</w:t>
            </w:r>
          </w:p>
        </w:tc>
        <w:tc>
          <w:tcPr>
            <w:tcW w:w="207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207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</w:tr>
      <w:tr w:rsidR="00AB7C89" w:rsidRPr="00D4086E" w:rsidTr="00AB7C89">
        <w:trPr>
          <w:cantSplit/>
          <w:trHeight w:val="300"/>
          <w:jc w:val="center"/>
        </w:trPr>
        <w:tc>
          <w:tcPr>
            <w:tcW w:w="134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3:57011234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rs13080107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45.89% (C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T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C</w:t>
            </w:r>
          </w:p>
        </w:tc>
        <w:tc>
          <w:tcPr>
            <w:tcW w:w="207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207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</w:tr>
      <w:tr w:rsidR="00AB7C89" w:rsidRPr="00D4086E" w:rsidTr="00AB7C89">
        <w:trPr>
          <w:cantSplit/>
          <w:trHeight w:val="300"/>
          <w:jc w:val="center"/>
        </w:trPr>
        <w:tc>
          <w:tcPr>
            <w:tcW w:w="134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3:57011234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rs386661228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TG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CA</w:t>
            </w:r>
          </w:p>
        </w:tc>
        <w:tc>
          <w:tcPr>
            <w:tcW w:w="207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207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</w:tr>
      <w:tr w:rsidR="00AB7C89" w:rsidRPr="00D4086E" w:rsidTr="00AB7C89">
        <w:trPr>
          <w:cantSplit/>
          <w:trHeight w:val="300"/>
          <w:jc w:val="center"/>
        </w:trPr>
        <w:tc>
          <w:tcPr>
            <w:tcW w:w="134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3:57011235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rs79544289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5.01% (A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G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A</w:t>
            </w:r>
          </w:p>
        </w:tc>
        <w:tc>
          <w:tcPr>
            <w:tcW w:w="207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207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</w:tr>
      <w:tr w:rsidR="00AB7C89" w:rsidRPr="00D4086E" w:rsidTr="00AB7C89">
        <w:trPr>
          <w:cantSplit/>
          <w:trHeight w:val="300"/>
          <w:jc w:val="center"/>
        </w:trPr>
        <w:tc>
          <w:tcPr>
            <w:tcW w:w="1345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5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3:57011235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rs386661228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TG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CA</w:t>
            </w:r>
          </w:p>
        </w:tc>
        <w:tc>
          <w:tcPr>
            <w:tcW w:w="207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207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</w:tr>
      <w:tr w:rsidR="00AB7C89" w:rsidRPr="00D4086E" w:rsidTr="00AB7C89">
        <w:trPr>
          <w:cantSplit/>
          <w:trHeight w:val="332"/>
          <w:jc w:val="center"/>
        </w:trPr>
        <w:tc>
          <w:tcPr>
            <w:tcW w:w="1345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ROBO2</w:t>
            </w:r>
          </w:p>
        </w:tc>
        <w:tc>
          <w:tcPr>
            <w:tcW w:w="1355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3:77720194-77720564</w:t>
            </w:r>
          </w:p>
        </w:tc>
        <w:tc>
          <w:tcPr>
            <w:tcW w:w="900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370</w:t>
            </w:r>
          </w:p>
        </w:tc>
        <w:tc>
          <w:tcPr>
            <w:tcW w:w="135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3:77720284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rs4525838</w:t>
            </w:r>
          </w:p>
        </w:tc>
        <w:tc>
          <w:tcPr>
            <w:tcW w:w="117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37.2% (A)</w:t>
            </w:r>
          </w:p>
        </w:tc>
        <w:tc>
          <w:tcPr>
            <w:tcW w:w="63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C</w:t>
            </w:r>
          </w:p>
        </w:tc>
        <w:tc>
          <w:tcPr>
            <w:tcW w:w="63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A</w:t>
            </w:r>
          </w:p>
        </w:tc>
        <w:tc>
          <w:tcPr>
            <w:tcW w:w="207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  <w:vAlign w:val="center"/>
            <w:hideMark/>
          </w:tcPr>
          <w:p w:rsidR="00AB7C89" w:rsidRPr="00A979BB" w:rsidRDefault="00AB7C89" w:rsidP="007B146C">
            <w:pPr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GAACACCCTGTTGTTATAGGGATGATAGGATTACAGAGTAAC</w:t>
            </w:r>
          </w:p>
        </w:tc>
        <w:tc>
          <w:tcPr>
            <w:tcW w:w="207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  <w:vAlign w:val="center"/>
            <w:hideMark/>
          </w:tcPr>
          <w:p w:rsidR="00AB7C89" w:rsidRPr="00A979BB" w:rsidRDefault="00AB7C89" w:rsidP="007B146C">
            <w:pPr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TTGCAGTAGCATTGCAGGGAACTTCCGCAAATGCCCCTGT</w:t>
            </w:r>
          </w:p>
        </w:tc>
      </w:tr>
      <w:tr w:rsidR="00AB7C89" w:rsidRPr="00D4086E" w:rsidTr="00AB7C89">
        <w:trPr>
          <w:cantSplit/>
          <w:trHeight w:val="300"/>
          <w:jc w:val="center"/>
        </w:trPr>
        <w:tc>
          <w:tcPr>
            <w:tcW w:w="134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3:77720336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rs2324816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37.24% (C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T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C</w:t>
            </w:r>
          </w:p>
        </w:tc>
        <w:tc>
          <w:tcPr>
            <w:tcW w:w="207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207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</w:tr>
      <w:tr w:rsidR="00AB7C89" w:rsidRPr="00D4086E" w:rsidTr="00AB7C89">
        <w:trPr>
          <w:cantSplit/>
          <w:trHeight w:val="300"/>
          <w:jc w:val="center"/>
        </w:trPr>
        <w:tc>
          <w:tcPr>
            <w:tcW w:w="1345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5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3:77720464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NSV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0C096D" w:rsidP="007B146C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C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0C096D" w:rsidP="007B146C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A</w:t>
            </w:r>
          </w:p>
        </w:tc>
        <w:tc>
          <w:tcPr>
            <w:tcW w:w="207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207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</w:tr>
      <w:tr w:rsidR="00AB7C89" w:rsidRPr="00D4086E" w:rsidTr="00AB7C89">
        <w:trPr>
          <w:cantSplit/>
          <w:trHeight w:val="278"/>
          <w:jc w:val="center"/>
        </w:trPr>
        <w:tc>
          <w:tcPr>
            <w:tcW w:w="1345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Chr3:45339</w:t>
            </w:r>
          </w:p>
        </w:tc>
        <w:tc>
          <w:tcPr>
            <w:tcW w:w="1355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3:145145339-145145679</w:t>
            </w:r>
          </w:p>
        </w:tc>
        <w:tc>
          <w:tcPr>
            <w:tcW w:w="900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340</w:t>
            </w:r>
          </w:p>
        </w:tc>
        <w:tc>
          <w:tcPr>
            <w:tcW w:w="135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3:145145414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NSV</w:t>
            </w:r>
          </w:p>
        </w:tc>
        <w:tc>
          <w:tcPr>
            <w:tcW w:w="117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63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0C096D" w:rsidP="007B146C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G</w:t>
            </w:r>
          </w:p>
        </w:tc>
        <w:tc>
          <w:tcPr>
            <w:tcW w:w="63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0C096D" w:rsidP="007B146C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C</w:t>
            </w:r>
          </w:p>
        </w:tc>
        <w:tc>
          <w:tcPr>
            <w:tcW w:w="2070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115" w:type="dxa"/>
              <w:right w:w="115" w:type="dxa"/>
            </w:tcMar>
            <w:vAlign w:val="center"/>
            <w:hideMark/>
          </w:tcPr>
          <w:p w:rsidR="00AB7C89" w:rsidRPr="00A979BB" w:rsidRDefault="00AB7C89" w:rsidP="007B146C">
            <w:pPr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ACTGTGGCTCCACGCTCAGCCCATTGTTGGACCTGGCA</w:t>
            </w:r>
          </w:p>
        </w:tc>
        <w:tc>
          <w:tcPr>
            <w:tcW w:w="2070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115" w:type="dxa"/>
              <w:right w:w="115" w:type="dxa"/>
            </w:tcMar>
            <w:vAlign w:val="center"/>
            <w:hideMark/>
          </w:tcPr>
          <w:p w:rsidR="00AB7C89" w:rsidRPr="00A979BB" w:rsidRDefault="00AB7C89" w:rsidP="007B146C">
            <w:pPr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AATGCTGTACCACGCTCTTGCTTGCTAAACTGTGAGAGTC</w:t>
            </w:r>
          </w:p>
        </w:tc>
      </w:tr>
      <w:tr w:rsidR="00AB7C89" w:rsidRPr="00D4086E" w:rsidTr="00AB7C89">
        <w:trPr>
          <w:cantSplit/>
          <w:trHeight w:val="300"/>
          <w:jc w:val="center"/>
        </w:trPr>
        <w:tc>
          <w:tcPr>
            <w:tcW w:w="134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3:145145476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rs7430464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44.27%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G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A</w:t>
            </w:r>
          </w:p>
        </w:tc>
        <w:tc>
          <w:tcPr>
            <w:tcW w:w="207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207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</w:tr>
      <w:tr w:rsidR="00AB7C89" w:rsidRPr="00D4086E" w:rsidTr="00AB7C89">
        <w:trPr>
          <w:cantSplit/>
          <w:trHeight w:val="300"/>
          <w:jc w:val="center"/>
        </w:trPr>
        <w:tc>
          <w:tcPr>
            <w:tcW w:w="134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3:145145477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rs7430466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44.27%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G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A</w:t>
            </w:r>
          </w:p>
        </w:tc>
        <w:tc>
          <w:tcPr>
            <w:tcW w:w="207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207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</w:tr>
      <w:tr w:rsidR="00AB7C89" w:rsidRPr="00D4086E" w:rsidTr="00AB7C89">
        <w:trPr>
          <w:cantSplit/>
          <w:trHeight w:val="300"/>
          <w:jc w:val="center"/>
        </w:trPr>
        <w:tc>
          <w:tcPr>
            <w:tcW w:w="134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3:145145485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rs62270108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44.27%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G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C</w:t>
            </w:r>
          </w:p>
        </w:tc>
        <w:tc>
          <w:tcPr>
            <w:tcW w:w="207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207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</w:tr>
      <w:tr w:rsidR="00AB7C89" w:rsidRPr="00D4086E" w:rsidTr="00AB7C89">
        <w:trPr>
          <w:cantSplit/>
          <w:trHeight w:val="300"/>
          <w:jc w:val="center"/>
        </w:trPr>
        <w:tc>
          <w:tcPr>
            <w:tcW w:w="134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3:145145521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rs1564488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58.95%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A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C</w:t>
            </w:r>
          </w:p>
        </w:tc>
        <w:tc>
          <w:tcPr>
            <w:tcW w:w="207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207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</w:tr>
      <w:tr w:rsidR="00AB7C89" w:rsidRPr="00D4086E" w:rsidTr="00AB7C89">
        <w:trPr>
          <w:cantSplit/>
          <w:trHeight w:val="300"/>
          <w:jc w:val="center"/>
        </w:trPr>
        <w:tc>
          <w:tcPr>
            <w:tcW w:w="134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3:145145605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rs3916049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44.03%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C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T</w:t>
            </w:r>
          </w:p>
        </w:tc>
        <w:tc>
          <w:tcPr>
            <w:tcW w:w="207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207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</w:tr>
      <w:tr w:rsidR="00AB7C89" w:rsidRPr="00D4086E" w:rsidTr="000C096D">
        <w:trPr>
          <w:cantSplit/>
          <w:trHeight w:val="300"/>
          <w:jc w:val="center"/>
        </w:trPr>
        <w:tc>
          <w:tcPr>
            <w:tcW w:w="1345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5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3:145145626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rs3916050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44.05%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A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C</w:t>
            </w:r>
          </w:p>
        </w:tc>
        <w:tc>
          <w:tcPr>
            <w:tcW w:w="207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207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</w:tr>
      <w:tr w:rsidR="000C096D" w:rsidRPr="00D4086E" w:rsidTr="001367D0">
        <w:trPr>
          <w:cantSplit/>
          <w:trHeight w:val="302"/>
          <w:jc w:val="center"/>
        </w:trPr>
        <w:tc>
          <w:tcPr>
            <w:tcW w:w="1345" w:type="dxa"/>
            <w:vMerge w:val="restart"/>
            <w:tcBorders>
              <w:top w:val="single" w:sz="12" w:space="0" w:color="auto"/>
              <w:left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0C096D" w:rsidRPr="00A979BB" w:rsidRDefault="000C096D" w:rsidP="001367D0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lastRenderedPageBreak/>
              <w:t>Chr3:45379</w:t>
            </w:r>
          </w:p>
        </w:tc>
        <w:tc>
          <w:tcPr>
            <w:tcW w:w="1355" w:type="dxa"/>
            <w:vMerge w:val="restart"/>
            <w:tcBorders>
              <w:top w:val="single" w:sz="12" w:space="0" w:color="auto"/>
              <w:left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0C096D" w:rsidRPr="00A979BB" w:rsidRDefault="000C096D" w:rsidP="001367D0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3:145145379-145145679</w:t>
            </w:r>
          </w:p>
        </w:tc>
        <w:tc>
          <w:tcPr>
            <w:tcW w:w="900" w:type="dxa"/>
            <w:vMerge w:val="restart"/>
            <w:tcBorders>
              <w:top w:val="single" w:sz="12" w:space="0" w:color="auto"/>
              <w:left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0C096D" w:rsidRPr="00A979BB" w:rsidRDefault="000C096D" w:rsidP="001367D0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300</w:t>
            </w:r>
          </w:p>
        </w:tc>
        <w:tc>
          <w:tcPr>
            <w:tcW w:w="135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0C096D" w:rsidRPr="00A979BB" w:rsidRDefault="000C096D" w:rsidP="001367D0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3:145145414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0C096D" w:rsidRPr="00A979BB" w:rsidRDefault="000C096D" w:rsidP="001367D0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NSV</w:t>
            </w:r>
          </w:p>
        </w:tc>
        <w:tc>
          <w:tcPr>
            <w:tcW w:w="117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0C096D" w:rsidRPr="00A979BB" w:rsidRDefault="000C096D" w:rsidP="001367D0">
            <w:pPr>
              <w:keepNext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63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0C096D" w:rsidRPr="00A979BB" w:rsidRDefault="000C096D" w:rsidP="001367D0">
            <w:pPr>
              <w:keepNext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G</w:t>
            </w:r>
          </w:p>
        </w:tc>
        <w:tc>
          <w:tcPr>
            <w:tcW w:w="63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0C096D" w:rsidRPr="00A979BB" w:rsidRDefault="000C096D" w:rsidP="001367D0">
            <w:pPr>
              <w:keepNext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C</w:t>
            </w:r>
          </w:p>
        </w:tc>
        <w:tc>
          <w:tcPr>
            <w:tcW w:w="2070" w:type="dxa"/>
            <w:vMerge w:val="restart"/>
            <w:tcBorders>
              <w:top w:val="single" w:sz="12" w:space="0" w:color="auto"/>
              <w:left w:val="nil"/>
              <w:right w:val="nil"/>
            </w:tcBorders>
            <w:tcMar>
              <w:left w:w="115" w:type="dxa"/>
              <w:right w:w="115" w:type="dxa"/>
            </w:tcMar>
            <w:vAlign w:val="center"/>
          </w:tcPr>
          <w:p w:rsidR="000C096D" w:rsidRPr="00A979BB" w:rsidRDefault="000C096D" w:rsidP="000C096D">
            <w:pPr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CTGTGAGCGGCTTCAGCATCGGGCGCTGACGTCCAGATGA</w:t>
            </w:r>
          </w:p>
        </w:tc>
        <w:tc>
          <w:tcPr>
            <w:tcW w:w="2070" w:type="dxa"/>
            <w:vMerge w:val="restart"/>
            <w:tcBorders>
              <w:top w:val="single" w:sz="12" w:space="0" w:color="auto"/>
              <w:left w:val="nil"/>
              <w:right w:val="nil"/>
            </w:tcBorders>
            <w:tcMar>
              <w:left w:w="115" w:type="dxa"/>
              <w:right w:w="115" w:type="dxa"/>
            </w:tcMar>
            <w:vAlign w:val="center"/>
          </w:tcPr>
          <w:p w:rsidR="000C096D" w:rsidRPr="00A979BB" w:rsidRDefault="000C096D" w:rsidP="000C096D">
            <w:pPr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AAATGCTGTACCACGCTCTTGCTTGCTAAACTGTGAGAGTC</w:t>
            </w:r>
          </w:p>
        </w:tc>
      </w:tr>
      <w:tr w:rsidR="000C096D" w:rsidRPr="00D4086E" w:rsidTr="001367D0">
        <w:trPr>
          <w:cantSplit/>
          <w:trHeight w:val="302"/>
          <w:jc w:val="center"/>
        </w:trPr>
        <w:tc>
          <w:tcPr>
            <w:tcW w:w="1345" w:type="dxa"/>
            <w:vMerge/>
            <w:tcBorders>
              <w:left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0C096D" w:rsidRPr="00A979BB" w:rsidRDefault="000C096D" w:rsidP="001367D0">
            <w:pPr>
              <w:keepNext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5" w:type="dxa"/>
            <w:vMerge/>
            <w:tcBorders>
              <w:left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0C096D" w:rsidRPr="00A979BB" w:rsidRDefault="000C096D" w:rsidP="001367D0">
            <w:pPr>
              <w:keepNext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0C096D" w:rsidRPr="00A979BB" w:rsidRDefault="000C096D" w:rsidP="001367D0">
            <w:pPr>
              <w:keepNext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0C096D" w:rsidRPr="00A979BB" w:rsidRDefault="000C096D" w:rsidP="001367D0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3:145145476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0C096D" w:rsidRPr="00A979BB" w:rsidRDefault="000C096D" w:rsidP="001367D0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rs7430464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0C096D" w:rsidRPr="00A979BB" w:rsidRDefault="000C096D" w:rsidP="001367D0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44.27%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0C096D" w:rsidRPr="00A979BB" w:rsidRDefault="000C096D" w:rsidP="001367D0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G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0C096D" w:rsidRPr="00A979BB" w:rsidRDefault="000C096D" w:rsidP="001367D0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A</w:t>
            </w:r>
          </w:p>
        </w:tc>
        <w:tc>
          <w:tcPr>
            <w:tcW w:w="2070" w:type="dxa"/>
            <w:vMerge/>
            <w:tcBorders>
              <w:left w:val="nil"/>
              <w:right w:val="nil"/>
            </w:tcBorders>
            <w:tcMar>
              <w:left w:w="115" w:type="dxa"/>
              <w:right w:w="115" w:type="dxa"/>
            </w:tcMar>
            <w:vAlign w:val="center"/>
          </w:tcPr>
          <w:p w:rsidR="000C096D" w:rsidRPr="00A979BB" w:rsidRDefault="000C096D" w:rsidP="000C096D">
            <w:pPr>
              <w:rPr>
                <w:rFonts w:ascii="Arial" w:hAnsi="Arial" w:cs="Arial"/>
                <w:sz w:val="18"/>
              </w:rPr>
            </w:pPr>
          </w:p>
        </w:tc>
        <w:tc>
          <w:tcPr>
            <w:tcW w:w="2070" w:type="dxa"/>
            <w:vMerge/>
            <w:tcBorders>
              <w:left w:val="nil"/>
              <w:right w:val="nil"/>
            </w:tcBorders>
            <w:tcMar>
              <w:left w:w="115" w:type="dxa"/>
              <w:right w:w="115" w:type="dxa"/>
            </w:tcMar>
            <w:vAlign w:val="center"/>
          </w:tcPr>
          <w:p w:rsidR="000C096D" w:rsidRPr="00A979BB" w:rsidRDefault="000C096D" w:rsidP="000C096D">
            <w:pPr>
              <w:rPr>
                <w:rFonts w:ascii="Arial" w:hAnsi="Arial" w:cs="Arial"/>
                <w:sz w:val="18"/>
              </w:rPr>
            </w:pPr>
          </w:p>
        </w:tc>
      </w:tr>
      <w:tr w:rsidR="000C096D" w:rsidRPr="00D4086E" w:rsidTr="001367D0">
        <w:trPr>
          <w:cantSplit/>
          <w:trHeight w:val="302"/>
          <w:jc w:val="center"/>
        </w:trPr>
        <w:tc>
          <w:tcPr>
            <w:tcW w:w="1345" w:type="dxa"/>
            <w:vMerge/>
            <w:tcBorders>
              <w:left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0C096D" w:rsidRPr="00A979BB" w:rsidRDefault="000C096D" w:rsidP="001367D0">
            <w:pPr>
              <w:keepNext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5" w:type="dxa"/>
            <w:vMerge/>
            <w:tcBorders>
              <w:left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0C096D" w:rsidRPr="00A979BB" w:rsidRDefault="000C096D" w:rsidP="001367D0">
            <w:pPr>
              <w:keepNext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0C096D" w:rsidRPr="00A979BB" w:rsidRDefault="000C096D" w:rsidP="001367D0">
            <w:pPr>
              <w:keepNext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0C096D" w:rsidRPr="00A979BB" w:rsidRDefault="000C096D" w:rsidP="001367D0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3:145145477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0C096D" w:rsidRPr="00A979BB" w:rsidRDefault="000C096D" w:rsidP="001367D0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rs7430466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0C096D" w:rsidRPr="00A979BB" w:rsidRDefault="000C096D" w:rsidP="001367D0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44.27%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0C096D" w:rsidRPr="00A979BB" w:rsidRDefault="000C096D" w:rsidP="001367D0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G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0C096D" w:rsidRPr="00A979BB" w:rsidRDefault="000C096D" w:rsidP="001367D0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A</w:t>
            </w:r>
          </w:p>
        </w:tc>
        <w:tc>
          <w:tcPr>
            <w:tcW w:w="2070" w:type="dxa"/>
            <w:vMerge/>
            <w:tcBorders>
              <w:left w:val="nil"/>
              <w:right w:val="nil"/>
            </w:tcBorders>
            <w:tcMar>
              <w:left w:w="115" w:type="dxa"/>
              <w:right w:w="115" w:type="dxa"/>
            </w:tcMar>
            <w:vAlign w:val="center"/>
          </w:tcPr>
          <w:p w:rsidR="000C096D" w:rsidRPr="00A979BB" w:rsidRDefault="000C096D" w:rsidP="000C096D">
            <w:pPr>
              <w:rPr>
                <w:rFonts w:ascii="Arial" w:hAnsi="Arial" w:cs="Arial"/>
                <w:sz w:val="18"/>
              </w:rPr>
            </w:pPr>
          </w:p>
        </w:tc>
        <w:tc>
          <w:tcPr>
            <w:tcW w:w="2070" w:type="dxa"/>
            <w:vMerge/>
            <w:tcBorders>
              <w:left w:val="nil"/>
              <w:right w:val="nil"/>
            </w:tcBorders>
            <w:tcMar>
              <w:left w:w="115" w:type="dxa"/>
              <w:right w:w="115" w:type="dxa"/>
            </w:tcMar>
            <w:vAlign w:val="center"/>
          </w:tcPr>
          <w:p w:rsidR="000C096D" w:rsidRPr="00A979BB" w:rsidRDefault="000C096D" w:rsidP="000C096D">
            <w:pPr>
              <w:rPr>
                <w:rFonts w:ascii="Arial" w:hAnsi="Arial" w:cs="Arial"/>
                <w:sz w:val="18"/>
              </w:rPr>
            </w:pPr>
          </w:p>
        </w:tc>
      </w:tr>
      <w:tr w:rsidR="000C096D" w:rsidRPr="00D4086E" w:rsidTr="001367D0">
        <w:trPr>
          <w:cantSplit/>
          <w:trHeight w:val="302"/>
          <w:jc w:val="center"/>
        </w:trPr>
        <w:tc>
          <w:tcPr>
            <w:tcW w:w="1345" w:type="dxa"/>
            <w:vMerge/>
            <w:tcBorders>
              <w:left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0C096D" w:rsidRPr="00A979BB" w:rsidRDefault="000C096D" w:rsidP="001367D0">
            <w:pPr>
              <w:keepNext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5" w:type="dxa"/>
            <w:vMerge/>
            <w:tcBorders>
              <w:left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0C096D" w:rsidRPr="00A979BB" w:rsidRDefault="000C096D" w:rsidP="001367D0">
            <w:pPr>
              <w:keepNext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0C096D" w:rsidRPr="00A979BB" w:rsidRDefault="000C096D" w:rsidP="001367D0">
            <w:pPr>
              <w:keepNext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0C096D" w:rsidRPr="00A979BB" w:rsidRDefault="000C096D" w:rsidP="001367D0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3:145145485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0C096D" w:rsidRPr="00A979BB" w:rsidRDefault="000C096D" w:rsidP="001367D0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rs62270108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0C096D" w:rsidRPr="00A979BB" w:rsidRDefault="000C096D" w:rsidP="001367D0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44.27%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0C096D" w:rsidRPr="00A979BB" w:rsidRDefault="000C096D" w:rsidP="001367D0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G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0C096D" w:rsidRPr="00A979BB" w:rsidRDefault="000C096D" w:rsidP="001367D0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C</w:t>
            </w:r>
          </w:p>
        </w:tc>
        <w:tc>
          <w:tcPr>
            <w:tcW w:w="2070" w:type="dxa"/>
            <w:vMerge/>
            <w:tcBorders>
              <w:left w:val="nil"/>
              <w:right w:val="nil"/>
            </w:tcBorders>
            <w:tcMar>
              <w:left w:w="115" w:type="dxa"/>
              <w:right w:w="115" w:type="dxa"/>
            </w:tcMar>
            <w:vAlign w:val="center"/>
          </w:tcPr>
          <w:p w:rsidR="000C096D" w:rsidRPr="00A979BB" w:rsidRDefault="000C096D" w:rsidP="000C096D">
            <w:pPr>
              <w:rPr>
                <w:rFonts w:ascii="Arial" w:hAnsi="Arial" w:cs="Arial"/>
                <w:sz w:val="18"/>
              </w:rPr>
            </w:pPr>
          </w:p>
        </w:tc>
        <w:tc>
          <w:tcPr>
            <w:tcW w:w="2070" w:type="dxa"/>
            <w:vMerge/>
            <w:tcBorders>
              <w:left w:val="nil"/>
              <w:right w:val="nil"/>
            </w:tcBorders>
            <w:tcMar>
              <w:left w:w="115" w:type="dxa"/>
              <w:right w:w="115" w:type="dxa"/>
            </w:tcMar>
            <w:vAlign w:val="center"/>
          </w:tcPr>
          <w:p w:rsidR="000C096D" w:rsidRPr="00A979BB" w:rsidRDefault="000C096D" w:rsidP="000C096D">
            <w:pPr>
              <w:rPr>
                <w:rFonts w:ascii="Arial" w:hAnsi="Arial" w:cs="Arial"/>
                <w:sz w:val="18"/>
              </w:rPr>
            </w:pPr>
          </w:p>
        </w:tc>
      </w:tr>
      <w:tr w:rsidR="000C096D" w:rsidRPr="00D4086E" w:rsidTr="001367D0">
        <w:trPr>
          <w:cantSplit/>
          <w:trHeight w:val="302"/>
          <w:jc w:val="center"/>
        </w:trPr>
        <w:tc>
          <w:tcPr>
            <w:tcW w:w="1345" w:type="dxa"/>
            <w:vMerge/>
            <w:tcBorders>
              <w:left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0C096D" w:rsidRPr="00A979BB" w:rsidRDefault="000C096D" w:rsidP="001367D0">
            <w:pPr>
              <w:keepNext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5" w:type="dxa"/>
            <w:vMerge/>
            <w:tcBorders>
              <w:left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0C096D" w:rsidRPr="00A979BB" w:rsidRDefault="000C096D" w:rsidP="001367D0">
            <w:pPr>
              <w:keepNext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0C096D" w:rsidRPr="00A979BB" w:rsidRDefault="000C096D" w:rsidP="001367D0">
            <w:pPr>
              <w:keepNext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0C096D" w:rsidRPr="00A979BB" w:rsidRDefault="000C096D" w:rsidP="001367D0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3:145145521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0C096D" w:rsidRPr="00A979BB" w:rsidRDefault="000C096D" w:rsidP="001367D0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rs1564488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0C096D" w:rsidRPr="00A979BB" w:rsidRDefault="000C096D" w:rsidP="001367D0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58.95%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0C096D" w:rsidRPr="00A979BB" w:rsidRDefault="000C096D" w:rsidP="001367D0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A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0C096D" w:rsidRPr="00A979BB" w:rsidRDefault="000C096D" w:rsidP="001367D0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C</w:t>
            </w:r>
          </w:p>
        </w:tc>
        <w:tc>
          <w:tcPr>
            <w:tcW w:w="2070" w:type="dxa"/>
            <w:vMerge/>
            <w:tcBorders>
              <w:left w:val="nil"/>
              <w:right w:val="nil"/>
            </w:tcBorders>
            <w:tcMar>
              <w:left w:w="115" w:type="dxa"/>
              <w:right w:w="115" w:type="dxa"/>
            </w:tcMar>
            <w:vAlign w:val="center"/>
          </w:tcPr>
          <w:p w:rsidR="000C096D" w:rsidRPr="00A979BB" w:rsidRDefault="000C096D" w:rsidP="000C096D">
            <w:pPr>
              <w:rPr>
                <w:rFonts w:ascii="Arial" w:hAnsi="Arial" w:cs="Arial"/>
                <w:sz w:val="18"/>
              </w:rPr>
            </w:pPr>
          </w:p>
        </w:tc>
        <w:tc>
          <w:tcPr>
            <w:tcW w:w="2070" w:type="dxa"/>
            <w:vMerge/>
            <w:tcBorders>
              <w:left w:val="nil"/>
              <w:right w:val="nil"/>
            </w:tcBorders>
            <w:tcMar>
              <w:left w:w="115" w:type="dxa"/>
              <w:right w:w="115" w:type="dxa"/>
            </w:tcMar>
            <w:vAlign w:val="center"/>
          </w:tcPr>
          <w:p w:rsidR="000C096D" w:rsidRPr="00A979BB" w:rsidRDefault="000C096D" w:rsidP="000C096D">
            <w:pPr>
              <w:rPr>
                <w:rFonts w:ascii="Arial" w:hAnsi="Arial" w:cs="Arial"/>
                <w:sz w:val="18"/>
              </w:rPr>
            </w:pPr>
          </w:p>
        </w:tc>
      </w:tr>
      <w:tr w:rsidR="000C096D" w:rsidRPr="00D4086E" w:rsidTr="001367D0">
        <w:trPr>
          <w:cantSplit/>
          <w:trHeight w:val="302"/>
          <w:jc w:val="center"/>
        </w:trPr>
        <w:tc>
          <w:tcPr>
            <w:tcW w:w="1345" w:type="dxa"/>
            <w:vMerge/>
            <w:tcBorders>
              <w:left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0C096D" w:rsidRPr="00A979BB" w:rsidRDefault="000C096D" w:rsidP="001367D0">
            <w:pPr>
              <w:keepNext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5" w:type="dxa"/>
            <w:vMerge/>
            <w:tcBorders>
              <w:left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0C096D" w:rsidRPr="00A979BB" w:rsidRDefault="000C096D" w:rsidP="001367D0">
            <w:pPr>
              <w:keepNext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0C096D" w:rsidRPr="00A979BB" w:rsidRDefault="000C096D" w:rsidP="001367D0">
            <w:pPr>
              <w:keepNext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0C096D" w:rsidRPr="00A979BB" w:rsidRDefault="000C096D" w:rsidP="001367D0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3:145145605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0C096D" w:rsidRPr="00A979BB" w:rsidRDefault="000C096D" w:rsidP="001367D0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rs3916049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0C096D" w:rsidRPr="00A979BB" w:rsidRDefault="000C096D" w:rsidP="001367D0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44.03%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0C096D" w:rsidRPr="00A979BB" w:rsidRDefault="000C096D" w:rsidP="001367D0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C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0C096D" w:rsidRPr="00A979BB" w:rsidRDefault="000C096D" w:rsidP="001367D0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T</w:t>
            </w:r>
          </w:p>
        </w:tc>
        <w:tc>
          <w:tcPr>
            <w:tcW w:w="2070" w:type="dxa"/>
            <w:vMerge/>
            <w:tcBorders>
              <w:left w:val="nil"/>
              <w:right w:val="nil"/>
            </w:tcBorders>
            <w:tcMar>
              <w:left w:w="115" w:type="dxa"/>
              <w:right w:w="115" w:type="dxa"/>
            </w:tcMar>
            <w:vAlign w:val="center"/>
          </w:tcPr>
          <w:p w:rsidR="000C096D" w:rsidRPr="00A979BB" w:rsidRDefault="000C096D" w:rsidP="000C096D">
            <w:pPr>
              <w:rPr>
                <w:rFonts w:ascii="Arial" w:hAnsi="Arial" w:cs="Arial"/>
                <w:sz w:val="18"/>
              </w:rPr>
            </w:pPr>
          </w:p>
        </w:tc>
        <w:tc>
          <w:tcPr>
            <w:tcW w:w="2070" w:type="dxa"/>
            <w:vMerge/>
            <w:tcBorders>
              <w:left w:val="nil"/>
              <w:right w:val="nil"/>
            </w:tcBorders>
            <w:tcMar>
              <w:left w:w="115" w:type="dxa"/>
              <w:right w:w="115" w:type="dxa"/>
            </w:tcMar>
            <w:vAlign w:val="center"/>
          </w:tcPr>
          <w:p w:rsidR="000C096D" w:rsidRPr="00A979BB" w:rsidRDefault="000C096D" w:rsidP="000C096D">
            <w:pPr>
              <w:rPr>
                <w:rFonts w:ascii="Arial" w:hAnsi="Arial" w:cs="Arial"/>
                <w:sz w:val="18"/>
              </w:rPr>
            </w:pPr>
          </w:p>
        </w:tc>
      </w:tr>
      <w:tr w:rsidR="000C096D" w:rsidRPr="00D4086E" w:rsidTr="001367D0">
        <w:trPr>
          <w:cantSplit/>
          <w:trHeight w:val="302"/>
          <w:jc w:val="center"/>
        </w:trPr>
        <w:tc>
          <w:tcPr>
            <w:tcW w:w="1345" w:type="dxa"/>
            <w:vMerge/>
            <w:tcBorders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0C096D" w:rsidRPr="00A979BB" w:rsidRDefault="000C096D" w:rsidP="000C096D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5" w:type="dxa"/>
            <w:vMerge/>
            <w:tcBorders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0C096D" w:rsidRPr="00A979BB" w:rsidRDefault="000C096D" w:rsidP="000C096D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900" w:type="dxa"/>
            <w:vMerge/>
            <w:tcBorders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0C096D" w:rsidRPr="00A979BB" w:rsidRDefault="000C096D" w:rsidP="000C096D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0C096D" w:rsidRPr="00A979BB" w:rsidRDefault="000C096D" w:rsidP="000C096D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3:145145626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0C096D" w:rsidRPr="00A979BB" w:rsidRDefault="000C096D" w:rsidP="000C096D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rs3916050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0C096D" w:rsidRPr="00A979BB" w:rsidRDefault="000C096D" w:rsidP="000C096D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44.05%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0C096D" w:rsidRPr="00A979BB" w:rsidRDefault="000C096D" w:rsidP="000C096D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A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0C096D" w:rsidRPr="00A979BB" w:rsidRDefault="000C096D" w:rsidP="000C096D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C</w:t>
            </w:r>
          </w:p>
        </w:tc>
        <w:tc>
          <w:tcPr>
            <w:tcW w:w="2070" w:type="dxa"/>
            <w:vMerge/>
            <w:tcBorders>
              <w:left w:val="nil"/>
              <w:bottom w:val="single" w:sz="4" w:space="0" w:color="auto"/>
              <w:right w:val="nil"/>
            </w:tcBorders>
            <w:tcMar>
              <w:left w:w="115" w:type="dxa"/>
              <w:right w:w="115" w:type="dxa"/>
            </w:tcMar>
            <w:vAlign w:val="center"/>
            <w:hideMark/>
          </w:tcPr>
          <w:p w:rsidR="000C096D" w:rsidRPr="00A979BB" w:rsidRDefault="000C096D" w:rsidP="000C096D">
            <w:pPr>
              <w:rPr>
                <w:rFonts w:ascii="Arial" w:hAnsi="Arial" w:cs="Arial"/>
                <w:sz w:val="18"/>
              </w:rPr>
            </w:pPr>
          </w:p>
        </w:tc>
        <w:tc>
          <w:tcPr>
            <w:tcW w:w="2070" w:type="dxa"/>
            <w:vMerge/>
            <w:tcBorders>
              <w:left w:val="nil"/>
              <w:bottom w:val="single" w:sz="4" w:space="0" w:color="auto"/>
              <w:right w:val="nil"/>
            </w:tcBorders>
            <w:tcMar>
              <w:left w:w="115" w:type="dxa"/>
              <w:right w:w="115" w:type="dxa"/>
            </w:tcMar>
            <w:vAlign w:val="center"/>
            <w:hideMark/>
          </w:tcPr>
          <w:p w:rsidR="000C096D" w:rsidRPr="00A979BB" w:rsidRDefault="000C096D" w:rsidP="000C096D">
            <w:pPr>
              <w:rPr>
                <w:rFonts w:ascii="Arial" w:hAnsi="Arial" w:cs="Arial"/>
                <w:sz w:val="18"/>
              </w:rPr>
            </w:pPr>
          </w:p>
        </w:tc>
      </w:tr>
      <w:tr w:rsidR="00AB7C89" w:rsidRPr="00D4086E" w:rsidTr="001367D0">
        <w:trPr>
          <w:cantSplit/>
          <w:trHeight w:val="350"/>
          <w:jc w:val="center"/>
        </w:trPr>
        <w:tc>
          <w:tcPr>
            <w:tcW w:w="1345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SLC2A9</w:t>
            </w:r>
          </w:p>
        </w:tc>
        <w:tc>
          <w:tcPr>
            <w:tcW w:w="1355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4:9965249-9965750</w:t>
            </w:r>
          </w:p>
        </w:tc>
        <w:tc>
          <w:tcPr>
            <w:tcW w:w="90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501</w:t>
            </w:r>
          </w:p>
        </w:tc>
        <w:tc>
          <w:tcPr>
            <w:tcW w:w="135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4:9965432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NSV</w:t>
            </w:r>
          </w:p>
        </w:tc>
        <w:tc>
          <w:tcPr>
            <w:tcW w:w="117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63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1367D0" w:rsidP="007B146C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C</w:t>
            </w:r>
          </w:p>
        </w:tc>
        <w:tc>
          <w:tcPr>
            <w:tcW w:w="63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1367D0" w:rsidP="007B146C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T</w:t>
            </w:r>
          </w:p>
        </w:tc>
        <w:tc>
          <w:tcPr>
            <w:tcW w:w="2070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115" w:type="dxa"/>
              <w:right w:w="115" w:type="dxa"/>
            </w:tcMar>
            <w:vAlign w:val="center"/>
            <w:hideMark/>
          </w:tcPr>
          <w:p w:rsidR="00AB7C89" w:rsidRPr="00A979BB" w:rsidRDefault="00AB7C89" w:rsidP="007B146C">
            <w:pPr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GAGAGGGCCTCTCAAGAGGCCCCTGCTCGCTGGGTTTTGCA</w:t>
            </w:r>
          </w:p>
        </w:tc>
        <w:tc>
          <w:tcPr>
            <w:tcW w:w="2070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115" w:type="dxa"/>
              <w:right w:w="115" w:type="dxa"/>
            </w:tcMar>
            <w:vAlign w:val="center"/>
            <w:hideMark/>
          </w:tcPr>
          <w:p w:rsidR="00AB7C89" w:rsidRPr="00A979BB" w:rsidRDefault="00AB7C89" w:rsidP="007B146C">
            <w:pPr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TTGTAAGAATTCTCGAATGTCTCCCCCTCGATATTCAG</w:t>
            </w:r>
          </w:p>
        </w:tc>
      </w:tr>
      <w:tr w:rsidR="00AB7C89" w:rsidRPr="00D4086E" w:rsidTr="00AB7C89">
        <w:trPr>
          <w:cantSplit/>
          <w:trHeight w:val="300"/>
          <w:jc w:val="center"/>
        </w:trPr>
        <w:tc>
          <w:tcPr>
            <w:tcW w:w="1345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5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4:9965443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rs6856127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41.69% (C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T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C</w:t>
            </w:r>
          </w:p>
        </w:tc>
        <w:tc>
          <w:tcPr>
            <w:tcW w:w="207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207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</w:tr>
      <w:tr w:rsidR="00AB7C89" w:rsidRPr="00D4086E" w:rsidTr="00AB7C89">
        <w:trPr>
          <w:cantSplit/>
          <w:trHeight w:val="300"/>
          <w:jc w:val="center"/>
        </w:trPr>
        <w:tc>
          <w:tcPr>
            <w:tcW w:w="1345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5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4:9965612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NSV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1367D0" w:rsidP="007B146C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G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1367D0" w:rsidP="007B146C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T</w:t>
            </w:r>
          </w:p>
        </w:tc>
        <w:tc>
          <w:tcPr>
            <w:tcW w:w="207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207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</w:tr>
      <w:tr w:rsidR="00AB7C89" w:rsidRPr="00D4086E" w:rsidTr="00AB7C89">
        <w:trPr>
          <w:cantSplit/>
          <w:trHeight w:val="300"/>
          <w:jc w:val="center"/>
        </w:trPr>
        <w:tc>
          <w:tcPr>
            <w:tcW w:w="1345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5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4:9965633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rs6840802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40.93% (G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C/A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G</w:t>
            </w:r>
          </w:p>
        </w:tc>
        <w:tc>
          <w:tcPr>
            <w:tcW w:w="207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207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</w:tr>
      <w:tr w:rsidR="00AB7C89" w:rsidRPr="00D4086E" w:rsidTr="00AB7C89">
        <w:trPr>
          <w:cantSplit/>
          <w:trHeight w:val="300"/>
          <w:jc w:val="center"/>
        </w:trPr>
        <w:tc>
          <w:tcPr>
            <w:tcW w:w="1345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5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4:9965673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NSV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1367D0" w:rsidP="007B146C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G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1367D0" w:rsidP="007B146C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T</w:t>
            </w:r>
          </w:p>
        </w:tc>
        <w:tc>
          <w:tcPr>
            <w:tcW w:w="207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207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</w:tr>
      <w:tr w:rsidR="00AB7C89" w:rsidRPr="00D4086E" w:rsidTr="00AB7C89">
        <w:trPr>
          <w:cantSplit/>
          <w:trHeight w:val="305"/>
          <w:jc w:val="center"/>
        </w:trPr>
        <w:tc>
          <w:tcPr>
            <w:tcW w:w="1345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ST3GAL1P1</w:t>
            </w:r>
          </w:p>
        </w:tc>
        <w:tc>
          <w:tcPr>
            <w:tcW w:w="1355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4:68586070-68586580</w:t>
            </w:r>
          </w:p>
        </w:tc>
        <w:tc>
          <w:tcPr>
            <w:tcW w:w="900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510</w:t>
            </w:r>
          </w:p>
        </w:tc>
        <w:tc>
          <w:tcPr>
            <w:tcW w:w="135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4:68586197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rs139445314</w:t>
            </w:r>
          </w:p>
        </w:tc>
        <w:tc>
          <w:tcPr>
            <w:tcW w:w="117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0.10% (G)</w:t>
            </w:r>
          </w:p>
        </w:tc>
        <w:tc>
          <w:tcPr>
            <w:tcW w:w="63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C</w:t>
            </w:r>
          </w:p>
        </w:tc>
        <w:tc>
          <w:tcPr>
            <w:tcW w:w="63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G</w:t>
            </w:r>
          </w:p>
        </w:tc>
        <w:tc>
          <w:tcPr>
            <w:tcW w:w="2070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115" w:type="dxa"/>
              <w:right w:w="115" w:type="dxa"/>
            </w:tcMar>
            <w:vAlign w:val="center"/>
            <w:hideMark/>
          </w:tcPr>
          <w:p w:rsidR="00AB7C89" w:rsidRPr="00A979BB" w:rsidRDefault="00AB7C89" w:rsidP="007B146C">
            <w:pPr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ATAAGTTCTGCAGAGTACATAGTCCAGTCGTTGTGTGAT</w:t>
            </w:r>
          </w:p>
        </w:tc>
        <w:tc>
          <w:tcPr>
            <w:tcW w:w="2070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115" w:type="dxa"/>
              <w:right w:w="115" w:type="dxa"/>
            </w:tcMar>
            <w:vAlign w:val="center"/>
            <w:hideMark/>
          </w:tcPr>
          <w:p w:rsidR="00AB7C89" w:rsidRPr="00A979BB" w:rsidRDefault="00AB7C89" w:rsidP="007B146C">
            <w:pPr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TGATGAGAAGCCGGTGGTGAGCAGTTGTACAAGATCCACAG</w:t>
            </w:r>
          </w:p>
        </w:tc>
      </w:tr>
      <w:tr w:rsidR="00AB7C89" w:rsidRPr="00D4086E" w:rsidTr="00AB7C89">
        <w:trPr>
          <w:cantSplit/>
          <w:trHeight w:val="300"/>
          <w:jc w:val="center"/>
        </w:trPr>
        <w:tc>
          <w:tcPr>
            <w:tcW w:w="134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4:68586267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rs17635222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16.03% (C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G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C</w:t>
            </w:r>
          </w:p>
        </w:tc>
        <w:tc>
          <w:tcPr>
            <w:tcW w:w="207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207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</w:tr>
      <w:tr w:rsidR="00AB7C89" w:rsidRPr="00D4086E" w:rsidTr="00AB7C89">
        <w:trPr>
          <w:cantSplit/>
          <w:trHeight w:val="300"/>
          <w:jc w:val="center"/>
        </w:trPr>
        <w:tc>
          <w:tcPr>
            <w:tcW w:w="134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4:68586315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rs13124793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14.00% (A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G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A</w:t>
            </w:r>
          </w:p>
        </w:tc>
        <w:tc>
          <w:tcPr>
            <w:tcW w:w="207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207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</w:tr>
      <w:tr w:rsidR="00AB7C89" w:rsidRPr="00D4086E" w:rsidTr="00AB7C89">
        <w:trPr>
          <w:cantSplit/>
          <w:trHeight w:val="300"/>
          <w:jc w:val="center"/>
        </w:trPr>
        <w:tc>
          <w:tcPr>
            <w:tcW w:w="134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4:68586335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rs72643632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17.79% (C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T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C</w:t>
            </w:r>
          </w:p>
        </w:tc>
        <w:tc>
          <w:tcPr>
            <w:tcW w:w="207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207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</w:tr>
      <w:tr w:rsidR="00AB7C89" w:rsidRPr="00D4086E" w:rsidTr="00AB7C89">
        <w:trPr>
          <w:cantSplit/>
          <w:trHeight w:val="300"/>
          <w:jc w:val="center"/>
        </w:trPr>
        <w:tc>
          <w:tcPr>
            <w:tcW w:w="134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4:68586335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rs35801483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TA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CG</w:t>
            </w:r>
          </w:p>
        </w:tc>
        <w:tc>
          <w:tcPr>
            <w:tcW w:w="207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207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</w:tr>
      <w:tr w:rsidR="00AB7C89" w:rsidRPr="00D4086E" w:rsidTr="00AB7C89">
        <w:trPr>
          <w:cantSplit/>
          <w:trHeight w:val="300"/>
          <w:jc w:val="center"/>
        </w:trPr>
        <w:tc>
          <w:tcPr>
            <w:tcW w:w="134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4:68586336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rs17635292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14.22% (G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A/C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G</w:t>
            </w:r>
          </w:p>
        </w:tc>
        <w:tc>
          <w:tcPr>
            <w:tcW w:w="207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207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</w:tr>
      <w:tr w:rsidR="00AB7C89" w:rsidRPr="00D4086E" w:rsidTr="00AB7C89">
        <w:trPr>
          <w:cantSplit/>
          <w:trHeight w:val="300"/>
          <w:jc w:val="center"/>
        </w:trPr>
        <w:tc>
          <w:tcPr>
            <w:tcW w:w="134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4:68586336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rs35801483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TA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CG</w:t>
            </w:r>
          </w:p>
        </w:tc>
        <w:tc>
          <w:tcPr>
            <w:tcW w:w="207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207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</w:tr>
      <w:tr w:rsidR="00AB7C89" w:rsidRPr="00D4086E" w:rsidTr="00AB7C89">
        <w:trPr>
          <w:cantSplit/>
          <w:trHeight w:val="300"/>
          <w:jc w:val="center"/>
        </w:trPr>
        <w:tc>
          <w:tcPr>
            <w:tcW w:w="134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4:68586450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rs7697056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34.88% (A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C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A</w:t>
            </w:r>
          </w:p>
        </w:tc>
        <w:tc>
          <w:tcPr>
            <w:tcW w:w="207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207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</w:tr>
      <w:tr w:rsidR="00AB7C89" w:rsidRPr="00D4086E" w:rsidTr="00AB7C89">
        <w:trPr>
          <w:cantSplit/>
          <w:trHeight w:val="300"/>
          <w:jc w:val="center"/>
        </w:trPr>
        <w:tc>
          <w:tcPr>
            <w:tcW w:w="1345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5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4:68586509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rs6552111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34.88% (T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C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T</w:t>
            </w:r>
          </w:p>
        </w:tc>
        <w:tc>
          <w:tcPr>
            <w:tcW w:w="207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207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</w:tr>
      <w:tr w:rsidR="00AB7C89" w:rsidRPr="00D4086E" w:rsidTr="00AB7C89">
        <w:trPr>
          <w:cantSplit/>
          <w:trHeight w:val="305"/>
          <w:jc w:val="center"/>
        </w:trPr>
        <w:tc>
          <w:tcPr>
            <w:tcW w:w="1345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GRID2</w:t>
            </w:r>
          </w:p>
        </w:tc>
        <w:tc>
          <w:tcPr>
            <w:tcW w:w="1355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4:93309655-93310185</w:t>
            </w:r>
          </w:p>
        </w:tc>
        <w:tc>
          <w:tcPr>
            <w:tcW w:w="900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530</w:t>
            </w:r>
          </w:p>
        </w:tc>
        <w:tc>
          <w:tcPr>
            <w:tcW w:w="135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4:93309731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NSV</w:t>
            </w:r>
          </w:p>
        </w:tc>
        <w:tc>
          <w:tcPr>
            <w:tcW w:w="117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63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1367D0" w:rsidP="007B146C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T</w:t>
            </w:r>
          </w:p>
        </w:tc>
        <w:tc>
          <w:tcPr>
            <w:tcW w:w="63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1367D0" w:rsidP="007B146C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C</w:t>
            </w:r>
          </w:p>
        </w:tc>
        <w:tc>
          <w:tcPr>
            <w:tcW w:w="2070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115" w:type="dxa"/>
              <w:right w:w="115" w:type="dxa"/>
            </w:tcMar>
            <w:vAlign w:val="center"/>
            <w:hideMark/>
          </w:tcPr>
          <w:p w:rsidR="00AB7C89" w:rsidRPr="00A979BB" w:rsidRDefault="00AB7C89" w:rsidP="007B146C">
            <w:pPr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TACAGTCTACATAATCATGCCCCACAACGGCTATCTTTAGCA</w:t>
            </w:r>
          </w:p>
        </w:tc>
        <w:tc>
          <w:tcPr>
            <w:tcW w:w="2070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115" w:type="dxa"/>
              <w:right w:w="115" w:type="dxa"/>
            </w:tcMar>
            <w:vAlign w:val="center"/>
            <w:hideMark/>
          </w:tcPr>
          <w:p w:rsidR="00AB7C89" w:rsidRPr="00A979BB" w:rsidRDefault="00AB7C89" w:rsidP="007B146C">
            <w:pPr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TTTGGGTTAACCAGTATTAAGGGCCGGTTTCCATTACTG</w:t>
            </w:r>
          </w:p>
        </w:tc>
      </w:tr>
      <w:tr w:rsidR="00AB7C89" w:rsidRPr="00D4086E" w:rsidTr="00AB7C89">
        <w:trPr>
          <w:cantSplit/>
          <w:trHeight w:val="300"/>
          <w:jc w:val="center"/>
        </w:trPr>
        <w:tc>
          <w:tcPr>
            <w:tcW w:w="134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4:93309909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rs13122638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40.64% (C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T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C</w:t>
            </w:r>
          </w:p>
        </w:tc>
        <w:tc>
          <w:tcPr>
            <w:tcW w:w="207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207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</w:tr>
      <w:tr w:rsidR="00AB7C89" w:rsidRPr="00D4086E" w:rsidTr="00AB7C89">
        <w:trPr>
          <w:cantSplit/>
          <w:trHeight w:val="300"/>
          <w:jc w:val="center"/>
        </w:trPr>
        <w:tc>
          <w:tcPr>
            <w:tcW w:w="1345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5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4:93309955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rs13122662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40.62% (C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T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C</w:t>
            </w:r>
          </w:p>
        </w:tc>
        <w:tc>
          <w:tcPr>
            <w:tcW w:w="207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207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</w:tr>
      <w:tr w:rsidR="00AB7C89" w:rsidRPr="00D4086E" w:rsidTr="00AB7C89">
        <w:trPr>
          <w:cantSplit/>
          <w:trHeight w:val="278"/>
          <w:jc w:val="center"/>
        </w:trPr>
        <w:tc>
          <w:tcPr>
            <w:tcW w:w="1345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1367D0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lastRenderedPageBreak/>
              <w:t>Chr4:53970</w:t>
            </w:r>
          </w:p>
        </w:tc>
        <w:tc>
          <w:tcPr>
            <w:tcW w:w="1355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1367D0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4:184453970-184454377</w:t>
            </w:r>
          </w:p>
        </w:tc>
        <w:tc>
          <w:tcPr>
            <w:tcW w:w="900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1367D0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407</w:t>
            </w:r>
          </w:p>
        </w:tc>
        <w:tc>
          <w:tcPr>
            <w:tcW w:w="135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1367D0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4:184454079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1367D0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rs4440262</w:t>
            </w:r>
          </w:p>
        </w:tc>
        <w:tc>
          <w:tcPr>
            <w:tcW w:w="117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1367D0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32.83% (G)</w:t>
            </w:r>
          </w:p>
        </w:tc>
        <w:tc>
          <w:tcPr>
            <w:tcW w:w="63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1367D0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T</w:t>
            </w:r>
          </w:p>
        </w:tc>
        <w:tc>
          <w:tcPr>
            <w:tcW w:w="63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1367D0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G</w:t>
            </w:r>
          </w:p>
        </w:tc>
        <w:tc>
          <w:tcPr>
            <w:tcW w:w="2070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115" w:type="dxa"/>
              <w:right w:w="115" w:type="dxa"/>
            </w:tcMar>
            <w:vAlign w:val="center"/>
            <w:hideMark/>
          </w:tcPr>
          <w:p w:rsidR="00AB7C89" w:rsidRPr="00A979BB" w:rsidRDefault="00AB7C89" w:rsidP="007B146C">
            <w:pPr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CTGGCAGATGATCCCCTCAGCCAGGTCTAGGGCTTACCCT</w:t>
            </w:r>
          </w:p>
        </w:tc>
        <w:tc>
          <w:tcPr>
            <w:tcW w:w="2070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115" w:type="dxa"/>
              <w:right w:w="115" w:type="dxa"/>
            </w:tcMar>
            <w:vAlign w:val="center"/>
            <w:hideMark/>
          </w:tcPr>
          <w:p w:rsidR="00AB7C89" w:rsidRPr="00A979BB" w:rsidRDefault="00AB7C89" w:rsidP="007B146C">
            <w:pPr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TGCTGCCCTTCAGTACCGACTTTGGAAGCAGTACCGAAGT</w:t>
            </w:r>
          </w:p>
        </w:tc>
      </w:tr>
      <w:tr w:rsidR="00AB7C89" w:rsidRPr="00D4086E" w:rsidTr="00AB7C89">
        <w:trPr>
          <w:cantSplit/>
          <w:trHeight w:val="300"/>
          <w:jc w:val="center"/>
        </w:trPr>
        <w:tc>
          <w:tcPr>
            <w:tcW w:w="134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1367D0">
            <w:pPr>
              <w:keepNext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1367D0">
            <w:pPr>
              <w:keepNext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1367D0">
            <w:pPr>
              <w:keepNext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1367D0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4:184454084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1367D0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rs4518295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1367D0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38.16% (G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1367D0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T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1367D0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G</w:t>
            </w:r>
          </w:p>
        </w:tc>
        <w:tc>
          <w:tcPr>
            <w:tcW w:w="207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207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</w:tr>
      <w:tr w:rsidR="00AB7C89" w:rsidRPr="00D4086E" w:rsidTr="00AB7C89">
        <w:trPr>
          <w:cantSplit/>
          <w:trHeight w:val="305"/>
          <w:jc w:val="center"/>
        </w:trPr>
        <w:tc>
          <w:tcPr>
            <w:tcW w:w="134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1367D0">
            <w:pPr>
              <w:keepNext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1367D0">
            <w:pPr>
              <w:keepNext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1367D0">
            <w:pPr>
              <w:keepNext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1367D0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4:184454112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1367D0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NSV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1367D0">
            <w:pPr>
              <w:keepNext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1367D0" w:rsidP="001367D0">
            <w:pPr>
              <w:keepNext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G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1367D0" w:rsidP="001367D0">
            <w:pPr>
              <w:keepNext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T</w:t>
            </w:r>
          </w:p>
        </w:tc>
        <w:tc>
          <w:tcPr>
            <w:tcW w:w="207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207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</w:tr>
      <w:tr w:rsidR="00AB7C89" w:rsidRPr="00D4086E" w:rsidTr="00AB7C89">
        <w:trPr>
          <w:cantSplit/>
          <w:trHeight w:val="300"/>
          <w:jc w:val="center"/>
        </w:trPr>
        <w:tc>
          <w:tcPr>
            <w:tcW w:w="134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1367D0">
            <w:pPr>
              <w:keepNext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1367D0">
            <w:pPr>
              <w:keepNext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1367D0">
            <w:pPr>
              <w:keepNext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1367D0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4:184454164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1367D0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NSV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1367D0">
            <w:pPr>
              <w:keepNext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1367D0" w:rsidP="001367D0">
            <w:pPr>
              <w:keepNext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T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1367D0" w:rsidP="001367D0">
            <w:pPr>
              <w:keepNext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A</w:t>
            </w:r>
          </w:p>
        </w:tc>
        <w:tc>
          <w:tcPr>
            <w:tcW w:w="207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207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</w:tr>
      <w:tr w:rsidR="00AB7C89" w:rsidRPr="00D4086E" w:rsidTr="00AB7C89">
        <w:trPr>
          <w:cantSplit/>
          <w:trHeight w:val="300"/>
          <w:jc w:val="center"/>
        </w:trPr>
        <w:tc>
          <w:tcPr>
            <w:tcW w:w="1345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5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4:184454194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rs7670109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46.03% (A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G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A</w:t>
            </w:r>
          </w:p>
        </w:tc>
        <w:tc>
          <w:tcPr>
            <w:tcW w:w="207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207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</w:tr>
      <w:tr w:rsidR="00AB7C89" w:rsidRPr="00D4086E" w:rsidTr="00AB7C89">
        <w:trPr>
          <w:cantSplit/>
          <w:trHeight w:val="350"/>
          <w:jc w:val="center"/>
        </w:trPr>
        <w:tc>
          <w:tcPr>
            <w:tcW w:w="1345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MAP3K7</w:t>
            </w:r>
          </w:p>
        </w:tc>
        <w:tc>
          <w:tcPr>
            <w:tcW w:w="1355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6:91318430-91318859</w:t>
            </w:r>
          </w:p>
        </w:tc>
        <w:tc>
          <w:tcPr>
            <w:tcW w:w="900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429</w:t>
            </w:r>
          </w:p>
        </w:tc>
        <w:tc>
          <w:tcPr>
            <w:tcW w:w="135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6:91318461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rs564545140</w:t>
            </w:r>
          </w:p>
        </w:tc>
        <w:tc>
          <w:tcPr>
            <w:tcW w:w="117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0.02% (T)</w:t>
            </w:r>
          </w:p>
        </w:tc>
        <w:tc>
          <w:tcPr>
            <w:tcW w:w="63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C</w:t>
            </w:r>
          </w:p>
        </w:tc>
        <w:tc>
          <w:tcPr>
            <w:tcW w:w="63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T</w:t>
            </w:r>
          </w:p>
        </w:tc>
        <w:tc>
          <w:tcPr>
            <w:tcW w:w="2070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115" w:type="dxa"/>
              <w:right w:w="115" w:type="dxa"/>
            </w:tcMar>
            <w:vAlign w:val="center"/>
            <w:hideMark/>
          </w:tcPr>
          <w:p w:rsidR="00AB7C89" w:rsidRPr="00A979BB" w:rsidRDefault="00AB7C89" w:rsidP="006B202F">
            <w:pPr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TTGGTGGAAGCTGCGAGTGAGGGGCCTCTCTCGGTGTTTCC</w:t>
            </w:r>
          </w:p>
        </w:tc>
        <w:tc>
          <w:tcPr>
            <w:tcW w:w="2070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115" w:type="dxa"/>
              <w:right w:w="115" w:type="dxa"/>
            </w:tcMar>
            <w:vAlign w:val="center"/>
            <w:hideMark/>
          </w:tcPr>
          <w:p w:rsidR="00AB7C89" w:rsidRPr="00A979BB" w:rsidRDefault="00AB7C89" w:rsidP="006B202F">
            <w:pPr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TCAACAATTGTTACCTTAACAAAACCGTTCTAGCCACTTT</w:t>
            </w:r>
          </w:p>
        </w:tc>
      </w:tr>
      <w:tr w:rsidR="00AB7C89" w:rsidRPr="00D4086E" w:rsidTr="00AB7C89">
        <w:trPr>
          <w:cantSplit/>
          <w:trHeight w:val="300"/>
          <w:jc w:val="center"/>
        </w:trPr>
        <w:tc>
          <w:tcPr>
            <w:tcW w:w="134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6:91318479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rs9294463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38.72% (G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A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G</w:t>
            </w:r>
          </w:p>
        </w:tc>
        <w:tc>
          <w:tcPr>
            <w:tcW w:w="207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207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</w:tr>
      <w:tr w:rsidR="00AB7C89" w:rsidRPr="00D4086E" w:rsidTr="00AB7C89">
        <w:trPr>
          <w:cantSplit/>
          <w:trHeight w:val="300"/>
          <w:jc w:val="center"/>
        </w:trPr>
        <w:tc>
          <w:tcPr>
            <w:tcW w:w="134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6:91318706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rs190232649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0.26% (T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C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T</w:t>
            </w:r>
          </w:p>
        </w:tc>
        <w:tc>
          <w:tcPr>
            <w:tcW w:w="207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207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</w:tr>
      <w:tr w:rsidR="00AB7C89" w:rsidRPr="00D4086E" w:rsidTr="00AB7C89">
        <w:trPr>
          <w:cantSplit/>
          <w:trHeight w:val="300"/>
          <w:jc w:val="center"/>
        </w:trPr>
        <w:tc>
          <w:tcPr>
            <w:tcW w:w="134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6:91318722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rs401147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40.46% (T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T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C</w:t>
            </w:r>
          </w:p>
        </w:tc>
        <w:tc>
          <w:tcPr>
            <w:tcW w:w="207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207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</w:tr>
      <w:tr w:rsidR="00AB7C89" w:rsidRPr="00D4086E" w:rsidTr="00AB7C89">
        <w:trPr>
          <w:cantSplit/>
          <w:trHeight w:val="300"/>
          <w:jc w:val="center"/>
        </w:trPr>
        <w:tc>
          <w:tcPr>
            <w:tcW w:w="134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6:91318768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rs398026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40.46% (A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A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G</w:t>
            </w:r>
          </w:p>
        </w:tc>
        <w:tc>
          <w:tcPr>
            <w:tcW w:w="207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207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</w:tr>
      <w:tr w:rsidR="00AB7C89" w:rsidRPr="00D4086E" w:rsidTr="00AB7C89">
        <w:trPr>
          <w:cantSplit/>
          <w:trHeight w:val="287"/>
          <w:jc w:val="center"/>
        </w:trPr>
        <w:tc>
          <w:tcPr>
            <w:tcW w:w="1345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TNKS</w:t>
            </w:r>
          </w:p>
        </w:tc>
        <w:tc>
          <w:tcPr>
            <w:tcW w:w="1355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8:9571206-9571735</w:t>
            </w:r>
          </w:p>
        </w:tc>
        <w:tc>
          <w:tcPr>
            <w:tcW w:w="90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529</w:t>
            </w:r>
          </w:p>
        </w:tc>
        <w:tc>
          <w:tcPr>
            <w:tcW w:w="135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8:9571364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rs7462070</w:t>
            </w:r>
          </w:p>
        </w:tc>
        <w:tc>
          <w:tcPr>
            <w:tcW w:w="117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44.09% (C)</w:t>
            </w:r>
          </w:p>
        </w:tc>
        <w:tc>
          <w:tcPr>
            <w:tcW w:w="63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C</w:t>
            </w:r>
          </w:p>
        </w:tc>
        <w:tc>
          <w:tcPr>
            <w:tcW w:w="63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T</w:t>
            </w:r>
          </w:p>
        </w:tc>
        <w:tc>
          <w:tcPr>
            <w:tcW w:w="207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  <w:vAlign w:val="center"/>
            <w:hideMark/>
          </w:tcPr>
          <w:p w:rsidR="00AB7C89" w:rsidRPr="00A979BB" w:rsidRDefault="00AB7C89" w:rsidP="006B202F">
            <w:pPr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TGCTATCAGTAGATATCAAATGCCGTAGCAACTCCTATTTAC</w:t>
            </w:r>
          </w:p>
        </w:tc>
        <w:tc>
          <w:tcPr>
            <w:tcW w:w="207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  <w:vAlign w:val="center"/>
            <w:hideMark/>
          </w:tcPr>
          <w:p w:rsidR="00AB7C89" w:rsidRPr="00A979BB" w:rsidRDefault="00AB7C89" w:rsidP="006B202F">
            <w:pPr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GCATGCCTGTCTAGGTTATATATGGCGTACATTTAGTTTA</w:t>
            </w:r>
          </w:p>
        </w:tc>
      </w:tr>
      <w:tr w:rsidR="00AB7C89" w:rsidRPr="00D4086E" w:rsidTr="00AB7C89">
        <w:trPr>
          <w:cantSplit/>
          <w:trHeight w:val="300"/>
          <w:jc w:val="center"/>
        </w:trPr>
        <w:tc>
          <w:tcPr>
            <w:tcW w:w="1345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5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8:9571399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rs113085501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0.30% (C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T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C</w:t>
            </w:r>
          </w:p>
        </w:tc>
        <w:tc>
          <w:tcPr>
            <w:tcW w:w="207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207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</w:tr>
      <w:tr w:rsidR="00AB7C89" w:rsidRPr="00D4086E" w:rsidTr="00AB7C89">
        <w:trPr>
          <w:cantSplit/>
          <w:trHeight w:val="300"/>
          <w:jc w:val="center"/>
        </w:trPr>
        <w:tc>
          <w:tcPr>
            <w:tcW w:w="1345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5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8:9571445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rs7459728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30.89% (T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T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C</w:t>
            </w:r>
          </w:p>
        </w:tc>
        <w:tc>
          <w:tcPr>
            <w:tcW w:w="207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207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</w:tr>
      <w:tr w:rsidR="00AB7C89" w:rsidRPr="00D4086E" w:rsidTr="00AB7C89">
        <w:trPr>
          <w:cantSplit/>
          <w:trHeight w:val="300"/>
          <w:jc w:val="center"/>
        </w:trPr>
        <w:tc>
          <w:tcPr>
            <w:tcW w:w="1345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5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8:9571506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rs28415429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1.98% (G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C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G</w:t>
            </w:r>
          </w:p>
        </w:tc>
        <w:tc>
          <w:tcPr>
            <w:tcW w:w="207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207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</w:tr>
      <w:tr w:rsidR="00AB7C89" w:rsidRPr="00D4086E" w:rsidTr="00AB7C89">
        <w:trPr>
          <w:cantSplit/>
          <w:trHeight w:val="300"/>
          <w:jc w:val="center"/>
        </w:trPr>
        <w:tc>
          <w:tcPr>
            <w:tcW w:w="1345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5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8:9571621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rs7461939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44.07% (G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G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A</w:t>
            </w:r>
          </w:p>
        </w:tc>
        <w:tc>
          <w:tcPr>
            <w:tcW w:w="207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207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</w:tr>
      <w:tr w:rsidR="00AB7C89" w:rsidRPr="00D4086E" w:rsidTr="00AB7C89">
        <w:trPr>
          <w:cantSplit/>
          <w:trHeight w:val="260"/>
          <w:jc w:val="center"/>
        </w:trPr>
        <w:tc>
          <w:tcPr>
            <w:tcW w:w="1345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EYA1</w:t>
            </w:r>
          </w:p>
        </w:tc>
        <w:tc>
          <w:tcPr>
            <w:tcW w:w="1355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8:72111431-72111846</w:t>
            </w:r>
          </w:p>
        </w:tc>
        <w:tc>
          <w:tcPr>
            <w:tcW w:w="900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415</w:t>
            </w:r>
          </w:p>
        </w:tc>
        <w:tc>
          <w:tcPr>
            <w:tcW w:w="135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8:72111599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rs10103397</w:t>
            </w:r>
          </w:p>
        </w:tc>
        <w:tc>
          <w:tcPr>
            <w:tcW w:w="117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47.66% (G)</w:t>
            </w:r>
          </w:p>
        </w:tc>
        <w:tc>
          <w:tcPr>
            <w:tcW w:w="63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A</w:t>
            </w:r>
          </w:p>
        </w:tc>
        <w:tc>
          <w:tcPr>
            <w:tcW w:w="63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G</w:t>
            </w:r>
          </w:p>
        </w:tc>
        <w:tc>
          <w:tcPr>
            <w:tcW w:w="2070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115" w:type="dxa"/>
              <w:right w:w="115" w:type="dxa"/>
            </w:tcMar>
            <w:vAlign w:val="center"/>
            <w:hideMark/>
          </w:tcPr>
          <w:p w:rsidR="00AB7C89" w:rsidRPr="00A979BB" w:rsidRDefault="00AB7C89" w:rsidP="006B202F">
            <w:pPr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GGCAGAGGTCAAGACTGACAGCAACTGCGCATCACCAGGCGG</w:t>
            </w:r>
          </w:p>
        </w:tc>
        <w:tc>
          <w:tcPr>
            <w:tcW w:w="2070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115" w:type="dxa"/>
              <w:right w:w="115" w:type="dxa"/>
            </w:tcMar>
            <w:vAlign w:val="center"/>
            <w:hideMark/>
          </w:tcPr>
          <w:p w:rsidR="00AB7C89" w:rsidRPr="00A979BB" w:rsidRDefault="00AB7C89" w:rsidP="006B202F">
            <w:pPr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CAACTCAGTCCAGTATTCTTAGGGGAGGATTGAGTTTGAAT</w:t>
            </w:r>
          </w:p>
        </w:tc>
      </w:tr>
      <w:tr w:rsidR="00AB7C89" w:rsidRPr="00D4086E" w:rsidTr="00AB7C89">
        <w:trPr>
          <w:cantSplit/>
          <w:trHeight w:val="300"/>
          <w:jc w:val="center"/>
        </w:trPr>
        <w:tc>
          <w:tcPr>
            <w:tcW w:w="134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8:72111658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rs117149407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0.78% (A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G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A</w:t>
            </w:r>
          </w:p>
        </w:tc>
        <w:tc>
          <w:tcPr>
            <w:tcW w:w="207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207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</w:tr>
      <w:tr w:rsidR="00AB7C89" w:rsidRPr="00D4086E" w:rsidTr="00AB7C89">
        <w:trPr>
          <w:cantSplit/>
          <w:trHeight w:val="300"/>
          <w:jc w:val="center"/>
        </w:trPr>
        <w:tc>
          <w:tcPr>
            <w:tcW w:w="134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8:72111678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rs10090382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47.50% (C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T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C</w:t>
            </w:r>
          </w:p>
        </w:tc>
        <w:tc>
          <w:tcPr>
            <w:tcW w:w="207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207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</w:tr>
      <w:tr w:rsidR="00AB7C89" w:rsidRPr="00D4086E" w:rsidTr="00AB7C89">
        <w:trPr>
          <w:cantSplit/>
          <w:trHeight w:val="300"/>
          <w:jc w:val="center"/>
        </w:trPr>
        <w:tc>
          <w:tcPr>
            <w:tcW w:w="134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8:72111710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rs10103644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17.49% (T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C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T</w:t>
            </w:r>
          </w:p>
        </w:tc>
        <w:tc>
          <w:tcPr>
            <w:tcW w:w="207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207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</w:tr>
      <w:tr w:rsidR="00AB7C89" w:rsidRPr="00D4086E" w:rsidTr="00AB7C89">
        <w:trPr>
          <w:cantSplit/>
          <w:trHeight w:val="300"/>
          <w:jc w:val="center"/>
        </w:trPr>
        <w:tc>
          <w:tcPr>
            <w:tcW w:w="1345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5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8:72111739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rs10103852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47.28% (C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G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C</w:t>
            </w:r>
          </w:p>
        </w:tc>
        <w:tc>
          <w:tcPr>
            <w:tcW w:w="207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207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</w:tr>
      <w:tr w:rsidR="00AB7C89" w:rsidRPr="00D4086E" w:rsidTr="00AB7C89">
        <w:trPr>
          <w:cantSplit/>
          <w:trHeight w:val="323"/>
          <w:jc w:val="center"/>
        </w:trPr>
        <w:tc>
          <w:tcPr>
            <w:tcW w:w="1345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ANO1</w:t>
            </w:r>
          </w:p>
        </w:tc>
        <w:tc>
          <w:tcPr>
            <w:tcW w:w="1355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11:69981445-69981895</w:t>
            </w:r>
          </w:p>
        </w:tc>
        <w:tc>
          <w:tcPr>
            <w:tcW w:w="90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450</w:t>
            </w:r>
          </w:p>
        </w:tc>
        <w:tc>
          <w:tcPr>
            <w:tcW w:w="135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11:69981591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rs7947793</w:t>
            </w:r>
          </w:p>
        </w:tc>
        <w:tc>
          <w:tcPr>
            <w:tcW w:w="117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44.01% (A)</w:t>
            </w:r>
          </w:p>
        </w:tc>
        <w:tc>
          <w:tcPr>
            <w:tcW w:w="63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C</w:t>
            </w:r>
          </w:p>
        </w:tc>
        <w:tc>
          <w:tcPr>
            <w:tcW w:w="63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A</w:t>
            </w:r>
          </w:p>
        </w:tc>
        <w:tc>
          <w:tcPr>
            <w:tcW w:w="2070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115" w:type="dxa"/>
              <w:right w:w="115" w:type="dxa"/>
            </w:tcMar>
            <w:vAlign w:val="center"/>
            <w:hideMark/>
          </w:tcPr>
          <w:p w:rsidR="00AB7C89" w:rsidRPr="00A979BB" w:rsidRDefault="00AB7C89" w:rsidP="006B202F">
            <w:pPr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TATTCCCATGAGTTAAGGAGACGCTGGCGGGCTTGGCCGAG</w:t>
            </w:r>
          </w:p>
        </w:tc>
        <w:tc>
          <w:tcPr>
            <w:tcW w:w="2070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115" w:type="dxa"/>
              <w:right w:w="115" w:type="dxa"/>
            </w:tcMar>
            <w:vAlign w:val="center"/>
            <w:hideMark/>
          </w:tcPr>
          <w:p w:rsidR="00AB7C89" w:rsidRPr="00A979BB" w:rsidRDefault="00AB7C89" w:rsidP="006B202F">
            <w:pPr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ACAGCCCAAGACGGCTTCTTTCTTCATCCGGGCTCCTTCAG</w:t>
            </w:r>
          </w:p>
        </w:tc>
      </w:tr>
      <w:tr w:rsidR="00AB7C89" w:rsidRPr="00D4086E" w:rsidTr="00AB7C89">
        <w:trPr>
          <w:cantSplit/>
          <w:trHeight w:val="300"/>
          <w:jc w:val="center"/>
        </w:trPr>
        <w:tc>
          <w:tcPr>
            <w:tcW w:w="1345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5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11:69981736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rs7947936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46.91% (G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C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G</w:t>
            </w:r>
          </w:p>
        </w:tc>
        <w:tc>
          <w:tcPr>
            <w:tcW w:w="207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207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</w:tr>
      <w:tr w:rsidR="00AB7C89" w:rsidRPr="00D4086E" w:rsidTr="00AB7C89">
        <w:trPr>
          <w:cantSplit/>
          <w:trHeight w:val="278"/>
          <w:jc w:val="center"/>
        </w:trPr>
        <w:tc>
          <w:tcPr>
            <w:tcW w:w="1345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1367D0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lastRenderedPageBreak/>
              <w:t>OR10G6</w:t>
            </w:r>
          </w:p>
        </w:tc>
        <w:tc>
          <w:tcPr>
            <w:tcW w:w="1355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1367D0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11:123874598-123875090</w:t>
            </w:r>
          </w:p>
        </w:tc>
        <w:tc>
          <w:tcPr>
            <w:tcW w:w="900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1367D0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492</w:t>
            </w:r>
          </w:p>
        </w:tc>
        <w:tc>
          <w:tcPr>
            <w:tcW w:w="135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1367D0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11:123874762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1367D0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rs11603189</w:t>
            </w:r>
          </w:p>
        </w:tc>
        <w:tc>
          <w:tcPr>
            <w:tcW w:w="117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1367D0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21.01% (T)</w:t>
            </w:r>
          </w:p>
        </w:tc>
        <w:tc>
          <w:tcPr>
            <w:tcW w:w="63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1367D0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A</w:t>
            </w:r>
          </w:p>
        </w:tc>
        <w:tc>
          <w:tcPr>
            <w:tcW w:w="63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1367D0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T</w:t>
            </w:r>
          </w:p>
        </w:tc>
        <w:tc>
          <w:tcPr>
            <w:tcW w:w="2070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115" w:type="dxa"/>
              <w:right w:w="115" w:type="dxa"/>
            </w:tcMar>
            <w:vAlign w:val="center"/>
            <w:hideMark/>
          </w:tcPr>
          <w:p w:rsidR="00AB7C89" w:rsidRPr="00A979BB" w:rsidRDefault="00AB7C89" w:rsidP="006B202F">
            <w:pPr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CTTCTCAACATTACGACGATTGACGGATCATAAGTAGTGGGA</w:t>
            </w:r>
          </w:p>
        </w:tc>
        <w:tc>
          <w:tcPr>
            <w:tcW w:w="2070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115" w:type="dxa"/>
              <w:right w:w="115" w:type="dxa"/>
            </w:tcMar>
            <w:vAlign w:val="center"/>
            <w:hideMark/>
          </w:tcPr>
          <w:p w:rsidR="00AB7C89" w:rsidRPr="00A979BB" w:rsidRDefault="00AB7C89" w:rsidP="006B202F">
            <w:pPr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GGTCAGAGTAATTCGACATTCTACTAAGGTGGACTTGGTTCC</w:t>
            </w:r>
          </w:p>
        </w:tc>
      </w:tr>
      <w:tr w:rsidR="00AB7C89" w:rsidRPr="00D4086E" w:rsidTr="00AB7C89">
        <w:trPr>
          <w:cantSplit/>
          <w:trHeight w:val="300"/>
          <w:jc w:val="center"/>
        </w:trPr>
        <w:tc>
          <w:tcPr>
            <w:tcW w:w="134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1367D0">
            <w:pPr>
              <w:keepNext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1367D0">
            <w:pPr>
              <w:keepNext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1367D0">
            <w:pPr>
              <w:keepNext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1367D0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11:123874768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1367D0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rs10750254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1367D0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46.65% (C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1367D0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T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1367D0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C</w:t>
            </w:r>
          </w:p>
        </w:tc>
        <w:tc>
          <w:tcPr>
            <w:tcW w:w="207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207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</w:tr>
      <w:tr w:rsidR="00AB7C89" w:rsidRPr="00D4086E" w:rsidTr="00AB7C89">
        <w:trPr>
          <w:cantSplit/>
          <w:trHeight w:val="300"/>
          <w:jc w:val="center"/>
        </w:trPr>
        <w:tc>
          <w:tcPr>
            <w:tcW w:w="134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1367D0">
            <w:pPr>
              <w:keepNext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1367D0">
            <w:pPr>
              <w:keepNext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1367D0">
            <w:pPr>
              <w:keepNext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1367D0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11:123874858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1367D0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NSV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1367D0">
            <w:pPr>
              <w:keepNext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1367D0" w:rsidP="001367D0">
            <w:pPr>
              <w:keepNext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A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1367D0" w:rsidP="001367D0">
            <w:pPr>
              <w:keepNext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G</w:t>
            </w:r>
          </w:p>
        </w:tc>
        <w:tc>
          <w:tcPr>
            <w:tcW w:w="207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207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</w:tr>
      <w:tr w:rsidR="00AB7C89" w:rsidRPr="00D4086E" w:rsidTr="00AB7C89">
        <w:trPr>
          <w:cantSplit/>
          <w:trHeight w:val="300"/>
          <w:jc w:val="center"/>
        </w:trPr>
        <w:tc>
          <w:tcPr>
            <w:tcW w:w="134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1367D0">
            <w:pPr>
              <w:keepNext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1367D0">
            <w:pPr>
              <w:keepNext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1367D0">
            <w:pPr>
              <w:keepNext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1367D0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11:123874903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1367D0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NSV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1367D0">
            <w:pPr>
              <w:keepNext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1367D0" w:rsidP="001367D0">
            <w:pPr>
              <w:keepNext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A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1367D0" w:rsidP="001367D0">
            <w:pPr>
              <w:keepNext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G</w:t>
            </w:r>
          </w:p>
        </w:tc>
        <w:tc>
          <w:tcPr>
            <w:tcW w:w="207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207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</w:tr>
      <w:tr w:rsidR="00AB7C89" w:rsidRPr="00D4086E" w:rsidTr="00AB7C89">
        <w:trPr>
          <w:cantSplit/>
          <w:trHeight w:val="300"/>
          <w:jc w:val="center"/>
        </w:trPr>
        <w:tc>
          <w:tcPr>
            <w:tcW w:w="134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1367D0">
            <w:pPr>
              <w:keepNext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1367D0">
            <w:pPr>
              <w:keepNext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1367D0">
            <w:pPr>
              <w:keepNext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1367D0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11:123874968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1367D0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rs10750255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1367D0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44.99% (A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1367D0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G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1367D0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A</w:t>
            </w:r>
          </w:p>
        </w:tc>
        <w:tc>
          <w:tcPr>
            <w:tcW w:w="207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207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</w:tr>
      <w:tr w:rsidR="00AB7C89" w:rsidRPr="00D4086E" w:rsidTr="00AB7C89">
        <w:trPr>
          <w:cantSplit/>
          <w:trHeight w:val="300"/>
          <w:jc w:val="center"/>
        </w:trPr>
        <w:tc>
          <w:tcPr>
            <w:tcW w:w="134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1367D0">
            <w:pPr>
              <w:keepNext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1367D0">
            <w:pPr>
              <w:keepNext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1367D0">
            <w:pPr>
              <w:keepNext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1367D0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11:123874984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1367D0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NSV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1367D0">
            <w:pPr>
              <w:keepNext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1367D0" w:rsidP="001367D0">
            <w:pPr>
              <w:keepNext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G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1367D0" w:rsidP="001367D0">
            <w:pPr>
              <w:keepNext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T</w:t>
            </w:r>
          </w:p>
        </w:tc>
        <w:tc>
          <w:tcPr>
            <w:tcW w:w="207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207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</w:tr>
      <w:tr w:rsidR="00AB7C89" w:rsidRPr="00D4086E" w:rsidTr="00AB7C89">
        <w:trPr>
          <w:cantSplit/>
          <w:trHeight w:val="300"/>
          <w:jc w:val="center"/>
        </w:trPr>
        <w:tc>
          <w:tcPr>
            <w:tcW w:w="134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1367D0">
            <w:pPr>
              <w:keepNext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1367D0">
            <w:pPr>
              <w:keepNext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1367D0">
            <w:pPr>
              <w:keepNext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1367D0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11:123875012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1367D0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NSV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1367D0">
            <w:pPr>
              <w:keepNext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1367D0" w:rsidP="001367D0">
            <w:pPr>
              <w:keepNext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A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1367D0" w:rsidP="001367D0">
            <w:pPr>
              <w:keepNext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G</w:t>
            </w:r>
          </w:p>
        </w:tc>
        <w:tc>
          <w:tcPr>
            <w:tcW w:w="207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207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</w:tr>
      <w:tr w:rsidR="00AB7C89" w:rsidRPr="00D4086E" w:rsidTr="00AB7C89">
        <w:trPr>
          <w:cantSplit/>
          <w:trHeight w:val="300"/>
          <w:jc w:val="center"/>
        </w:trPr>
        <w:tc>
          <w:tcPr>
            <w:tcW w:w="1345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5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11:123875032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rs538121404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G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T</w:t>
            </w:r>
          </w:p>
        </w:tc>
        <w:tc>
          <w:tcPr>
            <w:tcW w:w="207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207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</w:tr>
      <w:tr w:rsidR="00AB7C89" w:rsidRPr="00D4086E" w:rsidTr="00AB7C89">
        <w:trPr>
          <w:cantSplit/>
          <w:trHeight w:val="350"/>
          <w:jc w:val="center"/>
        </w:trPr>
        <w:tc>
          <w:tcPr>
            <w:tcW w:w="1345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Chr12:53244</w:t>
            </w:r>
          </w:p>
        </w:tc>
        <w:tc>
          <w:tcPr>
            <w:tcW w:w="1355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12:43253244-43253623</w:t>
            </w:r>
          </w:p>
        </w:tc>
        <w:tc>
          <w:tcPr>
            <w:tcW w:w="900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379</w:t>
            </w:r>
          </w:p>
        </w:tc>
        <w:tc>
          <w:tcPr>
            <w:tcW w:w="135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12:43253415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rs1520832</w:t>
            </w:r>
          </w:p>
        </w:tc>
        <w:tc>
          <w:tcPr>
            <w:tcW w:w="117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4.49% (T)</w:t>
            </w:r>
          </w:p>
        </w:tc>
        <w:tc>
          <w:tcPr>
            <w:tcW w:w="63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T</w:t>
            </w:r>
          </w:p>
        </w:tc>
        <w:tc>
          <w:tcPr>
            <w:tcW w:w="63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G</w:t>
            </w:r>
          </w:p>
        </w:tc>
        <w:tc>
          <w:tcPr>
            <w:tcW w:w="2070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115" w:type="dxa"/>
              <w:right w:w="115" w:type="dxa"/>
            </w:tcMar>
            <w:vAlign w:val="center"/>
            <w:hideMark/>
          </w:tcPr>
          <w:p w:rsidR="00AB7C89" w:rsidRPr="00A979BB" w:rsidRDefault="00AB7C89" w:rsidP="006B202F">
            <w:pPr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TATGAAAGCTGGACGAGCAGAATTCCCAAACTTTGGTCTGA</w:t>
            </w:r>
          </w:p>
        </w:tc>
        <w:tc>
          <w:tcPr>
            <w:tcW w:w="2070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115" w:type="dxa"/>
              <w:right w:w="115" w:type="dxa"/>
            </w:tcMar>
            <w:vAlign w:val="center"/>
            <w:hideMark/>
          </w:tcPr>
          <w:p w:rsidR="00AB7C89" w:rsidRPr="00A979BB" w:rsidRDefault="00AB7C89" w:rsidP="006B202F">
            <w:pPr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TTGCCCACTCACTAGACAGCCGCTCCATCGCAAGGCTCTCTG</w:t>
            </w:r>
          </w:p>
        </w:tc>
      </w:tr>
      <w:tr w:rsidR="00AB7C89" w:rsidRPr="00D4086E" w:rsidTr="00AB7C89">
        <w:trPr>
          <w:cantSplit/>
          <w:trHeight w:val="300"/>
          <w:jc w:val="center"/>
        </w:trPr>
        <w:tc>
          <w:tcPr>
            <w:tcW w:w="134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12:43253469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rs7308945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31.83% (T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A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T</w:t>
            </w:r>
          </w:p>
        </w:tc>
        <w:tc>
          <w:tcPr>
            <w:tcW w:w="207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207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</w:tr>
      <w:tr w:rsidR="00AB7C89" w:rsidRPr="00D4086E" w:rsidTr="00AB7C89">
        <w:trPr>
          <w:cantSplit/>
          <w:trHeight w:val="300"/>
          <w:jc w:val="center"/>
        </w:trPr>
        <w:tc>
          <w:tcPr>
            <w:tcW w:w="1345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5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12:43253536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rs572369996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0.02% (A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G/C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A</w:t>
            </w:r>
          </w:p>
        </w:tc>
        <w:tc>
          <w:tcPr>
            <w:tcW w:w="207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207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</w:tr>
      <w:tr w:rsidR="00AB7C89" w:rsidRPr="00D4086E" w:rsidTr="00AB7C89">
        <w:trPr>
          <w:cantSplit/>
          <w:trHeight w:val="600"/>
          <w:jc w:val="center"/>
        </w:trPr>
        <w:tc>
          <w:tcPr>
            <w:tcW w:w="134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HOXC13</w:t>
            </w:r>
          </w:p>
        </w:tc>
        <w:tc>
          <w:tcPr>
            <w:tcW w:w="135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12:54319518-54320066</w:t>
            </w:r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548</w:t>
            </w:r>
          </w:p>
        </w:tc>
        <w:tc>
          <w:tcPr>
            <w:tcW w:w="13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12:54319727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rs894734</w:t>
            </w:r>
          </w:p>
        </w:tc>
        <w:tc>
          <w:tcPr>
            <w:tcW w:w="11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41.01% (A)</w:t>
            </w:r>
          </w:p>
        </w:tc>
        <w:tc>
          <w:tcPr>
            <w:tcW w:w="63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A</w:t>
            </w:r>
          </w:p>
        </w:tc>
        <w:tc>
          <w:tcPr>
            <w:tcW w:w="63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G</w:t>
            </w:r>
          </w:p>
        </w:tc>
        <w:tc>
          <w:tcPr>
            <w:tcW w:w="20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left w:w="115" w:type="dxa"/>
              <w:right w:w="115" w:type="dxa"/>
            </w:tcMar>
            <w:vAlign w:val="center"/>
            <w:hideMark/>
          </w:tcPr>
          <w:p w:rsidR="00AB7C89" w:rsidRPr="00A979BB" w:rsidRDefault="00AB7C89" w:rsidP="006B202F">
            <w:pPr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TATCACATTAAACCGAGCTCAGAGTCTTGAAGCTACATTGC</w:t>
            </w:r>
          </w:p>
        </w:tc>
        <w:tc>
          <w:tcPr>
            <w:tcW w:w="20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left w:w="115" w:type="dxa"/>
              <w:right w:w="115" w:type="dxa"/>
            </w:tcMar>
            <w:vAlign w:val="center"/>
            <w:hideMark/>
          </w:tcPr>
          <w:p w:rsidR="00AB7C89" w:rsidRPr="00A979BB" w:rsidRDefault="00AB7C89" w:rsidP="006B202F">
            <w:pPr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AGTTCTAATTAATGGAATGCATGTGCCGTTTCCTGGCCAA</w:t>
            </w:r>
          </w:p>
        </w:tc>
      </w:tr>
      <w:tr w:rsidR="00AB7C89" w:rsidRPr="00D4086E" w:rsidTr="00AB7C89">
        <w:trPr>
          <w:cantSplit/>
          <w:trHeight w:val="323"/>
          <w:jc w:val="center"/>
        </w:trPr>
        <w:tc>
          <w:tcPr>
            <w:tcW w:w="1345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SGCG</w:t>
            </w:r>
          </w:p>
        </w:tc>
        <w:tc>
          <w:tcPr>
            <w:tcW w:w="1355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13:23756241-23756710</w:t>
            </w:r>
          </w:p>
        </w:tc>
        <w:tc>
          <w:tcPr>
            <w:tcW w:w="90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469</w:t>
            </w:r>
          </w:p>
        </w:tc>
        <w:tc>
          <w:tcPr>
            <w:tcW w:w="135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13:23756283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NSV</w:t>
            </w:r>
          </w:p>
        </w:tc>
        <w:tc>
          <w:tcPr>
            <w:tcW w:w="117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63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BC2784" w:rsidP="007B146C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T</w:t>
            </w:r>
          </w:p>
        </w:tc>
        <w:tc>
          <w:tcPr>
            <w:tcW w:w="63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BC2784" w:rsidP="007B146C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G</w:t>
            </w:r>
          </w:p>
        </w:tc>
        <w:tc>
          <w:tcPr>
            <w:tcW w:w="207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  <w:vAlign w:val="center"/>
            <w:hideMark/>
          </w:tcPr>
          <w:p w:rsidR="00AB7C89" w:rsidRPr="00A979BB" w:rsidRDefault="00AB7C89" w:rsidP="006B202F">
            <w:pPr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ATATCAGCTAAGCTTGCAGTTAAAATGCGGAAAATGAAATT</w:t>
            </w:r>
          </w:p>
        </w:tc>
        <w:tc>
          <w:tcPr>
            <w:tcW w:w="207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  <w:vAlign w:val="center"/>
            <w:hideMark/>
          </w:tcPr>
          <w:p w:rsidR="00AB7C89" w:rsidRPr="00A979BB" w:rsidRDefault="00AB7C89" w:rsidP="006B202F">
            <w:pPr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CCTGCAATCCTCATGAGAACGTCGTAGAACTATCTGGCCCT</w:t>
            </w:r>
          </w:p>
        </w:tc>
      </w:tr>
      <w:tr w:rsidR="00AB7C89" w:rsidRPr="00D4086E" w:rsidTr="00AB7C89">
        <w:trPr>
          <w:cantSplit/>
          <w:trHeight w:val="300"/>
          <w:jc w:val="center"/>
        </w:trPr>
        <w:tc>
          <w:tcPr>
            <w:tcW w:w="1345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5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13:23756363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rs571976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24.22% (G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G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A</w:t>
            </w:r>
          </w:p>
        </w:tc>
        <w:tc>
          <w:tcPr>
            <w:tcW w:w="207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207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</w:tr>
      <w:tr w:rsidR="00AB7C89" w:rsidRPr="00D4086E" w:rsidTr="00AB7C89">
        <w:trPr>
          <w:cantSplit/>
          <w:trHeight w:val="300"/>
          <w:jc w:val="center"/>
        </w:trPr>
        <w:tc>
          <w:tcPr>
            <w:tcW w:w="1345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5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13:23756594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rs3794371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47.70% (A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G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A</w:t>
            </w:r>
          </w:p>
        </w:tc>
        <w:tc>
          <w:tcPr>
            <w:tcW w:w="207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207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</w:tr>
      <w:tr w:rsidR="00AB7C89" w:rsidRPr="00D4086E" w:rsidTr="00AB7C89">
        <w:trPr>
          <w:cantSplit/>
          <w:trHeight w:val="300"/>
          <w:jc w:val="center"/>
        </w:trPr>
        <w:tc>
          <w:tcPr>
            <w:tcW w:w="1345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5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13:23756627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rs3794370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49.14% (G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T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G</w:t>
            </w:r>
          </w:p>
        </w:tc>
        <w:tc>
          <w:tcPr>
            <w:tcW w:w="207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207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</w:tr>
      <w:tr w:rsidR="00AB7C89" w:rsidRPr="00D4086E" w:rsidTr="00AB7C89">
        <w:trPr>
          <w:cantSplit/>
          <w:trHeight w:val="395"/>
          <w:jc w:val="center"/>
        </w:trPr>
        <w:tc>
          <w:tcPr>
            <w:tcW w:w="1345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Chr13:46674</w:t>
            </w:r>
          </w:p>
        </w:tc>
        <w:tc>
          <w:tcPr>
            <w:tcW w:w="1355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13:112546674-112547008</w:t>
            </w:r>
          </w:p>
        </w:tc>
        <w:tc>
          <w:tcPr>
            <w:tcW w:w="900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334</w:t>
            </w:r>
          </w:p>
        </w:tc>
        <w:tc>
          <w:tcPr>
            <w:tcW w:w="135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13:112546833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rs3903774</w:t>
            </w:r>
          </w:p>
        </w:tc>
        <w:tc>
          <w:tcPr>
            <w:tcW w:w="117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25.38% (G)</w:t>
            </w:r>
          </w:p>
        </w:tc>
        <w:tc>
          <w:tcPr>
            <w:tcW w:w="63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A</w:t>
            </w:r>
          </w:p>
        </w:tc>
        <w:tc>
          <w:tcPr>
            <w:tcW w:w="63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G</w:t>
            </w:r>
          </w:p>
        </w:tc>
        <w:tc>
          <w:tcPr>
            <w:tcW w:w="2070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115" w:type="dxa"/>
              <w:right w:w="115" w:type="dxa"/>
            </w:tcMar>
            <w:vAlign w:val="center"/>
            <w:hideMark/>
          </w:tcPr>
          <w:p w:rsidR="00AB7C89" w:rsidRPr="00A979BB" w:rsidRDefault="00AB7C89" w:rsidP="006B202F">
            <w:pPr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CACCCAAAGTATGTGGCTCAGCACCGTGCTTATAGGACAC</w:t>
            </w:r>
          </w:p>
        </w:tc>
        <w:tc>
          <w:tcPr>
            <w:tcW w:w="2070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115" w:type="dxa"/>
              <w:right w:w="115" w:type="dxa"/>
            </w:tcMar>
            <w:vAlign w:val="center"/>
            <w:hideMark/>
          </w:tcPr>
          <w:p w:rsidR="00AB7C89" w:rsidRPr="00A979BB" w:rsidRDefault="00AB7C89" w:rsidP="006B202F">
            <w:pPr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CATTTGAATAGGGCGTATGTCTTTGGTTGGGCAATGAA</w:t>
            </w:r>
          </w:p>
        </w:tc>
      </w:tr>
      <w:tr w:rsidR="00AB7C89" w:rsidRPr="00D4086E" w:rsidTr="00AB7C89">
        <w:trPr>
          <w:cantSplit/>
          <w:trHeight w:val="300"/>
          <w:jc w:val="center"/>
        </w:trPr>
        <w:tc>
          <w:tcPr>
            <w:tcW w:w="1345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5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13:112546866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rs1923740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35.32% (C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C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A</w:t>
            </w:r>
          </w:p>
        </w:tc>
        <w:tc>
          <w:tcPr>
            <w:tcW w:w="207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207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</w:tr>
      <w:tr w:rsidR="00AB7C89" w:rsidRPr="00D4086E" w:rsidTr="00AB7C89">
        <w:trPr>
          <w:cantSplit/>
          <w:trHeight w:val="413"/>
          <w:jc w:val="center"/>
        </w:trPr>
        <w:tc>
          <w:tcPr>
            <w:tcW w:w="1345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RAD51B</w:t>
            </w:r>
          </w:p>
        </w:tc>
        <w:tc>
          <w:tcPr>
            <w:tcW w:w="1355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14:69147989-69148447</w:t>
            </w:r>
          </w:p>
        </w:tc>
        <w:tc>
          <w:tcPr>
            <w:tcW w:w="900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458</w:t>
            </w:r>
          </w:p>
        </w:tc>
        <w:tc>
          <w:tcPr>
            <w:tcW w:w="135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14:69148127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rs1884808</w:t>
            </w:r>
          </w:p>
        </w:tc>
        <w:tc>
          <w:tcPr>
            <w:tcW w:w="117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40.22% (A)</w:t>
            </w:r>
          </w:p>
        </w:tc>
        <w:tc>
          <w:tcPr>
            <w:tcW w:w="63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A</w:t>
            </w:r>
          </w:p>
        </w:tc>
        <w:tc>
          <w:tcPr>
            <w:tcW w:w="63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G</w:t>
            </w:r>
          </w:p>
        </w:tc>
        <w:tc>
          <w:tcPr>
            <w:tcW w:w="2070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115" w:type="dxa"/>
              <w:right w:w="115" w:type="dxa"/>
            </w:tcMar>
            <w:vAlign w:val="center"/>
            <w:hideMark/>
          </w:tcPr>
          <w:p w:rsidR="00AB7C89" w:rsidRPr="00A979BB" w:rsidRDefault="00AB7C89" w:rsidP="00CC5039">
            <w:pPr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TGGAGTGTCTACTCGAGGTGTTCCAAATCAGCGGAGAGTC</w:t>
            </w:r>
          </w:p>
        </w:tc>
        <w:tc>
          <w:tcPr>
            <w:tcW w:w="2070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115" w:type="dxa"/>
              <w:right w:w="115" w:type="dxa"/>
            </w:tcMar>
            <w:vAlign w:val="center"/>
            <w:hideMark/>
          </w:tcPr>
          <w:p w:rsidR="00AB7C89" w:rsidRPr="00A979BB" w:rsidRDefault="00AB7C89" w:rsidP="00CC5039">
            <w:pPr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GGGAGGTTATTTATACAGTGGCCCAGGACACGATATTACACA</w:t>
            </w:r>
          </w:p>
        </w:tc>
      </w:tr>
      <w:tr w:rsidR="00AB7C89" w:rsidRPr="00D4086E" w:rsidTr="00AB7C89">
        <w:trPr>
          <w:cantSplit/>
          <w:trHeight w:val="300"/>
          <w:jc w:val="center"/>
        </w:trPr>
        <w:tc>
          <w:tcPr>
            <w:tcW w:w="1345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5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14:69148298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rs1884807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42.33% (A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G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A</w:t>
            </w:r>
          </w:p>
        </w:tc>
        <w:tc>
          <w:tcPr>
            <w:tcW w:w="207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207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</w:tr>
      <w:tr w:rsidR="00AB7C89" w:rsidRPr="00D4086E" w:rsidTr="00AB7C89">
        <w:trPr>
          <w:cantSplit/>
          <w:trHeight w:val="305"/>
          <w:jc w:val="center"/>
        </w:trPr>
        <w:tc>
          <w:tcPr>
            <w:tcW w:w="1345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RBFOX1</w:t>
            </w:r>
          </w:p>
        </w:tc>
        <w:tc>
          <w:tcPr>
            <w:tcW w:w="1355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16:5994157-5994565</w:t>
            </w:r>
          </w:p>
        </w:tc>
        <w:tc>
          <w:tcPr>
            <w:tcW w:w="900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408</w:t>
            </w:r>
          </w:p>
        </w:tc>
        <w:tc>
          <w:tcPr>
            <w:tcW w:w="135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16:5994224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rs4786793</w:t>
            </w:r>
          </w:p>
        </w:tc>
        <w:tc>
          <w:tcPr>
            <w:tcW w:w="117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31.35% (G)</w:t>
            </w:r>
          </w:p>
        </w:tc>
        <w:tc>
          <w:tcPr>
            <w:tcW w:w="63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A/C</w:t>
            </w:r>
          </w:p>
        </w:tc>
        <w:tc>
          <w:tcPr>
            <w:tcW w:w="63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G</w:t>
            </w:r>
          </w:p>
        </w:tc>
        <w:tc>
          <w:tcPr>
            <w:tcW w:w="2070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115" w:type="dxa"/>
              <w:right w:w="115" w:type="dxa"/>
            </w:tcMar>
            <w:vAlign w:val="center"/>
            <w:hideMark/>
          </w:tcPr>
          <w:p w:rsidR="00AB7C89" w:rsidRPr="00A979BB" w:rsidRDefault="00AB7C89" w:rsidP="00CC5039">
            <w:pPr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TGGCCATTGATCTAATGACCTCAACGATGTGTGAACAATG</w:t>
            </w:r>
          </w:p>
        </w:tc>
        <w:tc>
          <w:tcPr>
            <w:tcW w:w="2070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115" w:type="dxa"/>
              <w:right w:w="115" w:type="dxa"/>
            </w:tcMar>
            <w:vAlign w:val="center"/>
            <w:hideMark/>
          </w:tcPr>
          <w:p w:rsidR="00AB7C89" w:rsidRPr="00A979BB" w:rsidRDefault="00AB7C89" w:rsidP="00CC5039">
            <w:pPr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TCACACAGCTCCGAAGGGACCAACTCGGGATTTGCAGCCA</w:t>
            </w:r>
          </w:p>
        </w:tc>
      </w:tr>
      <w:tr w:rsidR="00AB7C89" w:rsidRPr="00D4086E" w:rsidTr="00AB7C89">
        <w:trPr>
          <w:cantSplit/>
          <w:trHeight w:val="300"/>
          <w:jc w:val="center"/>
        </w:trPr>
        <w:tc>
          <w:tcPr>
            <w:tcW w:w="134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16:5994311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rs7202039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31.33% (T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T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C</w:t>
            </w:r>
          </w:p>
        </w:tc>
        <w:tc>
          <w:tcPr>
            <w:tcW w:w="207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207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</w:tr>
      <w:tr w:rsidR="00AB7C89" w:rsidRPr="00D4086E" w:rsidTr="00AB7C89">
        <w:trPr>
          <w:cantSplit/>
          <w:trHeight w:val="300"/>
          <w:jc w:val="center"/>
        </w:trPr>
        <w:tc>
          <w:tcPr>
            <w:tcW w:w="134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16:5994318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rs7202046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31.33% (T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T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C</w:t>
            </w:r>
          </w:p>
        </w:tc>
        <w:tc>
          <w:tcPr>
            <w:tcW w:w="207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207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</w:tr>
      <w:tr w:rsidR="00AB7C89" w:rsidRPr="00D4086E" w:rsidTr="00AB7C89">
        <w:trPr>
          <w:cantSplit/>
          <w:trHeight w:val="300"/>
          <w:jc w:val="center"/>
        </w:trPr>
        <w:tc>
          <w:tcPr>
            <w:tcW w:w="134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16:5994402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rs7195248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31.35% (G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G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C</w:t>
            </w:r>
          </w:p>
        </w:tc>
        <w:tc>
          <w:tcPr>
            <w:tcW w:w="207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207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</w:tr>
      <w:tr w:rsidR="00AB7C89" w:rsidRPr="00D4086E" w:rsidTr="00AB7C89">
        <w:trPr>
          <w:cantSplit/>
          <w:trHeight w:val="300"/>
          <w:jc w:val="center"/>
        </w:trPr>
        <w:tc>
          <w:tcPr>
            <w:tcW w:w="1345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5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16:5994525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rs7196781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14.02% (G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C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G</w:t>
            </w:r>
          </w:p>
        </w:tc>
        <w:tc>
          <w:tcPr>
            <w:tcW w:w="207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207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</w:tr>
      <w:tr w:rsidR="00AB7C89" w:rsidRPr="00D4086E" w:rsidTr="00AB7C89">
        <w:trPr>
          <w:cantSplit/>
          <w:trHeight w:val="305"/>
          <w:jc w:val="center"/>
        </w:trPr>
        <w:tc>
          <w:tcPr>
            <w:tcW w:w="1345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lastRenderedPageBreak/>
              <w:t>NUP88</w:t>
            </w:r>
          </w:p>
        </w:tc>
        <w:tc>
          <w:tcPr>
            <w:tcW w:w="1355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17:5295079-5295578</w:t>
            </w:r>
          </w:p>
        </w:tc>
        <w:tc>
          <w:tcPr>
            <w:tcW w:w="900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499</w:t>
            </w:r>
          </w:p>
        </w:tc>
        <w:tc>
          <w:tcPr>
            <w:tcW w:w="135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17:5295307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rs148519577</w:t>
            </w:r>
          </w:p>
        </w:tc>
        <w:tc>
          <w:tcPr>
            <w:tcW w:w="117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0.30% (T)</w:t>
            </w:r>
          </w:p>
        </w:tc>
        <w:tc>
          <w:tcPr>
            <w:tcW w:w="63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C</w:t>
            </w:r>
          </w:p>
        </w:tc>
        <w:tc>
          <w:tcPr>
            <w:tcW w:w="63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T</w:t>
            </w:r>
          </w:p>
        </w:tc>
        <w:tc>
          <w:tcPr>
            <w:tcW w:w="2070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115" w:type="dxa"/>
              <w:right w:w="115" w:type="dxa"/>
            </w:tcMar>
            <w:vAlign w:val="center"/>
            <w:hideMark/>
          </w:tcPr>
          <w:p w:rsidR="00AB7C89" w:rsidRPr="00A979BB" w:rsidRDefault="00AB7C89" w:rsidP="00CC5039">
            <w:pPr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TGAAGTTGCTTGGGACATCCTATCAGTACCATAACCTCAA</w:t>
            </w:r>
          </w:p>
        </w:tc>
        <w:tc>
          <w:tcPr>
            <w:tcW w:w="2070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115" w:type="dxa"/>
              <w:right w:w="115" w:type="dxa"/>
            </w:tcMar>
            <w:vAlign w:val="center"/>
            <w:hideMark/>
          </w:tcPr>
          <w:p w:rsidR="00AB7C89" w:rsidRPr="00A979BB" w:rsidRDefault="00AB7C89" w:rsidP="00CC5039">
            <w:pPr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GTGTGAGAGGAGGCGGCATCCACATTCGGGGGCAGATGTG</w:t>
            </w:r>
          </w:p>
        </w:tc>
      </w:tr>
      <w:tr w:rsidR="00AB7C89" w:rsidRPr="00D4086E" w:rsidTr="00AB7C89">
        <w:trPr>
          <w:cantSplit/>
          <w:trHeight w:val="300"/>
          <w:jc w:val="center"/>
        </w:trPr>
        <w:tc>
          <w:tcPr>
            <w:tcW w:w="134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17:5295357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rs1806236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3.13% (C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T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C</w:t>
            </w:r>
          </w:p>
        </w:tc>
        <w:tc>
          <w:tcPr>
            <w:tcW w:w="207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207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</w:tr>
      <w:tr w:rsidR="00AB7C89" w:rsidRPr="00D4086E" w:rsidTr="00AB7C89">
        <w:trPr>
          <w:cantSplit/>
          <w:trHeight w:val="300"/>
          <w:jc w:val="center"/>
        </w:trPr>
        <w:tc>
          <w:tcPr>
            <w:tcW w:w="134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17:5295371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rs3026129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44.77% (T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T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C</w:t>
            </w:r>
          </w:p>
        </w:tc>
        <w:tc>
          <w:tcPr>
            <w:tcW w:w="207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207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</w:tr>
      <w:tr w:rsidR="00AB7C89" w:rsidRPr="00D4086E" w:rsidTr="00AB7C89">
        <w:trPr>
          <w:cantSplit/>
          <w:trHeight w:val="300"/>
          <w:jc w:val="center"/>
        </w:trPr>
        <w:tc>
          <w:tcPr>
            <w:tcW w:w="134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17:5295399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rs1806237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44.79% (C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C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T</w:t>
            </w:r>
          </w:p>
        </w:tc>
        <w:tc>
          <w:tcPr>
            <w:tcW w:w="207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207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</w:tr>
      <w:tr w:rsidR="00AB7C89" w:rsidRPr="00D4086E" w:rsidTr="00AB7C89">
        <w:trPr>
          <w:cantSplit/>
          <w:trHeight w:val="300"/>
          <w:jc w:val="center"/>
        </w:trPr>
        <w:tc>
          <w:tcPr>
            <w:tcW w:w="134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17:5295502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rs1806238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44.79% (C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C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T</w:t>
            </w:r>
          </w:p>
        </w:tc>
        <w:tc>
          <w:tcPr>
            <w:tcW w:w="207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207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</w:tr>
      <w:tr w:rsidR="00AB7C89" w:rsidRPr="00D4086E" w:rsidTr="00AB7C89">
        <w:trPr>
          <w:cantSplit/>
          <w:trHeight w:val="300"/>
          <w:jc w:val="center"/>
        </w:trPr>
        <w:tc>
          <w:tcPr>
            <w:tcW w:w="134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17:5295528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rs1806239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44.79% (T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T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C</w:t>
            </w:r>
          </w:p>
        </w:tc>
        <w:tc>
          <w:tcPr>
            <w:tcW w:w="207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207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</w:tr>
      <w:tr w:rsidR="00AB7C89" w:rsidRPr="00D4086E" w:rsidTr="00AB7C89">
        <w:trPr>
          <w:cantSplit/>
          <w:trHeight w:val="300"/>
          <w:jc w:val="center"/>
        </w:trPr>
        <w:tc>
          <w:tcPr>
            <w:tcW w:w="134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17:5295529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NSV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BC2784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G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BC2784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T</w:t>
            </w:r>
          </w:p>
        </w:tc>
        <w:tc>
          <w:tcPr>
            <w:tcW w:w="207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207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</w:tr>
      <w:tr w:rsidR="00AB7C89" w:rsidRPr="00D4086E" w:rsidTr="00AB7C89">
        <w:trPr>
          <w:cantSplit/>
          <w:trHeight w:val="300"/>
          <w:jc w:val="center"/>
        </w:trPr>
        <w:tc>
          <w:tcPr>
            <w:tcW w:w="134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17:5295534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NSV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BC2784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C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BC2784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G</w:t>
            </w:r>
          </w:p>
        </w:tc>
        <w:tc>
          <w:tcPr>
            <w:tcW w:w="207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207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</w:tr>
      <w:tr w:rsidR="00AB7C89" w:rsidRPr="00D4086E" w:rsidTr="00AB7C89">
        <w:trPr>
          <w:cantSplit/>
          <w:trHeight w:val="300"/>
          <w:jc w:val="center"/>
        </w:trPr>
        <w:tc>
          <w:tcPr>
            <w:tcW w:w="1345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5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17:5295547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NSV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BC2784" w:rsidP="007B146C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C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BC2784" w:rsidP="007B146C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G</w:t>
            </w:r>
          </w:p>
        </w:tc>
        <w:tc>
          <w:tcPr>
            <w:tcW w:w="207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207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</w:tr>
      <w:tr w:rsidR="00AB7C89" w:rsidRPr="00D4086E" w:rsidTr="00AB7C89">
        <w:trPr>
          <w:cantSplit/>
          <w:trHeight w:val="305"/>
          <w:jc w:val="center"/>
        </w:trPr>
        <w:tc>
          <w:tcPr>
            <w:tcW w:w="1345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NSF</w:t>
            </w:r>
          </w:p>
        </w:tc>
        <w:tc>
          <w:tcPr>
            <w:tcW w:w="1355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17:44799862-44800319</w:t>
            </w:r>
          </w:p>
        </w:tc>
        <w:tc>
          <w:tcPr>
            <w:tcW w:w="900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457</w:t>
            </w:r>
          </w:p>
        </w:tc>
        <w:tc>
          <w:tcPr>
            <w:tcW w:w="135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17:44800046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rs7224296</w:t>
            </w:r>
          </w:p>
        </w:tc>
        <w:tc>
          <w:tcPr>
            <w:tcW w:w="117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47.18% (G)</w:t>
            </w:r>
          </w:p>
        </w:tc>
        <w:tc>
          <w:tcPr>
            <w:tcW w:w="63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G</w:t>
            </w:r>
          </w:p>
        </w:tc>
        <w:tc>
          <w:tcPr>
            <w:tcW w:w="63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A</w:t>
            </w:r>
          </w:p>
        </w:tc>
        <w:tc>
          <w:tcPr>
            <w:tcW w:w="2070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115" w:type="dxa"/>
              <w:right w:w="115" w:type="dxa"/>
            </w:tcMar>
            <w:vAlign w:val="center"/>
            <w:hideMark/>
          </w:tcPr>
          <w:p w:rsidR="00AB7C89" w:rsidRPr="00A979BB" w:rsidRDefault="00AB7C89" w:rsidP="00CC5039">
            <w:pPr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CTACCTAAAGTTGTGGTGCAGCTTCCCGGCTTAGTATGTAA</w:t>
            </w:r>
          </w:p>
        </w:tc>
        <w:tc>
          <w:tcPr>
            <w:tcW w:w="2070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115" w:type="dxa"/>
              <w:right w:w="115" w:type="dxa"/>
            </w:tcMar>
            <w:vAlign w:val="center"/>
            <w:hideMark/>
          </w:tcPr>
          <w:p w:rsidR="00AB7C89" w:rsidRPr="00A979BB" w:rsidRDefault="00AB7C89" w:rsidP="00CC5039">
            <w:pPr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TTTTGCAGTCGGTCTCTGTGCTAATTACTATCAGAGGGAG</w:t>
            </w:r>
          </w:p>
        </w:tc>
      </w:tr>
      <w:tr w:rsidR="00AB7C89" w:rsidRPr="00D4086E" w:rsidTr="00AB7C89">
        <w:trPr>
          <w:cantSplit/>
          <w:trHeight w:val="300"/>
          <w:jc w:val="center"/>
        </w:trPr>
        <w:tc>
          <w:tcPr>
            <w:tcW w:w="134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17:44800110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rs199454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39.12% (G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G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A</w:t>
            </w:r>
          </w:p>
        </w:tc>
        <w:tc>
          <w:tcPr>
            <w:tcW w:w="207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207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</w:tr>
      <w:tr w:rsidR="00AB7C89" w:rsidRPr="00D4086E" w:rsidTr="00AB7C89">
        <w:trPr>
          <w:cantSplit/>
          <w:trHeight w:val="300"/>
          <w:jc w:val="center"/>
        </w:trPr>
        <w:tc>
          <w:tcPr>
            <w:tcW w:w="1345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5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17:44800121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rs115851737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2.92% (A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A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G</w:t>
            </w:r>
          </w:p>
        </w:tc>
        <w:tc>
          <w:tcPr>
            <w:tcW w:w="207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207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</w:tr>
      <w:tr w:rsidR="00AB7C89" w:rsidRPr="00D4086E" w:rsidTr="00AB7C89">
        <w:trPr>
          <w:cantSplit/>
          <w:trHeight w:val="296"/>
          <w:jc w:val="center"/>
        </w:trPr>
        <w:tc>
          <w:tcPr>
            <w:tcW w:w="1345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ZADH2</w:t>
            </w:r>
          </w:p>
        </w:tc>
        <w:tc>
          <w:tcPr>
            <w:tcW w:w="1355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18:72919745-72920249</w:t>
            </w:r>
          </w:p>
        </w:tc>
        <w:tc>
          <w:tcPr>
            <w:tcW w:w="90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504</w:t>
            </w:r>
          </w:p>
        </w:tc>
        <w:tc>
          <w:tcPr>
            <w:tcW w:w="135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18:72919995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NSV</w:t>
            </w:r>
          </w:p>
        </w:tc>
        <w:tc>
          <w:tcPr>
            <w:tcW w:w="117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63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BC2784" w:rsidP="007B146C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C</w:t>
            </w:r>
          </w:p>
        </w:tc>
        <w:tc>
          <w:tcPr>
            <w:tcW w:w="63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BC2784" w:rsidP="007B146C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A</w:t>
            </w:r>
          </w:p>
        </w:tc>
        <w:tc>
          <w:tcPr>
            <w:tcW w:w="207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  <w:vAlign w:val="center"/>
            <w:hideMark/>
          </w:tcPr>
          <w:p w:rsidR="00AB7C89" w:rsidRPr="00A979BB" w:rsidRDefault="00AB7C89" w:rsidP="00CC5039">
            <w:pPr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GTCCTTCAGTCCGTGCAAGGGACTTTACGGTACTTTCTAGTA</w:t>
            </w:r>
          </w:p>
        </w:tc>
        <w:tc>
          <w:tcPr>
            <w:tcW w:w="207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  <w:vAlign w:val="center"/>
            <w:hideMark/>
          </w:tcPr>
          <w:p w:rsidR="00AB7C89" w:rsidRPr="00A979BB" w:rsidRDefault="00AB7C89" w:rsidP="00CC5039">
            <w:pPr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GTCTGCGTGCTGTCAGTGCAGTGTGACTGTTGTCTGTCC</w:t>
            </w:r>
          </w:p>
        </w:tc>
      </w:tr>
      <w:tr w:rsidR="00AB7C89" w:rsidRPr="00D4086E" w:rsidTr="00AB7C89">
        <w:trPr>
          <w:cantSplit/>
          <w:trHeight w:val="300"/>
          <w:jc w:val="center"/>
        </w:trPr>
        <w:tc>
          <w:tcPr>
            <w:tcW w:w="1345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5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18:72920041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NSV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BC2784" w:rsidP="007B146C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G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BC2784" w:rsidP="007B146C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T</w:t>
            </w:r>
          </w:p>
        </w:tc>
        <w:tc>
          <w:tcPr>
            <w:tcW w:w="207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207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</w:tr>
      <w:tr w:rsidR="00AB7C89" w:rsidRPr="00D4086E" w:rsidTr="00AB7C89">
        <w:trPr>
          <w:cantSplit/>
          <w:trHeight w:val="300"/>
          <w:jc w:val="center"/>
        </w:trPr>
        <w:tc>
          <w:tcPr>
            <w:tcW w:w="1345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5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18:72920065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rs12969004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30.45% (A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G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A</w:t>
            </w:r>
          </w:p>
        </w:tc>
        <w:tc>
          <w:tcPr>
            <w:tcW w:w="207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207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</w:tr>
      <w:tr w:rsidR="00AB7C89" w:rsidRPr="00D4086E" w:rsidTr="00AB7C89">
        <w:trPr>
          <w:cantSplit/>
          <w:trHeight w:val="300"/>
          <w:jc w:val="center"/>
        </w:trPr>
        <w:tc>
          <w:tcPr>
            <w:tcW w:w="1345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5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18:72920070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NSV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BC2784" w:rsidP="007B146C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T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BC2784" w:rsidP="007B146C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A</w:t>
            </w:r>
          </w:p>
        </w:tc>
        <w:tc>
          <w:tcPr>
            <w:tcW w:w="207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207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</w:tr>
      <w:tr w:rsidR="00AB7C89" w:rsidRPr="00D4086E" w:rsidTr="00AB7C89">
        <w:trPr>
          <w:cantSplit/>
          <w:trHeight w:val="300"/>
          <w:jc w:val="center"/>
        </w:trPr>
        <w:tc>
          <w:tcPr>
            <w:tcW w:w="1345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5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18:72920103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rs1866730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46.33% (A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G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A</w:t>
            </w:r>
          </w:p>
        </w:tc>
        <w:tc>
          <w:tcPr>
            <w:tcW w:w="207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207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</w:tr>
      <w:tr w:rsidR="00AB7C89" w:rsidRPr="00D4086E" w:rsidTr="00AB7C89">
        <w:trPr>
          <w:cantSplit/>
          <w:trHeight w:val="300"/>
          <w:jc w:val="center"/>
        </w:trPr>
        <w:tc>
          <w:tcPr>
            <w:tcW w:w="134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18:72920141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NSV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BC2784" w:rsidP="007B146C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C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BC2784" w:rsidP="007B146C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A</w:t>
            </w:r>
          </w:p>
        </w:tc>
        <w:tc>
          <w:tcPr>
            <w:tcW w:w="207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207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</w:tr>
      <w:tr w:rsidR="00AB7C89" w:rsidRPr="00D4086E" w:rsidTr="00AB7C89">
        <w:trPr>
          <w:cantSplit/>
          <w:trHeight w:val="296"/>
          <w:jc w:val="center"/>
        </w:trPr>
        <w:tc>
          <w:tcPr>
            <w:tcW w:w="1345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Chr20:36542</w:t>
            </w:r>
          </w:p>
        </w:tc>
        <w:tc>
          <w:tcPr>
            <w:tcW w:w="1355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20:22136542-22137048</w:t>
            </w:r>
          </w:p>
        </w:tc>
        <w:tc>
          <w:tcPr>
            <w:tcW w:w="900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506</w:t>
            </w:r>
          </w:p>
        </w:tc>
        <w:tc>
          <w:tcPr>
            <w:tcW w:w="135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20:22136709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rs804539</w:t>
            </w:r>
          </w:p>
        </w:tc>
        <w:tc>
          <w:tcPr>
            <w:tcW w:w="117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3.12% (G)</w:t>
            </w:r>
          </w:p>
        </w:tc>
        <w:tc>
          <w:tcPr>
            <w:tcW w:w="63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G</w:t>
            </w:r>
          </w:p>
        </w:tc>
        <w:tc>
          <w:tcPr>
            <w:tcW w:w="63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C</w:t>
            </w:r>
          </w:p>
        </w:tc>
        <w:tc>
          <w:tcPr>
            <w:tcW w:w="2070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115" w:type="dxa"/>
              <w:right w:w="115" w:type="dxa"/>
            </w:tcMar>
            <w:vAlign w:val="center"/>
            <w:hideMark/>
          </w:tcPr>
          <w:p w:rsidR="00AB7C89" w:rsidRPr="00A979BB" w:rsidRDefault="00AB7C89" w:rsidP="00CC5039">
            <w:pPr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AACAATATGAGGCTCTTGACAGTCATAGTTTAGCCCCCTGG</w:t>
            </w:r>
          </w:p>
        </w:tc>
        <w:tc>
          <w:tcPr>
            <w:tcW w:w="2070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115" w:type="dxa"/>
              <w:right w:w="115" w:type="dxa"/>
            </w:tcMar>
            <w:vAlign w:val="center"/>
            <w:hideMark/>
          </w:tcPr>
          <w:p w:rsidR="00AB7C89" w:rsidRPr="00A979BB" w:rsidRDefault="00AB7C89" w:rsidP="00CC5039">
            <w:pPr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GCCAAGTCTATATGCTGCCAAGGCTATATGCTGGGCATAA</w:t>
            </w:r>
          </w:p>
        </w:tc>
      </w:tr>
      <w:tr w:rsidR="00AB7C89" w:rsidRPr="00D4086E" w:rsidTr="00AB7C89">
        <w:trPr>
          <w:cantSplit/>
          <w:trHeight w:val="300"/>
          <w:jc w:val="center"/>
        </w:trPr>
        <w:tc>
          <w:tcPr>
            <w:tcW w:w="134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20:22136786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rs6047929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41.71% (G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G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A</w:t>
            </w:r>
          </w:p>
        </w:tc>
        <w:tc>
          <w:tcPr>
            <w:tcW w:w="207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207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</w:tr>
      <w:tr w:rsidR="00AB7C89" w:rsidRPr="00D4086E" w:rsidTr="00AB7C89">
        <w:trPr>
          <w:cantSplit/>
          <w:trHeight w:val="300"/>
          <w:jc w:val="center"/>
        </w:trPr>
        <w:tc>
          <w:tcPr>
            <w:tcW w:w="1345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5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20:22136839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rs6113548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42.35% (C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T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C</w:t>
            </w:r>
          </w:p>
        </w:tc>
        <w:tc>
          <w:tcPr>
            <w:tcW w:w="207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207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</w:tr>
      <w:tr w:rsidR="00AB7C89" w:rsidRPr="00D4086E" w:rsidTr="00AB7C89">
        <w:trPr>
          <w:cantSplit/>
          <w:trHeight w:val="368"/>
          <w:jc w:val="center"/>
        </w:trPr>
        <w:tc>
          <w:tcPr>
            <w:tcW w:w="1345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Chr20:21389</w:t>
            </w:r>
          </w:p>
        </w:tc>
        <w:tc>
          <w:tcPr>
            <w:tcW w:w="1355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20:39521389-39521826</w:t>
            </w:r>
          </w:p>
        </w:tc>
        <w:tc>
          <w:tcPr>
            <w:tcW w:w="900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437</w:t>
            </w:r>
          </w:p>
        </w:tc>
        <w:tc>
          <w:tcPr>
            <w:tcW w:w="135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20:39521581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rs6129700</w:t>
            </w:r>
          </w:p>
        </w:tc>
        <w:tc>
          <w:tcPr>
            <w:tcW w:w="117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44.19% (G)</w:t>
            </w:r>
          </w:p>
        </w:tc>
        <w:tc>
          <w:tcPr>
            <w:tcW w:w="63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A</w:t>
            </w:r>
          </w:p>
        </w:tc>
        <w:tc>
          <w:tcPr>
            <w:tcW w:w="63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G</w:t>
            </w:r>
          </w:p>
        </w:tc>
        <w:tc>
          <w:tcPr>
            <w:tcW w:w="2070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115" w:type="dxa"/>
              <w:right w:w="115" w:type="dxa"/>
            </w:tcMar>
            <w:vAlign w:val="center"/>
            <w:hideMark/>
          </w:tcPr>
          <w:p w:rsidR="00AB7C89" w:rsidRPr="00A979BB" w:rsidRDefault="00AB7C89" w:rsidP="00CC5039">
            <w:pPr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GGTGAGGACGGAAACTGTAAACTCCCGGGAACATTCTGGC</w:t>
            </w:r>
          </w:p>
        </w:tc>
        <w:tc>
          <w:tcPr>
            <w:tcW w:w="2070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115" w:type="dxa"/>
              <w:right w:w="115" w:type="dxa"/>
            </w:tcMar>
            <w:vAlign w:val="center"/>
            <w:hideMark/>
          </w:tcPr>
          <w:p w:rsidR="00AB7C89" w:rsidRPr="00A979BB" w:rsidRDefault="00AB7C89" w:rsidP="00CC5039">
            <w:pPr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TGATCAGTCTAGGCGTTGGGTCACCCTTTAGCACCAGGTC</w:t>
            </w:r>
          </w:p>
        </w:tc>
      </w:tr>
      <w:tr w:rsidR="00AB7C89" w:rsidRPr="00D4086E" w:rsidTr="00AB7C89">
        <w:trPr>
          <w:cantSplit/>
          <w:trHeight w:val="300"/>
          <w:jc w:val="center"/>
        </w:trPr>
        <w:tc>
          <w:tcPr>
            <w:tcW w:w="1345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5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20:39521617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rs6124288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38.00% (C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T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C</w:t>
            </w:r>
          </w:p>
        </w:tc>
        <w:tc>
          <w:tcPr>
            <w:tcW w:w="207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207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</w:tr>
      <w:tr w:rsidR="00AB7C89" w:rsidRPr="00D4086E" w:rsidTr="00AB7C89">
        <w:trPr>
          <w:cantSplit/>
          <w:trHeight w:val="350"/>
          <w:jc w:val="center"/>
        </w:trPr>
        <w:tc>
          <w:tcPr>
            <w:tcW w:w="1345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Chr20:66266</w:t>
            </w:r>
          </w:p>
        </w:tc>
        <w:tc>
          <w:tcPr>
            <w:tcW w:w="1355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20:56566266-56566520</w:t>
            </w:r>
          </w:p>
        </w:tc>
        <w:tc>
          <w:tcPr>
            <w:tcW w:w="900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254</w:t>
            </w:r>
          </w:p>
        </w:tc>
        <w:tc>
          <w:tcPr>
            <w:tcW w:w="135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20:56566432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rs6092579</w:t>
            </w:r>
          </w:p>
        </w:tc>
        <w:tc>
          <w:tcPr>
            <w:tcW w:w="117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43.20% (C)</w:t>
            </w:r>
          </w:p>
        </w:tc>
        <w:tc>
          <w:tcPr>
            <w:tcW w:w="63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T</w:t>
            </w:r>
          </w:p>
        </w:tc>
        <w:tc>
          <w:tcPr>
            <w:tcW w:w="63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C</w:t>
            </w:r>
          </w:p>
        </w:tc>
        <w:tc>
          <w:tcPr>
            <w:tcW w:w="2070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115" w:type="dxa"/>
              <w:right w:w="115" w:type="dxa"/>
            </w:tcMar>
            <w:vAlign w:val="center"/>
            <w:hideMark/>
          </w:tcPr>
          <w:p w:rsidR="00AB7C89" w:rsidRPr="00A979BB" w:rsidRDefault="00AB7C89" w:rsidP="00CC5039">
            <w:pPr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GGCAGAGGCGGGCCAGTGCTTGGAGTTAGCATGCCCTCCT</w:t>
            </w:r>
          </w:p>
        </w:tc>
        <w:tc>
          <w:tcPr>
            <w:tcW w:w="2070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115" w:type="dxa"/>
              <w:right w:w="115" w:type="dxa"/>
            </w:tcMar>
            <w:vAlign w:val="center"/>
            <w:hideMark/>
          </w:tcPr>
          <w:p w:rsidR="00AB7C89" w:rsidRPr="00A979BB" w:rsidRDefault="00AB7C89" w:rsidP="00CC5039">
            <w:pPr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CACCAGCCCTAGGCGGTTAATGACTCGCTCAGCTCCTTAA</w:t>
            </w:r>
          </w:p>
        </w:tc>
      </w:tr>
      <w:tr w:rsidR="00AB7C89" w:rsidRPr="00D4086E" w:rsidTr="00AB7C89">
        <w:trPr>
          <w:cantSplit/>
          <w:trHeight w:val="300"/>
          <w:jc w:val="center"/>
        </w:trPr>
        <w:tc>
          <w:tcPr>
            <w:tcW w:w="1345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5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20:56566479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697507" w:rsidP="007B146C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NSV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BC2784" w:rsidP="007B146C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T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BC2784" w:rsidP="007B146C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C</w:t>
            </w:r>
          </w:p>
        </w:tc>
        <w:tc>
          <w:tcPr>
            <w:tcW w:w="207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207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</w:tr>
      <w:tr w:rsidR="00AB7C89" w:rsidRPr="00D4086E" w:rsidTr="00AB7C89">
        <w:trPr>
          <w:cantSplit/>
          <w:trHeight w:val="350"/>
          <w:jc w:val="center"/>
        </w:trPr>
        <w:tc>
          <w:tcPr>
            <w:tcW w:w="1345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lastRenderedPageBreak/>
              <w:t>RIPK4</w:t>
            </w:r>
          </w:p>
        </w:tc>
        <w:tc>
          <w:tcPr>
            <w:tcW w:w="1355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21:43163937-43164483</w:t>
            </w:r>
          </w:p>
        </w:tc>
        <w:tc>
          <w:tcPr>
            <w:tcW w:w="900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546</w:t>
            </w:r>
          </w:p>
        </w:tc>
        <w:tc>
          <w:tcPr>
            <w:tcW w:w="135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21:43164232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rs6092580</w:t>
            </w:r>
          </w:p>
        </w:tc>
        <w:tc>
          <w:tcPr>
            <w:tcW w:w="117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43.15% (T)</w:t>
            </w:r>
          </w:p>
        </w:tc>
        <w:tc>
          <w:tcPr>
            <w:tcW w:w="63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A/G</w:t>
            </w:r>
          </w:p>
        </w:tc>
        <w:tc>
          <w:tcPr>
            <w:tcW w:w="63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T</w:t>
            </w:r>
          </w:p>
        </w:tc>
        <w:tc>
          <w:tcPr>
            <w:tcW w:w="2070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115" w:type="dxa"/>
              <w:right w:w="115" w:type="dxa"/>
            </w:tcMar>
            <w:vAlign w:val="center"/>
            <w:hideMark/>
          </w:tcPr>
          <w:p w:rsidR="00AB7C89" w:rsidRPr="00A979BB" w:rsidRDefault="00AB7C89" w:rsidP="00CC5039">
            <w:pPr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GGGTCAAGAAACTGTCCCCTTGATTCCGTTTAGCTTCTCAC</w:t>
            </w:r>
          </w:p>
        </w:tc>
        <w:tc>
          <w:tcPr>
            <w:tcW w:w="2070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115" w:type="dxa"/>
              <w:right w:w="115" w:type="dxa"/>
            </w:tcMar>
            <w:vAlign w:val="center"/>
            <w:hideMark/>
          </w:tcPr>
          <w:p w:rsidR="00AB7C89" w:rsidRPr="00A979BB" w:rsidRDefault="00AB7C89" w:rsidP="00CC5039">
            <w:pPr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TGCTGTGCCGATGCGGGGTCTGAGCTCGGTGACCAATAGG</w:t>
            </w:r>
          </w:p>
        </w:tc>
      </w:tr>
      <w:tr w:rsidR="00AB7C89" w:rsidRPr="00D4086E" w:rsidTr="00AB7C89">
        <w:trPr>
          <w:cantSplit/>
          <w:trHeight w:val="300"/>
          <w:jc w:val="center"/>
        </w:trPr>
        <w:tc>
          <w:tcPr>
            <w:tcW w:w="1345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5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21:43164345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697507" w:rsidP="007B146C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NSV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BC2784" w:rsidP="007B146C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A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BC2784" w:rsidP="007B146C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C</w:t>
            </w:r>
          </w:p>
        </w:tc>
        <w:tc>
          <w:tcPr>
            <w:tcW w:w="207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207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</w:tr>
      <w:tr w:rsidR="00AB7C89" w:rsidRPr="00D4086E" w:rsidTr="00AB7C89">
        <w:trPr>
          <w:cantSplit/>
          <w:trHeight w:val="305"/>
          <w:jc w:val="center"/>
        </w:trPr>
        <w:tc>
          <w:tcPr>
            <w:tcW w:w="1345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SLC19A1</w:t>
            </w:r>
          </w:p>
        </w:tc>
        <w:tc>
          <w:tcPr>
            <w:tcW w:w="1355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21:46958834-46959343</w:t>
            </w:r>
          </w:p>
        </w:tc>
        <w:tc>
          <w:tcPr>
            <w:tcW w:w="900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509</w:t>
            </w:r>
          </w:p>
        </w:tc>
        <w:tc>
          <w:tcPr>
            <w:tcW w:w="135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21:46959087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rs2277790</w:t>
            </w:r>
          </w:p>
        </w:tc>
        <w:tc>
          <w:tcPr>
            <w:tcW w:w="117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31.73% (A)</w:t>
            </w:r>
          </w:p>
        </w:tc>
        <w:tc>
          <w:tcPr>
            <w:tcW w:w="63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A</w:t>
            </w:r>
          </w:p>
        </w:tc>
        <w:tc>
          <w:tcPr>
            <w:tcW w:w="63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C</w:t>
            </w:r>
          </w:p>
        </w:tc>
        <w:tc>
          <w:tcPr>
            <w:tcW w:w="2070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115" w:type="dxa"/>
              <w:right w:w="115" w:type="dxa"/>
            </w:tcMar>
            <w:vAlign w:val="center"/>
            <w:hideMark/>
          </w:tcPr>
          <w:p w:rsidR="00AB7C89" w:rsidRPr="00A979BB" w:rsidRDefault="00AB7C89" w:rsidP="00CC5039">
            <w:pPr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GCAGCAGCACGAAGCACACTCGAGGGCGTGTCTCTTTCA</w:t>
            </w:r>
          </w:p>
        </w:tc>
        <w:tc>
          <w:tcPr>
            <w:tcW w:w="2070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115" w:type="dxa"/>
              <w:right w:w="115" w:type="dxa"/>
            </w:tcMar>
            <w:vAlign w:val="center"/>
            <w:hideMark/>
          </w:tcPr>
          <w:p w:rsidR="00AB7C89" w:rsidRPr="00A979BB" w:rsidRDefault="00AB7C89" w:rsidP="00CC5039">
            <w:pPr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GCCGGCCCTGTGGCGAGGCACAATTGTCCAACTGTCAGCC</w:t>
            </w:r>
          </w:p>
        </w:tc>
      </w:tr>
      <w:tr w:rsidR="00AB7C89" w:rsidRPr="00D4086E" w:rsidTr="00AB7C89">
        <w:trPr>
          <w:cantSplit/>
          <w:trHeight w:val="300"/>
          <w:jc w:val="center"/>
        </w:trPr>
        <w:tc>
          <w:tcPr>
            <w:tcW w:w="1345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5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21:46959179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697507" w:rsidP="007B146C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NSV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BC2784" w:rsidP="007B146C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G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BC2784" w:rsidP="007B146C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A</w:t>
            </w:r>
          </w:p>
        </w:tc>
        <w:tc>
          <w:tcPr>
            <w:tcW w:w="207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207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</w:tr>
      <w:tr w:rsidR="00AB7C89" w:rsidRPr="00D4086E" w:rsidTr="00AB7C89">
        <w:trPr>
          <w:cantSplit/>
          <w:trHeight w:val="458"/>
          <w:jc w:val="center"/>
        </w:trPr>
        <w:tc>
          <w:tcPr>
            <w:tcW w:w="1345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SYNE3</w:t>
            </w:r>
          </w:p>
        </w:tc>
        <w:tc>
          <w:tcPr>
            <w:tcW w:w="1355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14:95932757-95932898</w:t>
            </w:r>
          </w:p>
        </w:tc>
        <w:tc>
          <w:tcPr>
            <w:tcW w:w="900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141</w:t>
            </w:r>
          </w:p>
        </w:tc>
        <w:tc>
          <w:tcPr>
            <w:tcW w:w="135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14:95932819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rs9976727</w:t>
            </w:r>
          </w:p>
        </w:tc>
        <w:tc>
          <w:tcPr>
            <w:tcW w:w="117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48.04% (A)</w:t>
            </w:r>
          </w:p>
        </w:tc>
        <w:tc>
          <w:tcPr>
            <w:tcW w:w="63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G</w:t>
            </w:r>
          </w:p>
        </w:tc>
        <w:tc>
          <w:tcPr>
            <w:tcW w:w="63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A</w:t>
            </w:r>
          </w:p>
        </w:tc>
        <w:tc>
          <w:tcPr>
            <w:tcW w:w="2070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115" w:type="dxa"/>
              <w:right w:w="115" w:type="dxa"/>
            </w:tcMar>
            <w:vAlign w:val="center"/>
            <w:hideMark/>
          </w:tcPr>
          <w:p w:rsidR="00AB7C89" w:rsidRPr="00A979BB" w:rsidRDefault="00AB7C89" w:rsidP="00CC5039">
            <w:pPr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CTCAGTCCTACTGGATAAGACCCTCTGCCCAGTAAATAAGCTCCCTGCGTGAGGGTAGGAGC</w:t>
            </w:r>
          </w:p>
        </w:tc>
        <w:tc>
          <w:tcPr>
            <w:tcW w:w="2070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115" w:type="dxa"/>
              <w:right w:w="115" w:type="dxa"/>
            </w:tcMar>
            <w:vAlign w:val="center"/>
            <w:hideMark/>
          </w:tcPr>
          <w:p w:rsidR="00AB7C89" w:rsidRPr="00A979BB" w:rsidRDefault="00AB7C89" w:rsidP="00CC5039">
            <w:pPr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TGCTGGAGGTAAACGGCTCCCCAAGATGCAT</w:t>
            </w:r>
          </w:p>
        </w:tc>
      </w:tr>
      <w:tr w:rsidR="00AB7C89" w:rsidRPr="00D4086E" w:rsidTr="00AB7C89">
        <w:trPr>
          <w:cantSplit/>
          <w:trHeight w:val="300"/>
          <w:jc w:val="center"/>
        </w:trPr>
        <w:tc>
          <w:tcPr>
            <w:tcW w:w="1345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5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14:95932844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rs758271841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C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T</w:t>
            </w:r>
          </w:p>
        </w:tc>
        <w:tc>
          <w:tcPr>
            <w:tcW w:w="207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207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</w:tr>
      <w:tr w:rsidR="00AB7C89" w:rsidRPr="00D4086E" w:rsidTr="00AB7C89">
        <w:trPr>
          <w:cantSplit/>
          <w:trHeight w:val="368"/>
          <w:jc w:val="center"/>
        </w:trPr>
        <w:tc>
          <w:tcPr>
            <w:tcW w:w="1345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PRUNE2</w:t>
            </w:r>
          </w:p>
        </w:tc>
        <w:tc>
          <w:tcPr>
            <w:tcW w:w="1355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9:79312327-79312837</w:t>
            </w:r>
          </w:p>
        </w:tc>
        <w:tc>
          <w:tcPr>
            <w:tcW w:w="900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510</w:t>
            </w:r>
          </w:p>
        </w:tc>
        <w:tc>
          <w:tcPr>
            <w:tcW w:w="135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9:79312409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rs488165</w:t>
            </w:r>
          </w:p>
        </w:tc>
        <w:tc>
          <w:tcPr>
            <w:tcW w:w="117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43.89% (A)</w:t>
            </w:r>
          </w:p>
        </w:tc>
        <w:tc>
          <w:tcPr>
            <w:tcW w:w="63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G</w:t>
            </w:r>
          </w:p>
        </w:tc>
        <w:tc>
          <w:tcPr>
            <w:tcW w:w="63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A</w:t>
            </w:r>
          </w:p>
        </w:tc>
        <w:tc>
          <w:tcPr>
            <w:tcW w:w="2070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115" w:type="dxa"/>
              <w:right w:w="115" w:type="dxa"/>
            </w:tcMar>
            <w:vAlign w:val="center"/>
            <w:hideMark/>
          </w:tcPr>
          <w:p w:rsidR="00AB7C89" w:rsidRPr="00A979BB" w:rsidRDefault="00AB7C89" w:rsidP="00CC5039">
            <w:pPr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GCCTCCAACCACTCGAGTTGGTCCCACA</w:t>
            </w:r>
          </w:p>
        </w:tc>
        <w:tc>
          <w:tcPr>
            <w:tcW w:w="2070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115" w:type="dxa"/>
              <w:right w:w="115" w:type="dxa"/>
            </w:tcMar>
            <w:vAlign w:val="center"/>
            <w:hideMark/>
          </w:tcPr>
          <w:p w:rsidR="00AB7C89" w:rsidRPr="00A979BB" w:rsidRDefault="00AB7C89" w:rsidP="00CC5039">
            <w:pPr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TTCCATAGTAAGTGCTTGCAGACTGACAA</w:t>
            </w:r>
          </w:p>
        </w:tc>
      </w:tr>
      <w:tr w:rsidR="00AB7C89" w:rsidRPr="00D4086E" w:rsidTr="00AB7C89">
        <w:trPr>
          <w:cantSplit/>
          <w:trHeight w:val="300"/>
          <w:jc w:val="center"/>
        </w:trPr>
        <w:tc>
          <w:tcPr>
            <w:tcW w:w="134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9:79312491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rs489069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44.29% (A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C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A</w:t>
            </w:r>
          </w:p>
        </w:tc>
        <w:tc>
          <w:tcPr>
            <w:tcW w:w="207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207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</w:tr>
      <w:tr w:rsidR="00AB7C89" w:rsidRPr="00D4086E" w:rsidTr="00AB7C89">
        <w:trPr>
          <w:cantSplit/>
          <w:trHeight w:val="300"/>
          <w:jc w:val="center"/>
        </w:trPr>
        <w:tc>
          <w:tcPr>
            <w:tcW w:w="134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9:79312556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rs10869797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33.51% (A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G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A</w:t>
            </w:r>
          </w:p>
        </w:tc>
        <w:tc>
          <w:tcPr>
            <w:tcW w:w="207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207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</w:tr>
      <w:tr w:rsidR="00AB7C89" w:rsidRPr="00D4086E" w:rsidTr="00AB7C89">
        <w:trPr>
          <w:cantSplit/>
          <w:trHeight w:val="300"/>
          <w:jc w:val="center"/>
        </w:trPr>
        <w:tc>
          <w:tcPr>
            <w:tcW w:w="134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9:79312579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rs684639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44.35% (T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A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T</w:t>
            </w:r>
          </w:p>
        </w:tc>
        <w:tc>
          <w:tcPr>
            <w:tcW w:w="207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207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</w:tr>
      <w:tr w:rsidR="00AB7C89" w:rsidRPr="00D4086E" w:rsidTr="00AB7C89">
        <w:trPr>
          <w:cantSplit/>
          <w:trHeight w:val="300"/>
          <w:jc w:val="center"/>
        </w:trPr>
        <w:tc>
          <w:tcPr>
            <w:tcW w:w="134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9:79312627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rs685011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44.35% (G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C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G</w:t>
            </w:r>
          </w:p>
        </w:tc>
        <w:tc>
          <w:tcPr>
            <w:tcW w:w="207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207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</w:tr>
      <w:tr w:rsidR="00AB7C89" w:rsidRPr="00D4086E" w:rsidTr="00AB7C89">
        <w:trPr>
          <w:cantSplit/>
          <w:trHeight w:val="300"/>
          <w:jc w:val="center"/>
        </w:trPr>
        <w:tc>
          <w:tcPr>
            <w:tcW w:w="134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9:79312642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rs12346312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5.45% (A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G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A</w:t>
            </w:r>
          </w:p>
        </w:tc>
        <w:tc>
          <w:tcPr>
            <w:tcW w:w="207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207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</w:tr>
      <w:tr w:rsidR="00AB7C89" w:rsidRPr="00D4086E" w:rsidTr="00AB7C89">
        <w:trPr>
          <w:cantSplit/>
          <w:trHeight w:val="332"/>
          <w:jc w:val="center"/>
        </w:trPr>
        <w:tc>
          <w:tcPr>
            <w:tcW w:w="1345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Chr17:55225</w:t>
            </w:r>
          </w:p>
        </w:tc>
        <w:tc>
          <w:tcPr>
            <w:tcW w:w="1355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17:14755225-14755669</w:t>
            </w:r>
          </w:p>
        </w:tc>
        <w:tc>
          <w:tcPr>
            <w:tcW w:w="90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444</w:t>
            </w:r>
          </w:p>
        </w:tc>
        <w:tc>
          <w:tcPr>
            <w:tcW w:w="135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17:14755298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NSV</w:t>
            </w:r>
          </w:p>
        </w:tc>
        <w:tc>
          <w:tcPr>
            <w:tcW w:w="117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63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4C1D71" w:rsidP="007B146C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C</w:t>
            </w:r>
          </w:p>
        </w:tc>
        <w:tc>
          <w:tcPr>
            <w:tcW w:w="63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4C1D71" w:rsidP="007B146C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A</w:t>
            </w:r>
          </w:p>
        </w:tc>
        <w:tc>
          <w:tcPr>
            <w:tcW w:w="207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  <w:vAlign w:val="center"/>
            <w:hideMark/>
          </w:tcPr>
          <w:p w:rsidR="00AB7C89" w:rsidRPr="00A979BB" w:rsidRDefault="00AB7C89" w:rsidP="00CC5039">
            <w:pPr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CTGCTTGGTATGCCGTCATACCTTTGCT</w:t>
            </w:r>
          </w:p>
        </w:tc>
        <w:tc>
          <w:tcPr>
            <w:tcW w:w="207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  <w:vAlign w:val="center"/>
            <w:hideMark/>
          </w:tcPr>
          <w:p w:rsidR="00AB7C89" w:rsidRPr="00A979BB" w:rsidRDefault="00AB7C89" w:rsidP="00CC5039">
            <w:pPr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CCCAAACTCTGTCCGGTAATAATTTCCA</w:t>
            </w:r>
          </w:p>
        </w:tc>
      </w:tr>
      <w:tr w:rsidR="00AB7C89" w:rsidRPr="00D4086E" w:rsidTr="00AB7C89">
        <w:trPr>
          <w:cantSplit/>
          <w:trHeight w:val="300"/>
          <w:jc w:val="center"/>
        </w:trPr>
        <w:tc>
          <w:tcPr>
            <w:tcW w:w="1345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5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17:14755310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rs11652535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38.34% (G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A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G</w:t>
            </w:r>
          </w:p>
        </w:tc>
        <w:tc>
          <w:tcPr>
            <w:tcW w:w="207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207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</w:tr>
      <w:tr w:rsidR="00AB7C89" w:rsidRPr="00D4086E" w:rsidTr="00AB7C89">
        <w:trPr>
          <w:cantSplit/>
          <w:trHeight w:val="300"/>
          <w:jc w:val="center"/>
        </w:trPr>
        <w:tc>
          <w:tcPr>
            <w:tcW w:w="1345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5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17:14755323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rs73266033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17.07% (T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C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T</w:t>
            </w:r>
          </w:p>
        </w:tc>
        <w:tc>
          <w:tcPr>
            <w:tcW w:w="207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207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</w:tr>
      <w:tr w:rsidR="00AB7C89" w:rsidRPr="00D4086E" w:rsidTr="00AB7C89">
        <w:trPr>
          <w:cantSplit/>
          <w:trHeight w:val="300"/>
          <w:jc w:val="center"/>
        </w:trPr>
        <w:tc>
          <w:tcPr>
            <w:tcW w:w="1345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5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17:14755471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rs7211522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33.77% (T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C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T</w:t>
            </w:r>
          </w:p>
        </w:tc>
        <w:tc>
          <w:tcPr>
            <w:tcW w:w="207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207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</w:tr>
      <w:tr w:rsidR="00AB7C89" w:rsidRPr="00D4086E" w:rsidTr="00AB7C89">
        <w:trPr>
          <w:cantSplit/>
          <w:trHeight w:val="300"/>
          <w:jc w:val="center"/>
        </w:trPr>
        <w:tc>
          <w:tcPr>
            <w:tcW w:w="1345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5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17:14755492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rs11652696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33.77% (A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G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A</w:t>
            </w:r>
          </w:p>
        </w:tc>
        <w:tc>
          <w:tcPr>
            <w:tcW w:w="207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207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</w:tr>
      <w:tr w:rsidR="00AB7C89" w:rsidRPr="00D4086E" w:rsidTr="00AB7C89">
        <w:trPr>
          <w:cantSplit/>
          <w:trHeight w:val="300"/>
          <w:jc w:val="center"/>
        </w:trPr>
        <w:tc>
          <w:tcPr>
            <w:tcW w:w="1345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5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17:14755582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NSV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881DD6" w:rsidP="007B146C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C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881DD6" w:rsidP="007B146C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A</w:t>
            </w:r>
          </w:p>
        </w:tc>
        <w:tc>
          <w:tcPr>
            <w:tcW w:w="207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207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</w:tr>
      <w:tr w:rsidR="00AB7C89" w:rsidRPr="00D4086E" w:rsidTr="00AB7C89">
        <w:trPr>
          <w:cantSplit/>
          <w:trHeight w:val="278"/>
          <w:jc w:val="center"/>
        </w:trPr>
        <w:tc>
          <w:tcPr>
            <w:tcW w:w="1345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lastRenderedPageBreak/>
              <w:t>RPA3-AS1</w:t>
            </w:r>
          </w:p>
        </w:tc>
        <w:tc>
          <w:tcPr>
            <w:tcW w:w="1355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7: 7856490-7856938</w:t>
            </w:r>
          </w:p>
        </w:tc>
        <w:tc>
          <w:tcPr>
            <w:tcW w:w="90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448</w:t>
            </w:r>
          </w:p>
        </w:tc>
        <w:tc>
          <w:tcPr>
            <w:tcW w:w="135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7:7856573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NSV</w:t>
            </w:r>
          </w:p>
        </w:tc>
        <w:tc>
          <w:tcPr>
            <w:tcW w:w="117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63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881DD6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G</w:t>
            </w:r>
          </w:p>
        </w:tc>
        <w:tc>
          <w:tcPr>
            <w:tcW w:w="63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881DD6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A</w:t>
            </w:r>
          </w:p>
        </w:tc>
        <w:tc>
          <w:tcPr>
            <w:tcW w:w="2070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115" w:type="dxa"/>
              <w:right w:w="115" w:type="dxa"/>
            </w:tcMar>
            <w:vAlign w:val="center"/>
            <w:hideMark/>
          </w:tcPr>
          <w:p w:rsidR="00AB7C89" w:rsidRPr="00A979BB" w:rsidRDefault="00AB7C89" w:rsidP="00CC5039">
            <w:pPr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TAGCCCTTAATGCCCAGTCCTACTTTCATTC</w:t>
            </w:r>
          </w:p>
        </w:tc>
        <w:tc>
          <w:tcPr>
            <w:tcW w:w="2070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115" w:type="dxa"/>
              <w:right w:w="115" w:type="dxa"/>
            </w:tcMar>
            <w:vAlign w:val="center"/>
            <w:hideMark/>
          </w:tcPr>
          <w:p w:rsidR="00AB7C89" w:rsidRPr="00A979BB" w:rsidRDefault="00AB7C89" w:rsidP="00CC5039">
            <w:pPr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AATGATGAGTCAACCCGAATCCCCACTTCA</w:t>
            </w:r>
          </w:p>
        </w:tc>
      </w:tr>
      <w:tr w:rsidR="00AB7C89" w:rsidRPr="00D4086E" w:rsidTr="00AB7C89">
        <w:trPr>
          <w:cantSplit/>
          <w:trHeight w:val="300"/>
          <w:jc w:val="center"/>
        </w:trPr>
        <w:tc>
          <w:tcPr>
            <w:tcW w:w="1345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5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7:7856659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NSV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881DD6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C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881DD6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A</w:t>
            </w:r>
          </w:p>
        </w:tc>
        <w:tc>
          <w:tcPr>
            <w:tcW w:w="207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207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</w:tr>
      <w:tr w:rsidR="00AB7C89" w:rsidRPr="00D4086E" w:rsidTr="00AB7C89">
        <w:trPr>
          <w:cantSplit/>
          <w:trHeight w:val="300"/>
          <w:jc w:val="center"/>
        </w:trPr>
        <w:tc>
          <w:tcPr>
            <w:tcW w:w="1345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5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7:7856669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rs6956438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21.79% (G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G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A</w:t>
            </w:r>
          </w:p>
        </w:tc>
        <w:tc>
          <w:tcPr>
            <w:tcW w:w="207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207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</w:tr>
      <w:tr w:rsidR="00AB7C89" w:rsidRPr="00D4086E" w:rsidTr="00AB7C89">
        <w:trPr>
          <w:cantSplit/>
          <w:trHeight w:val="300"/>
          <w:jc w:val="center"/>
        </w:trPr>
        <w:tc>
          <w:tcPr>
            <w:tcW w:w="1345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5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7:7856715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NSV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881DD6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T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881DD6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C</w:t>
            </w:r>
          </w:p>
        </w:tc>
        <w:tc>
          <w:tcPr>
            <w:tcW w:w="207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207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</w:tr>
      <w:tr w:rsidR="00AB7C89" w:rsidRPr="00D4086E" w:rsidTr="00AB7C89">
        <w:trPr>
          <w:cantSplit/>
          <w:trHeight w:val="300"/>
          <w:jc w:val="center"/>
        </w:trPr>
        <w:tc>
          <w:tcPr>
            <w:tcW w:w="1345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5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7:7856810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rs6943254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41.83% (T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T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G</w:t>
            </w:r>
          </w:p>
        </w:tc>
        <w:tc>
          <w:tcPr>
            <w:tcW w:w="207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207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</w:tr>
      <w:tr w:rsidR="00AB7C89" w:rsidRPr="00D4086E" w:rsidTr="00AB7C89">
        <w:trPr>
          <w:cantSplit/>
          <w:trHeight w:val="300"/>
          <w:jc w:val="center"/>
        </w:trPr>
        <w:tc>
          <w:tcPr>
            <w:tcW w:w="1345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5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7:7856830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NSV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881DD6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T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881DD6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C</w:t>
            </w:r>
          </w:p>
        </w:tc>
        <w:tc>
          <w:tcPr>
            <w:tcW w:w="207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207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</w:tr>
      <w:tr w:rsidR="00AB7C89" w:rsidRPr="00D4086E" w:rsidTr="00AB7C89">
        <w:trPr>
          <w:cantSplit/>
          <w:trHeight w:val="300"/>
          <w:jc w:val="center"/>
        </w:trPr>
        <w:tc>
          <w:tcPr>
            <w:tcW w:w="1345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5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7:7856853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rs6957893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31.93% (G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C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G</w:t>
            </w:r>
          </w:p>
        </w:tc>
        <w:tc>
          <w:tcPr>
            <w:tcW w:w="207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207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</w:tr>
      <w:tr w:rsidR="00AB7C89" w:rsidRPr="00D4086E" w:rsidTr="00AB7C89">
        <w:trPr>
          <w:cantSplit/>
          <w:trHeight w:val="300"/>
          <w:jc w:val="center"/>
        </w:trPr>
        <w:tc>
          <w:tcPr>
            <w:tcW w:w="1345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5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7:7856893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rs6957911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11.98% (C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C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G</w:t>
            </w:r>
          </w:p>
        </w:tc>
        <w:tc>
          <w:tcPr>
            <w:tcW w:w="207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207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</w:tr>
      <w:tr w:rsidR="00AB7C89" w:rsidRPr="00D4086E" w:rsidTr="00AB7C89">
        <w:trPr>
          <w:cantSplit/>
          <w:trHeight w:val="300"/>
          <w:jc w:val="center"/>
        </w:trPr>
        <w:tc>
          <w:tcPr>
            <w:tcW w:w="1345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5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7:7856893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rs386709970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CT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GC</w:t>
            </w:r>
          </w:p>
        </w:tc>
        <w:tc>
          <w:tcPr>
            <w:tcW w:w="207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207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</w:tr>
      <w:tr w:rsidR="00AB7C89" w:rsidRPr="00D4086E" w:rsidTr="00AB7C89">
        <w:trPr>
          <w:cantSplit/>
          <w:trHeight w:val="300"/>
          <w:jc w:val="center"/>
        </w:trPr>
        <w:tc>
          <w:tcPr>
            <w:tcW w:w="1345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5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7:7856894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rs6943429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45.69% (T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T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C</w:t>
            </w:r>
          </w:p>
        </w:tc>
        <w:tc>
          <w:tcPr>
            <w:tcW w:w="207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207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</w:tr>
      <w:tr w:rsidR="00AB7C89" w:rsidRPr="00D4086E" w:rsidTr="00AB7C89">
        <w:trPr>
          <w:cantSplit/>
          <w:trHeight w:val="305"/>
          <w:jc w:val="center"/>
        </w:trPr>
        <w:tc>
          <w:tcPr>
            <w:tcW w:w="1345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TMEM64</w:t>
            </w:r>
          </w:p>
        </w:tc>
        <w:tc>
          <w:tcPr>
            <w:tcW w:w="1355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8:91777679-91778023</w:t>
            </w:r>
          </w:p>
        </w:tc>
        <w:tc>
          <w:tcPr>
            <w:tcW w:w="90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344</w:t>
            </w:r>
          </w:p>
        </w:tc>
        <w:tc>
          <w:tcPr>
            <w:tcW w:w="135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8:91777733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NSV</w:t>
            </w:r>
          </w:p>
        </w:tc>
        <w:tc>
          <w:tcPr>
            <w:tcW w:w="117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63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881DD6" w:rsidP="007B146C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A</w:t>
            </w:r>
          </w:p>
        </w:tc>
        <w:tc>
          <w:tcPr>
            <w:tcW w:w="63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881DD6" w:rsidP="007B146C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G</w:t>
            </w:r>
          </w:p>
        </w:tc>
        <w:tc>
          <w:tcPr>
            <w:tcW w:w="207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  <w:vAlign w:val="center"/>
            <w:hideMark/>
          </w:tcPr>
          <w:p w:rsidR="00AB7C89" w:rsidRPr="00A979BB" w:rsidRDefault="00AB7C89" w:rsidP="00CC5039">
            <w:pPr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AGTTACCATGACTTGGCCGAAGACTATGATTG</w:t>
            </w:r>
          </w:p>
        </w:tc>
        <w:tc>
          <w:tcPr>
            <w:tcW w:w="207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  <w:vAlign w:val="center"/>
            <w:hideMark/>
          </w:tcPr>
          <w:p w:rsidR="00AB7C89" w:rsidRPr="00A979BB" w:rsidRDefault="00AB7C89" w:rsidP="00CC5039">
            <w:pPr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CCAGGCATCATACTTGGTACACCATGCATAG</w:t>
            </w:r>
          </w:p>
        </w:tc>
      </w:tr>
      <w:tr w:rsidR="00AB7C89" w:rsidRPr="00D4086E" w:rsidTr="00AB7C89">
        <w:trPr>
          <w:cantSplit/>
          <w:trHeight w:val="300"/>
          <w:jc w:val="center"/>
        </w:trPr>
        <w:tc>
          <w:tcPr>
            <w:tcW w:w="1345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5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8:91777808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rs16905310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8.35% (G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A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G</w:t>
            </w:r>
          </w:p>
        </w:tc>
        <w:tc>
          <w:tcPr>
            <w:tcW w:w="207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207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</w:tr>
      <w:tr w:rsidR="00AB7C89" w:rsidRPr="00D4086E" w:rsidTr="00AB7C89">
        <w:trPr>
          <w:cantSplit/>
          <w:trHeight w:val="300"/>
          <w:jc w:val="center"/>
        </w:trPr>
        <w:tc>
          <w:tcPr>
            <w:tcW w:w="1345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5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8:91777822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NSV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881DD6" w:rsidP="007B146C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G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881DD6" w:rsidP="007B146C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A</w:t>
            </w:r>
          </w:p>
        </w:tc>
        <w:tc>
          <w:tcPr>
            <w:tcW w:w="207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207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</w:tr>
      <w:tr w:rsidR="00AB7C89" w:rsidRPr="00D4086E" w:rsidTr="00AB7C89">
        <w:trPr>
          <w:cantSplit/>
          <w:trHeight w:val="300"/>
          <w:jc w:val="center"/>
        </w:trPr>
        <w:tc>
          <w:tcPr>
            <w:tcW w:w="1345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5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8:91777848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rs12542205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43.39% (A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A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G</w:t>
            </w:r>
          </w:p>
        </w:tc>
        <w:tc>
          <w:tcPr>
            <w:tcW w:w="207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207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</w:tr>
      <w:tr w:rsidR="00AB7C89" w:rsidRPr="00D4086E" w:rsidTr="00AB7C89">
        <w:trPr>
          <w:cantSplit/>
          <w:trHeight w:val="300"/>
          <w:jc w:val="center"/>
        </w:trPr>
        <w:tc>
          <w:tcPr>
            <w:tcW w:w="1345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5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8:91777905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rs12544556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43.73% (G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G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A</w:t>
            </w:r>
          </w:p>
        </w:tc>
        <w:tc>
          <w:tcPr>
            <w:tcW w:w="207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207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</w:tr>
      <w:tr w:rsidR="00AB7C89" w:rsidRPr="00D4086E" w:rsidTr="00AB7C89">
        <w:trPr>
          <w:cantSplit/>
          <w:trHeight w:val="300"/>
          <w:jc w:val="center"/>
        </w:trPr>
        <w:tc>
          <w:tcPr>
            <w:tcW w:w="1345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5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8:91777932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rs12542223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43.39% (A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A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G</w:t>
            </w:r>
          </w:p>
        </w:tc>
        <w:tc>
          <w:tcPr>
            <w:tcW w:w="207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207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</w:tr>
      <w:tr w:rsidR="00AB7C89" w:rsidRPr="00D4086E" w:rsidTr="00AB7C89">
        <w:trPr>
          <w:cantSplit/>
          <w:trHeight w:val="300"/>
          <w:jc w:val="center"/>
        </w:trPr>
        <w:tc>
          <w:tcPr>
            <w:tcW w:w="1345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5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8:91777937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rs116969974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1.76% (T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C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T</w:t>
            </w:r>
          </w:p>
        </w:tc>
        <w:tc>
          <w:tcPr>
            <w:tcW w:w="207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207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</w:tr>
      <w:tr w:rsidR="00AB7C89" w:rsidRPr="00D4086E" w:rsidTr="00AB7C89">
        <w:trPr>
          <w:cantSplit/>
          <w:trHeight w:val="300"/>
          <w:jc w:val="center"/>
        </w:trPr>
        <w:tc>
          <w:tcPr>
            <w:tcW w:w="1345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5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8:91777948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rs13265863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43.35% (A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A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G</w:t>
            </w:r>
          </w:p>
        </w:tc>
        <w:tc>
          <w:tcPr>
            <w:tcW w:w="207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207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</w:tr>
      <w:tr w:rsidR="00AB7C89" w:rsidRPr="00D4086E" w:rsidTr="00AB7C89">
        <w:trPr>
          <w:cantSplit/>
          <w:trHeight w:val="300"/>
          <w:jc w:val="center"/>
        </w:trPr>
        <w:tc>
          <w:tcPr>
            <w:tcW w:w="1345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5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8:91777978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rs12542788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43.43% (T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T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G</w:t>
            </w:r>
          </w:p>
        </w:tc>
        <w:tc>
          <w:tcPr>
            <w:tcW w:w="207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207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</w:tr>
      <w:tr w:rsidR="00AB7C89" w:rsidRPr="00D4086E" w:rsidTr="00AB7C89">
        <w:trPr>
          <w:cantSplit/>
          <w:trHeight w:val="305"/>
          <w:jc w:val="center"/>
        </w:trPr>
        <w:tc>
          <w:tcPr>
            <w:tcW w:w="1345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LUC7L2</w:t>
            </w:r>
          </w:p>
        </w:tc>
        <w:tc>
          <w:tcPr>
            <w:tcW w:w="1355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7:139079073-139079540</w:t>
            </w:r>
          </w:p>
        </w:tc>
        <w:tc>
          <w:tcPr>
            <w:tcW w:w="90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467</w:t>
            </w:r>
          </w:p>
        </w:tc>
        <w:tc>
          <w:tcPr>
            <w:tcW w:w="135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7:139079207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rs7795520</w:t>
            </w:r>
          </w:p>
        </w:tc>
        <w:tc>
          <w:tcPr>
            <w:tcW w:w="117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41.45% (G)</w:t>
            </w:r>
          </w:p>
        </w:tc>
        <w:tc>
          <w:tcPr>
            <w:tcW w:w="63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A</w:t>
            </w:r>
          </w:p>
        </w:tc>
        <w:tc>
          <w:tcPr>
            <w:tcW w:w="63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G</w:t>
            </w:r>
          </w:p>
        </w:tc>
        <w:tc>
          <w:tcPr>
            <w:tcW w:w="207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  <w:vAlign w:val="center"/>
            <w:hideMark/>
          </w:tcPr>
          <w:p w:rsidR="00AB7C89" w:rsidRPr="00A979BB" w:rsidRDefault="00AB7C89" w:rsidP="00CC5039">
            <w:pPr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AGTGAGTTAATCTTACCCCTCTCATGCATC</w:t>
            </w:r>
          </w:p>
        </w:tc>
        <w:tc>
          <w:tcPr>
            <w:tcW w:w="207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  <w:vAlign w:val="center"/>
            <w:hideMark/>
          </w:tcPr>
          <w:p w:rsidR="00AB7C89" w:rsidRPr="00A979BB" w:rsidRDefault="00AB7C89" w:rsidP="00CC5039">
            <w:pPr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TACCATGCTAGTTCCGGTTATTTCAGTAC</w:t>
            </w:r>
          </w:p>
        </w:tc>
      </w:tr>
      <w:tr w:rsidR="00AB7C89" w:rsidRPr="00D4086E" w:rsidTr="00AB7C89">
        <w:trPr>
          <w:cantSplit/>
          <w:trHeight w:val="300"/>
          <w:jc w:val="center"/>
        </w:trPr>
        <w:tc>
          <w:tcPr>
            <w:tcW w:w="1345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5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7:139079385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rs6467846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41.43% (T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G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T</w:t>
            </w:r>
          </w:p>
        </w:tc>
        <w:tc>
          <w:tcPr>
            <w:tcW w:w="207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207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</w:tr>
      <w:tr w:rsidR="00AB7C89" w:rsidRPr="00D4086E" w:rsidTr="00AB7C89">
        <w:trPr>
          <w:cantSplit/>
          <w:trHeight w:val="300"/>
          <w:jc w:val="center"/>
        </w:trPr>
        <w:tc>
          <w:tcPr>
            <w:tcW w:w="134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7:139079436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rs6467847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39.00% (C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T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C</w:t>
            </w:r>
          </w:p>
        </w:tc>
        <w:tc>
          <w:tcPr>
            <w:tcW w:w="207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207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</w:tr>
      <w:tr w:rsidR="00AB7C89" w:rsidRPr="00D4086E" w:rsidTr="00AB7C89">
        <w:trPr>
          <w:cantSplit/>
          <w:trHeight w:val="278"/>
          <w:jc w:val="center"/>
        </w:trPr>
        <w:tc>
          <w:tcPr>
            <w:tcW w:w="1345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LRFN2</w:t>
            </w:r>
          </w:p>
        </w:tc>
        <w:tc>
          <w:tcPr>
            <w:tcW w:w="1355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6:40527450-40527803</w:t>
            </w:r>
          </w:p>
        </w:tc>
        <w:tc>
          <w:tcPr>
            <w:tcW w:w="90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353</w:t>
            </w:r>
          </w:p>
        </w:tc>
        <w:tc>
          <w:tcPr>
            <w:tcW w:w="135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6:40527521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rs1771302</w:t>
            </w:r>
          </w:p>
        </w:tc>
        <w:tc>
          <w:tcPr>
            <w:tcW w:w="117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7.51% (G)</w:t>
            </w:r>
          </w:p>
        </w:tc>
        <w:tc>
          <w:tcPr>
            <w:tcW w:w="63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A</w:t>
            </w:r>
          </w:p>
        </w:tc>
        <w:tc>
          <w:tcPr>
            <w:tcW w:w="63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G</w:t>
            </w:r>
          </w:p>
        </w:tc>
        <w:tc>
          <w:tcPr>
            <w:tcW w:w="207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  <w:vAlign w:val="center"/>
            <w:hideMark/>
          </w:tcPr>
          <w:p w:rsidR="00AB7C89" w:rsidRPr="00A979BB" w:rsidRDefault="00AB7C89" w:rsidP="00D318FD">
            <w:pPr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CTGGGCATGTCCTACCCTAGCTGCCTACT</w:t>
            </w:r>
          </w:p>
        </w:tc>
        <w:tc>
          <w:tcPr>
            <w:tcW w:w="207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  <w:vAlign w:val="center"/>
            <w:hideMark/>
          </w:tcPr>
          <w:p w:rsidR="00AB7C89" w:rsidRPr="00A979BB" w:rsidRDefault="00AB7C89" w:rsidP="00D318FD">
            <w:pPr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CACCCAGGGCTAACCGAGACAATGCAGA</w:t>
            </w:r>
          </w:p>
        </w:tc>
      </w:tr>
      <w:tr w:rsidR="00AB7C89" w:rsidRPr="00D4086E" w:rsidTr="00AB7C89">
        <w:trPr>
          <w:cantSplit/>
          <w:trHeight w:val="300"/>
          <w:jc w:val="center"/>
        </w:trPr>
        <w:tc>
          <w:tcPr>
            <w:tcW w:w="1345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5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6:40527525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rs1737679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40.62% (G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G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A</w:t>
            </w:r>
          </w:p>
        </w:tc>
        <w:tc>
          <w:tcPr>
            <w:tcW w:w="207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207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</w:tr>
      <w:tr w:rsidR="00AB7C89" w:rsidRPr="00D4086E" w:rsidTr="00AB7C89">
        <w:trPr>
          <w:cantSplit/>
          <w:trHeight w:val="300"/>
          <w:jc w:val="center"/>
        </w:trPr>
        <w:tc>
          <w:tcPr>
            <w:tcW w:w="1345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5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6:40527634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rs846505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44.37% (A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A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C</w:t>
            </w:r>
          </w:p>
        </w:tc>
        <w:tc>
          <w:tcPr>
            <w:tcW w:w="207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207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</w:tr>
      <w:tr w:rsidR="00AB7C89" w:rsidRPr="00D4086E" w:rsidTr="00AB7C89">
        <w:trPr>
          <w:cantSplit/>
          <w:trHeight w:val="300"/>
          <w:jc w:val="center"/>
        </w:trPr>
        <w:tc>
          <w:tcPr>
            <w:tcW w:w="1345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5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6:40527687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NSV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881DD6" w:rsidP="007B146C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C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881DD6" w:rsidP="007B146C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A</w:t>
            </w:r>
          </w:p>
        </w:tc>
        <w:tc>
          <w:tcPr>
            <w:tcW w:w="207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207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</w:tr>
      <w:tr w:rsidR="00AB7C89" w:rsidRPr="00D4086E" w:rsidTr="00AB7C89">
        <w:trPr>
          <w:cantSplit/>
          <w:trHeight w:val="300"/>
          <w:jc w:val="center"/>
        </w:trPr>
        <w:tc>
          <w:tcPr>
            <w:tcW w:w="1345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5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6:40527703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rs11757640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46.41% (T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C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T</w:t>
            </w:r>
          </w:p>
        </w:tc>
        <w:tc>
          <w:tcPr>
            <w:tcW w:w="207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207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</w:tr>
      <w:tr w:rsidR="00AB7C89" w:rsidRPr="00D4086E" w:rsidTr="00AB7C89">
        <w:trPr>
          <w:cantSplit/>
          <w:trHeight w:val="287"/>
          <w:jc w:val="center"/>
        </w:trPr>
        <w:tc>
          <w:tcPr>
            <w:tcW w:w="1345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lastRenderedPageBreak/>
              <w:t>CCL28</w:t>
            </w:r>
          </w:p>
        </w:tc>
        <w:tc>
          <w:tcPr>
            <w:tcW w:w="1355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5:43367913-43368327</w:t>
            </w:r>
          </w:p>
        </w:tc>
        <w:tc>
          <w:tcPr>
            <w:tcW w:w="90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414</w:t>
            </w:r>
          </w:p>
        </w:tc>
        <w:tc>
          <w:tcPr>
            <w:tcW w:w="135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5:43368066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rs10512827</w:t>
            </w:r>
          </w:p>
        </w:tc>
        <w:tc>
          <w:tcPr>
            <w:tcW w:w="117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43.33% (G)</w:t>
            </w:r>
          </w:p>
        </w:tc>
        <w:tc>
          <w:tcPr>
            <w:tcW w:w="63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A</w:t>
            </w:r>
          </w:p>
        </w:tc>
        <w:tc>
          <w:tcPr>
            <w:tcW w:w="63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G</w:t>
            </w:r>
          </w:p>
        </w:tc>
        <w:tc>
          <w:tcPr>
            <w:tcW w:w="207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  <w:vAlign w:val="center"/>
            <w:hideMark/>
          </w:tcPr>
          <w:p w:rsidR="00AB7C89" w:rsidRPr="00A979BB" w:rsidRDefault="00AB7C89" w:rsidP="00D318FD">
            <w:pPr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TGGCTATCTTGCCCGCAACTACCAATGTATGT</w:t>
            </w:r>
          </w:p>
        </w:tc>
        <w:tc>
          <w:tcPr>
            <w:tcW w:w="207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  <w:vAlign w:val="center"/>
            <w:hideMark/>
          </w:tcPr>
          <w:p w:rsidR="00AB7C89" w:rsidRPr="00A979BB" w:rsidRDefault="00AB7C89" w:rsidP="00D318FD">
            <w:pPr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GTTGCAACTACCAGCCTACCATACCAGA</w:t>
            </w:r>
          </w:p>
        </w:tc>
      </w:tr>
      <w:tr w:rsidR="00AB7C89" w:rsidRPr="00D4086E" w:rsidTr="00AB7C89">
        <w:trPr>
          <w:cantSplit/>
          <w:trHeight w:val="300"/>
          <w:jc w:val="center"/>
        </w:trPr>
        <w:tc>
          <w:tcPr>
            <w:tcW w:w="1345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5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5:43368162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rs12517362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43.25% (T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C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T</w:t>
            </w:r>
          </w:p>
        </w:tc>
        <w:tc>
          <w:tcPr>
            <w:tcW w:w="207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207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</w:tr>
      <w:tr w:rsidR="00AB7C89" w:rsidRPr="00D4086E" w:rsidTr="00AB7C89">
        <w:trPr>
          <w:cantSplit/>
          <w:trHeight w:val="300"/>
          <w:jc w:val="center"/>
        </w:trPr>
        <w:tc>
          <w:tcPr>
            <w:tcW w:w="1345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5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5:43368290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rs10512828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42.75% (C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T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C</w:t>
            </w:r>
          </w:p>
        </w:tc>
        <w:tc>
          <w:tcPr>
            <w:tcW w:w="207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207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</w:tr>
      <w:tr w:rsidR="00AB7C89" w:rsidRPr="00D4086E" w:rsidTr="00AB7C89">
        <w:trPr>
          <w:cantSplit/>
          <w:trHeight w:val="278"/>
          <w:jc w:val="center"/>
        </w:trPr>
        <w:tc>
          <w:tcPr>
            <w:tcW w:w="1345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Chr16:03046</w:t>
            </w:r>
          </w:p>
        </w:tc>
        <w:tc>
          <w:tcPr>
            <w:tcW w:w="1355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16:5903046-5903508</w:t>
            </w:r>
          </w:p>
        </w:tc>
        <w:tc>
          <w:tcPr>
            <w:tcW w:w="90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462</w:t>
            </w:r>
          </w:p>
        </w:tc>
        <w:tc>
          <w:tcPr>
            <w:tcW w:w="135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16:5903190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rs7204977</w:t>
            </w:r>
          </w:p>
        </w:tc>
        <w:tc>
          <w:tcPr>
            <w:tcW w:w="117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36.98% (G)</w:t>
            </w:r>
          </w:p>
        </w:tc>
        <w:tc>
          <w:tcPr>
            <w:tcW w:w="63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T</w:t>
            </w:r>
          </w:p>
        </w:tc>
        <w:tc>
          <w:tcPr>
            <w:tcW w:w="63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G</w:t>
            </w:r>
          </w:p>
        </w:tc>
        <w:tc>
          <w:tcPr>
            <w:tcW w:w="207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  <w:vAlign w:val="center"/>
            <w:hideMark/>
          </w:tcPr>
          <w:p w:rsidR="00AB7C89" w:rsidRPr="00A979BB" w:rsidRDefault="00AB7C89" w:rsidP="00D318FD">
            <w:pPr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ATATGTTTACAGATCAGACTAGCCCTAGG</w:t>
            </w:r>
          </w:p>
        </w:tc>
        <w:tc>
          <w:tcPr>
            <w:tcW w:w="207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  <w:vAlign w:val="center"/>
            <w:hideMark/>
          </w:tcPr>
          <w:p w:rsidR="00AB7C89" w:rsidRPr="00A979BB" w:rsidRDefault="00AB7C89" w:rsidP="00D318FD">
            <w:pPr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CTGGATGGTCCAGCGATTAGATTACCTG</w:t>
            </w:r>
          </w:p>
        </w:tc>
      </w:tr>
      <w:tr w:rsidR="00AB7C89" w:rsidRPr="00D4086E" w:rsidTr="00AB7C89">
        <w:trPr>
          <w:cantSplit/>
          <w:trHeight w:val="300"/>
          <w:jc w:val="center"/>
        </w:trPr>
        <w:tc>
          <w:tcPr>
            <w:tcW w:w="1345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5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16:5903294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rs34376349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38.96% (A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G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A</w:t>
            </w:r>
          </w:p>
        </w:tc>
        <w:tc>
          <w:tcPr>
            <w:tcW w:w="207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207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</w:tr>
      <w:tr w:rsidR="00AB7C89" w:rsidRPr="00D4086E" w:rsidTr="00AB7C89">
        <w:trPr>
          <w:cantSplit/>
          <w:trHeight w:val="300"/>
          <w:jc w:val="center"/>
        </w:trPr>
        <w:tc>
          <w:tcPr>
            <w:tcW w:w="1345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5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16:5903304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rs11643091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12.98% (G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A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G</w:t>
            </w:r>
          </w:p>
        </w:tc>
        <w:tc>
          <w:tcPr>
            <w:tcW w:w="207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207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</w:tr>
      <w:tr w:rsidR="00AB7C89" w:rsidRPr="00D4086E" w:rsidTr="00AB7C89">
        <w:trPr>
          <w:cantSplit/>
          <w:trHeight w:val="300"/>
          <w:jc w:val="center"/>
        </w:trPr>
        <w:tc>
          <w:tcPr>
            <w:tcW w:w="1345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5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16:5903317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rs7200256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28.55% (G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A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G</w:t>
            </w:r>
          </w:p>
        </w:tc>
        <w:tc>
          <w:tcPr>
            <w:tcW w:w="207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207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</w:tr>
      <w:tr w:rsidR="00AB7C89" w:rsidRPr="00D4086E" w:rsidTr="00AB7C89">
        <w:trPr>
          <w:cantSplit/>
          <w:trHeight w:val="300"/>
          <w:jc w:val="center"/>
        </w:trPr>
        <w:tc>
          <w:tcPr>
            <w:tcW w:w="1345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5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16:5903353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rs4238867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46.61% (T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G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T</w:t>
            </w:r>
          </w:p>
        </w:tc>
        <w:tc>
          <w:tcPr>
            <w:tcW w:w="207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207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</w:tr>
      <w:tr w:rsidR="00AB7C89" w:rsidRPr="00D4086E" w:rsidTr="00AB7C89">
        <w:trPr>
          <w:cantSplit/>
          <w:trHeight w:val="278"/>
          <w:jc w:val="center"/>
        </w:trPr>
        <w:tc>
          <w:tcPr>
            <w:tcW w:w="1345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RP11</w:t>
            </w:r>
          </w:p>
        </w:tc>
        <w:tc>
          <w:tcPr>
            <w:tcW w:w="1355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X:80722641-80722979</w:t>
            </w:r>
          </w:p>
        </w:tc>
        <w:tc>
          <w:tcPr>
            <w:tcW w:w="90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338</w:t>
            </w:r>
          </w:p>
        </w:tc>
        <w:tc>
          <w:tcPr>
            <w:tcW w:w="135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X:80722669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NSV</w:t>
            </w:r>
          </w:p>
        </w:tc>
        <w:tc>
          <w:tcPr>
            <w:tcW w:w="117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63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881DD6" w:rsidP="007B146C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C</w:t>
            </w:r>
          </w:p>
        </w:tc>
        <w:tc>
          <w:tcPr>
            <w:tcW w:w="63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881DD6" w:rsidP="007B146C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T</w:t>
            </w:r>
          </w:p>
        </w:tc>
        <w:tc>
          <w:tcPr>
            <w:tcW w:w="207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  <w:vAlign w:val="center"/>
            <w:hideMark/>
          </w:tcPr>
          <w:p w:rsidR="00AB7C89" w:rsidRPr="00A979BB" w:rsidRDefault="00AB7C89" w:rsidP="00D318FD">
            <w:pPr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TACTTGGTAGATGGGTGAGTTTGATAGACAT</w:t>
            </w:r>
          </w:p>
        </w:tc>
        <w:tc>
          <w:tcPr>
            <w:tcW w:w="207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  <w:vAlign w:val="center"/>
            <w:hideMark/>
          </w:tcPr>
          <w:p w:rsidR="00AB7C89" w:rsidRPr="00A979BB" w:rsidRDefault="00AB7C89" w:rsidP="00D318FD">
            <w:pPr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CTTGCCCTTAGGGGCTCTATATAAGCCTGC</w:t>
            </w:r>
          </w:p>
        </w:tc>
      </w:tr>
      <w:tr w:rsidR="00881DD6" w:rsidRPr="00D4086E" w:rsidTr="00AB7C89">
        <w:trPr>
          <w:cantSplit/>
          <w:trHeight w:val="300"/>
          <w:jc w:val="center"/>
        </w:trPr>
        <w:tc>
          <w:tcPr>
            <w:tcW w:w="1345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881DD6" w:rsidRPr="00A979BB" w:rsidRDefault="00881DD6" w:rsidP="00881DD6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5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881DD6" w:rsidRPr="00A979BB" w:rsidRDefault="00881DD6" w:rsidP="00881DD6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881DD6" w:rsidRPr="00A979BB" w:rsidRDefault="00881DD6" w:rsidP="00881DD6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881DD6" w:rsidRPr="00A979BB" w:rsidRDefault="00881DD6" w:rsidP="00881DD6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X:80722677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881DD6" w:rsidRPr="00A979BB" w:rsidRDefault="00881DD6" w:rsidP="00881DD6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NSV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881DD6" w:rsidRPr="00A979BB" w:rsidRDefault="00881DD6" w:rsidP="00881DD6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881DD6" w:rsidRPr="00A979BB" w:rsidRDefault="00881DD6" w:rsidP="00881DD6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C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881DD6" w:rsidRPr="00A979BB" w:rsidRDefault="00881DD6" w:rsidP="00881DD6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T</w:t>
            </w:r>
          </w:p>
        </w:tc>
        <w:tc>
          <w:tcPr>
            <w:tcW w:w="207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881DD6" w:rsidRPr="00A979BB" w:rsidRDefault="00881DD6" w:rsidP="00881DD6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207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881DD6" w:rsidRPr="00A979BB" w:rsidRDefault="00881DD6" w:rsidP="00881DD6">
            <w:pPr>
              <w:jc w:val="center"/>
              <w:rPr>
                <w:rFonts w:ascii="Arial" w:hAnsi="Arial" w:cs="Arial"/>
                <w:sz w:val="18"/>
              </w:rPr>
            </w:pPr>
          </w:p>
        </w:tc>
      </w:tr>
      <w:tr w:rsidR="00881DD6" w:rsidRPr="00D4086E" w:rsidTr="00AB7C89">
        <w:trPr>
          <w:cantSplit/>
          <w:trHeight w:val="300"/>
          <w:jc w:val="center"/>
        </w:trPr>
        <w:tc>
          <w:tcPr>
            <w:tcW w:w="1345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881DD6" w:rsidRPr="00A979BB" w:rsidRDefault="00881DD6" w:rsidP="00881DD6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5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881DD6" w:rsidRPr="00A979BB" w:rsidRDefault="00881DD6" w:rsidP="00881DD6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881DD6" w:rsidRPr="00A979BB" w:rsidRDefault="00881DD6" w:rsidP="00881DD6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881DD6" w:rsidRPr="00A979BB" w:rsidRDefault="00881DD6" w:rsidP="00881DD6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X:80722679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881DD6" w:rsidRPr="00A979BB" w:rsidRDefault="00881DD6" w:rsidP="00881DD6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NSV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881DD6" w:rsidRPr="00A979BB" w:rsidRDefault="00881DD6" w:rsidP="00881DD6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881DD6" w:rsidRPr="00A979BB" w:rsidRDefault="00881DD6" w:rsidP="00881DD6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C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881DD6" w:rsidRPr="00A979BB" w:rsidRDefault="00881DD6" w:rsidP="00881DD6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T</w:t>
            </w:r>
          </w:p>
        </w:tc>
        <w:tc>
          <w:tcPr>
            <w:tcW w:w="207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881DD6" w:rsidRPr="00A979BB" w:rsidRDefault="00881DD6" w:rsidP="00881DD6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207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881DD6" w:rsidRPr="00A979BB" w:rsidRDefault="00881DD6" w:rsidP="00881DD6">
            <w:pPr>
              <w:jc w:val="center"/>
              <w:rPr>
                <w:rFonts w:ascii="Arial" w:hAnsi="Arial" w:cs="Arial"/>
                <w:sz w:val="18"/>
              </w:rPr>
            </w:pPr>
          </w:p>
        </w:tc>
      </w:tr>
      <w:tr w:rsidR="00881DD6" w:rsidRPr="00D4086E" w:rsidTr="00AB7C89">
        <w:trPr>
          <w:cantSplit/>
          <w:trHeight w:val="300"/>
          <w:jc w:val="center"/>
        </w:trPr>
        <w:tc>
          <w:tcPr>
            <w:tcW w:w="1345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881DD6" w:rsidRPr="00A979BB" w:rsidRDefault="00881DD6" w:rsidP="00881DD6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5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881DD6" w:rsidRPr="00A979BB" w:rsidRDefault="00881DD6" w:rsidP="00881DD6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881DD6" w:rsidRPr="00A979BB" w:rsidRDefault="00881DD6" w:rsidP="00881DD6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881DD6" w:rsidRPr="00A979BB" w:rsidRDefault="00881DD6" w:rsidP="00881DD6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X:80722680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881DD6" w:rsidRPr="00A979BB" w:rsidRDefault="00881DD6" w:rsidP="00881DD6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NSV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881DD6" w:rsidRPr="00A979BB" w:rsidRDefault="00881DD6" w:rsidP="00881DD6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881DD6" w:rsidRPr="00A979BB" w:rsidRDefault="00881DD6" w:rsidP="00881DD6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C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881DD6" w:rsidRPr="00A979BB" w:rsidRDefault="00881DD6" w:rsidP="00881DD6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T</w:t>
            </w:r>
          </w:p>
        </w:tc>
        <w:tc>
          <w:tcPr>
            <w:tcW w:w="207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881DD6" w:rsidRPr="00A979BB" w:rsidRDefault="00881DD6" w:rsidP="00881DD6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207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881DD6" w:rsidRPr="00A979BB" w:rsidRDefault="00881DD6" w:rsidP="00881DD6">
            <w:pPr>
              <w:jc w:val="center"/>
              <w:rPr>
                <w:rFonts w:ascii="Arial" w:hAnsi="Arial" w:cs="Arial"/>
                <w:sz w:val="18"/>
              </w:rPr>
            </w:pPr>
          </w:p>
        </w:tc>
      </w:tr>
      <w:tr w:rsidR="00881DD6" w:rsidRPr="00D4086E" w:rsidTr="00AB7C89">
        <w:trPr>
          <w:cantSplit/>
          <w:trHeight w:val="300"/>
          <w:jc w:val="center"/>
        </w:trPr>
        <w:tc>
          <w:tcPr>
            <w:tcW w:w="1345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881DD6" w:rsidRPr="00A979BB" w:rsidRDefault="00881DD6" w:rsidP="00881DD6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5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881DD6" w:rsidRPr="00A979BB" w:rsidRDefault="00881DD6" w:rsidP="00881DD6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881DD6" w:rsidRPr="00A979BB" w:rsidRDefault="00881DD6" w:rsidP="00881DD6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881DD6" w:rsidRPr="00A979BB" w:rsidRDefault="00881DD6" w:rsidP="00881DD6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X:80722700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881DD6" w:rsidRPr="00A979BB" w:rsidRDefault="00881DD6" w:rsidP="00881DD6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NSV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881DD6" w:rsidRPr="00A979BB" w:rsidRDefault="00881DD6" w:rsidP="00881DD6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881DD6" w:rsidRPr="00A979BB" w:rsidRDefault="00881DD6" w:rsidP="00881DD6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C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881DD6" w:rsidRPr="00A979BB" w:rsidRDefault="00881DD6" w:rsidP="00881DD6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T</w:t>
            </w:r>
          </w:p>
        </w:tc>
        <w:tc>
          <w:tcPr>
            <w:tcW w:w="207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881DD6" w:rsidRPr="00A979BB" w:rsidRDefault="00881DD6" w:rsidP="00881DD6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207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881DD6" w:rsidRPr="00A979BB" w:rsidRDefault="00881DD6" w:rsidP="00881DD6">
            <w:pPr>
              <w:jc w:val="center"/>
              <w:rPr>
                <w:rFonts w:ascii="Arial" w:hAnsi="Arial" w:cs="Arial"/>
                <w:sz w:val="18"/>
              </w:rPr>
            </w:pPr>
          </w:p>
        </w:tc>
      </w:tr>
      <w:tr w:rsidR="00881DD6" w:rsidRPr="00D4086E" w:rsidTr="00AB7C89">
        <w:trPr>
          <w:cantSplit/>
          <w:trHeight w:val="300"/>
          <w:jc w:val="center"/>
        </w:trPr>
        <w:tc>
          <w:tcPr>
            <w:tcW w:w="1345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881DD6" w:rsidRPr="00A979BB" w:rsidRDefault="00881DD6" w:rsidP="00881DD6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5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881DD6" w:rsidRPr="00A979BB" w:rsidRDefault="00881DD6" w:rsidP="00881DD6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881DD6" w:rsidRPr="00A979BB" w:rsidRDefault="00881DD6" w:rsidP="00881DD6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881DD6" w:rsidRPr="00A979BB" w:rsidRDefault="00881DD6" w:rsidP="00881DD6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X:80722701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881DD6" w:rsidRPr="00A979BB" w:rsidRDefault="00881DD6" w:rsidP="00881DD6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NSV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881DD6" w:rsidRPr="00A979BB" w:rsidRDefault="00881DD6" w:rsidP="00881DD6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881DD6" w:rsidRPr="00A979BB" w:rsidRDefault="00881DD6" w:rsidP="00881DD6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C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881DD6" w:rsidRPr="00A979BB" w:rsidRDefault="00881DD6" w:rsidP="00881DD6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T</w:t>
            </w:r>
          </w:p>
        </w:tc>
        <w:tc>
          <w:tcPr>
            <w:tcW w:w="207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881DD6" w:rsidRPr="00A979BB" w:rsidRDefault="00881DD6" w:rsidP="00881DD6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207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881DD6" w:rsidRPr="00A979BB" w:rsidRDefault="00881DD6" w:rsidP="00881DD6">
            <w:pPr>
              <w:jc w:val="center"/>
              <w:rPr>
                <w:rFonts w:ascii="Arial" w:hAnsi="Arial" w:cs="Arial"/>
                <w:sz w:val="18"/>
              </w:rPr>
            </w:pPr>
          </w:p>
        </w:tc>
      </w:tr>
      <w:tr w:rsidR="00881DD6" w:rsidRPr="00D4086E" w:rsidTr="00AB7C89">
        <w:trPr>
          <w:cantSplit/>
          <w:trHeight w:val="300"/>
          <w:jc w:val="center"/>
        </w:trPr>
        <w:tc>
          <w:tcPr>
            <w:tcW w:w="1345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881DD6" w:rsidRPr="00A979BB" w:rsidRDefault="00881DD6" w:rsidP="00881DD6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5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881DD6" w:rsidRPr="00A979BB" w:rsidRDefault="00881DD6" w:rsidP="00881DD6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881DD6" w:rsidRPr="00A979BB" w:rsidRDefault="00881DD6" w:rsidP="00881DD6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881DD6" w:rsidRPr="00A979BB" w:rsidRDefault="00881DD6" w:rsidP="00881DD6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X:80722706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881DD6" w:rsidRPr="00A979BB" w:rsidRDefault="00881DD6" w:rsidP="00881DD6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NSV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881DD6" w:rsidRPr="00A979BB" w:rsidRDefault="00881DD6" w:rsidP="00881DD6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881DD6" w:rsidRPr="00A979BB" w:rsidRDefault="00881DD6" w:rsidP="00881DD6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C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881DD6" w:rsidRPr="00A979BB" w:rsidRDefault="00881DD6" w:rsidP="00881DD6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T</w:t>
            </w:r>
          </w:p>
        </w:tc>
        <w:tc>
          <w:tcPr>
            <w:tcW w:w="207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881DD6" w:rsidRPr="00A979BB" w:rsidRDefault="00881DD6" w:rsidP="00881DD6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207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881DD6" w:rsidRPr="00A979BB" w:rsidRDefault="00881DD6" w:rsidP="00881DD6">
            <w:pPr>
              <w:jc w:val="center"/>
              <w:rPr>
                <w:rFonts w:ascii="Arial" w:hAnsi="Arial" w:cs="Arial"/>
                <w:sz w:val="18"/>
              </w:rPr>
            </w:pPr>
          </w:p>
        </w:tc>
      </w:tr>
      <w:tr w:rsidR="00326D73" w:rsidRPr="00D4086E" w:rsidTr="00AB7C89">
        <w:trPr>
          <w:cantSplit/>
          <w:trHeight w:val="300"/>
          <w:jc w:val="center"/>
        </w:trPr>
        <w:tc>
          <w:tcPr>
            <w:tcW w:w="1345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326D73" w:rsidRPr="00A979BB" w:rsidRDefault="00326D73" w:rsidP="00326D73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5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326D73" w:rsidRPr="00A979BB" w:rsidRDefault="00326D73" w:rsidP="00326D73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326D73" w:rsidRPr="00A979BB" w:rsidRDefault="00326D73" w:rsidP="00326D73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326D73" w:rsidRPr="00A979BB" w:rsidRDefault="00326D73" w:rsidP="00326D73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X:80722707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326D73" w:rsidRPr="00A979BB" w:rsidRDefault="00326D73" w:rsidP="00326D73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NSV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326D73" w:rsidRPr="00A979BB" w:rsidRDefault="00326D73" w:rsidP="00326D73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326D73" w:rsidRPr="00A979BB" w:rsidRDefault="00326D73" w:rsidP="00326D73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C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326D73" w:rsidRPr="00A979BB" w:rsidRDefault="00326D73" w:rsidP="00326D73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T</w:t>
            </w:r>
          </w:p>
        </w:tc>
        <w:tc>
          <w:tcPr>
            <w:tcW w:w="207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326D73" w:rsidRPr="00A979BB" w:rsidRDefault="00326D73" w:rsidP="00326D73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207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326D73" w:rsidRPr="00A979BB" w:rsidRDefault="00326D73" w:rsidP="00326D73">
            <w:pPr>
              <w:jc w:val="center"/>
              <w:rPr>
                <w:rFonts w:ascii="Arial" w:hAnsi="Arial" w:cs="Arial"/>
                <w:sz w:val="18"/>
              </w:rPr>
            </w:pPr>
          </w:p>
        </w:tc>
      </w:tr>
      <w:tr w:rsidR="00326D73" w:rsidRPr="00D4086E" w:rsidTr="00AB7C89">
        <w:trPr>
          <w:cantSplit/>
          <w:trHeight w:val="300"/>
          <w:jc w:val="center"/>
        </w:trPr>
        <w:tc>
          <w:tcPr>
            <w:tcW w:w="1345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326D73" w:rsidRPr="00A979BB" w:rsidRDefault="00326D73" w:rsidP="00326D73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5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326D73" w:rsidRPr="00A979BB" w:rsidRDefault="00326D73" w:rsidP="00326D73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326D73" w:rsidRPr="00A979BB" w:rsidRDefault="00326D73" w:rsidP="00326D73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326D73" w:rsidRPr="00A979BB" w:rsidRDefault="00326D73" w:rsidP="00326D73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X:80722714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326D73" w:rsidRPr="00A979BB" w:rsidRDefault="00326D73" w:rsidP="00326D73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NSV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326D73" w:rsidRPr="00A979BB" w:rsidRDefault="00326D73" w:rsidP="00326D73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326D73" w:rsidRPr="00A979BB" w:rsidRDefault="00326D73" w:rsidP="00326D73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C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326D73" w:rsidRPr="00A979BB" w:rsidRDefault="00326D73" w:rsidP="00326D73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T</w:t>
            </w:r>
          </w:p>
        </w:tc>
        <w:tc>
          <w:tcPr>
            <w:tcW w:w="207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326D73" w:rsidRPr="00A979BB" w:rsidRDefault="00326D73" w:rsidP="00326D73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207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326D73" w:rsidRPr="00A979BB" w:rsidRDefault="00326D73" w:rsidP="00326D73">
            <w:pPr>
              <w:jc w:val="center"/>
              <w:rPr>
                <w:rFonts w:ascii="Arial" w:hAnsi="Arial" w:cs="Arial"/>
                <w:sz w:val="18"/>
              </w:rPr>
            </w:pPr>
          </w:p>
        </w:tc>
      </w:tr>
      <w:tr w:rsidR="00326D73" w:rsidRPr="00D4086E" w:rsidTr="00AB7C89">
        <w:trPr>
          <w:cantSplit/>
          <w:trHeight w:val="300"/>
          <w:jc w:val="center"/>
        </w:trPr>
        <w:tc>
          <w:tcPr>
            <w:tcW w:w="1345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326D73" w:rsidRPr="00A979BB" w:rsidRDefault="00326D73" w:rsidP="00326D73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5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326D73" w:rsidRPr="00A979BB" w:rsidRDefault="00326D73" w:rsidP="00326D73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326D73" w:rsidRPr="00A979BB" w:rsidRDefault="00326D73" w:rsidP="00326D73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326D73" w:rsidRPr="00A979BB" w:rsidRDefault="00326D73" w:rsidP="00326D73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X:80722715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326D73" w:rsidRPr="00A979BB" w:rsidRDefault="00326D73" w:rsidP="00326D73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NSV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326D73" w:rsidRPr="00A979BB" w:rsidRDefault="00326D73" w:rsidP="00326D73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326D73" w:rsidRPr="00A979BB" w:rsidRDefault="00326D73" w:rsidP="00326D73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C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326D73" w:rsidRPr="00A979BB" w:rsidRDefault="00326D73" w:rsidP="00326D73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T</w:t>
            </w:r>
          </w:p>
        </w:tc>
        <w:tc>
          <w:tcPr>
            <w:tcW w:w="207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326D73" w:rsidRPr="00A979BB" w:rsidRDefault="00326D73" w:rsidP="00326D73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207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326D73" w:rsidRPr="00A979BB" w:rsidRDefault="00326D73" w:rsidP="00326D73">
            <w:pPr>
              <w:jc w:val="center"/>
              <w:rPr>
                <w:rFonts w:ascii="Arial" w:hAnsi="Arial" w:cs="Arial"/>
                <w:sz w:val="18"/>
              </w:rPr>
            </w:pPr>
          </w:p>
        </w:tc>
      </w:tr>
      <w:tr w:rsidR="00326D73" w:rsidRPr="00D4086E" w:rsidTr="00AB7C89">
        <w:trPr>
          <w:cantSplit/>
          <w:trHeight w:val="300"/>
          <w:jc w:val="center"/>
        </w:trPr>
        <w:tc>
          <w:tcPr>
            <w:tcW w:w="1345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326D73" w:rsidRPr="00A979BB" w:rsidRDefault="00326D73" w:rsidP="00326D73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5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326D73" w:rsidRPr="00A979BB" w:rsidRDefault="00326D73" w:rsidP="00326D73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326D73" w:rsidRPr="00A979BB" w:rsidRDefault="00326D73" w:rsidP="00326D73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326D73" w:rsidRPr="00A979BB" w:rsidRDefault="00326D73" w:rsidP="00326D73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X:80722722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326D73" w:rsidRPr="00A979BB" w:rsidRDefault="00326D73" w:rsidP="00326D73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NSV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326D73" w:rsidRPr="00A979BB" w:rsidRDefault="00326D73" w:rsidP="00326D73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326D73" w:rsidRPr="00A979BB" w:rsidRDefault="00326D73" w:rsidP="00326D73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C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326D73" w:rsidRPr="00A979BB" w:rsidRDefault="00326D73" w:rsidP="00326D73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T</w:t>
            </w:r>
          </w:p>
        </w:tc>
        <w:tc>
          <w:tcPr>
            <w:tcW w:w="207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326D73" w:rsidRPr="00A979BB" w:rsidRDefault="00326D73" w:rsidP="00326D73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207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326D73" w:rsidRPr="00A979BB" w:rsidRDefault="00326D73" w:rsidP="00326D73">
            <w:pPr>
              <w:jc w:val="center"/>
              <w:rPr>
                <w:rFonts w:ascii="Arial" w:hAnsi="Arial" w:cs="Arial"/>
                <w:sz w:val="18"/>
              </w:rPr>
            </w:pPr>
          </w:p>
        </w:tc>
      </w:tr>
      <w:tr w:rsidR="00326D73" w:rsidRPr="00D4086E" w:rsidTr="00AB7C89">
        <w:trPr>
          <w:cantSplit/>
          <w:trHeight w:val="300"/>
          <w:jc w:val="center"/>
        </w:trPr>
        <w:tc>
          <w:tcPr>
            <w:tcW w:w="1345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326D73" w:rsidRPr="00A979BB" w:rsidRDefault="00326D73" w:rsidP="00326D73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5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326D73" w:rsidRPr="00A979BB" w:rsidRDefault="00326D73" w:rsidP="00326D73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326D73" w:rsidRPr="00A979BB" w:rsidRDefault="00326D73" w:rsidP="00326D73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326D73" w:rsidRPr="00A979BB" w:rsidRDefault="00326D73" w:rsidP="00326D73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X:80722725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326D73" w:rsidRPr="00A979BB" w:rsidRDefault="00326D73" w:rsidP="00326D73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NSV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326D73" w:rsidRPr="00A979BB" w:rsidRDefault="00326D73" w:rsidP="00326D73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326D73" w:rsidRPr="00A979BB" w:rsidRDefault="00326D73" w:rsidP="00326D73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C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326D73" w:rsidRPr="00A979BB" w:rsidRDefault="00326D73" w:rsidP="00326D73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T</w:t>
            </w:r>
          </w:p>
        </w:tc>
        <w:tc>
          <w:tcPr>
            <w:tcW w:w="207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326D73" w:rsidRPr="00A979BB" w:rsidRDefault="00326D73" w:rsidP="00326D73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207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326D73" w:rsidRPr="00A979BB" w:rsidRDefault="00326D73" w:rsidP="00326D73">
            <w:pPr>
              <w:jc w:val="center"/>
              <w:rPr>
                <w:rFonts w:ascii="Arial" w:hAnsi="Arial" w:cs="Arial"/>
                <w:sz w:val="18"/>
              </w:rPr>
            </w:pPr>
          </w:p>
        </w:tc>
      </w:tr>
      <w:tr w:rsidR="00326D73" w:rsidRPr="00D4086E" w:rsidTr="00AB7C89">
        <w:trPr>
          <w:cantSplit/>
          <w:trHeight w:val="300"/>
          <w:jc w:val="center"/>
        </w:trPr>
        <w:tc>
          <w:tcPr>
            <w:tcW w:w="1345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326D73" w:rsidRPr="00A979BB" w:rsidRDefault="00326D73" w:rsidP="00326D73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5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326D73" w:rsidRPr="00A979BB" w:rsidRDefault="00326D73" w:rsidP="00326D73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326D73" w:rsidRPr="00A979BB" w:rsidRDefault="00326D73" w:rsidP="00326D73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326D73" w:rsidRPr="00A979BB" w:rsidRDefault="00326D73" w:rsidP="00326D73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X:80722728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326D73" w:rsidRPr="00A979BB" w:rsidRDefault="00326D73" w:rsidP="00326D73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NSV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326D73" w:rsidRPr="00A979BB" w:rsidRDefault="00326D73" w:rsidP="00326D73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326D73" w:rsidRPr="00A979BB" w:rsidRDefault="00326D73" w:rsidP="00326D73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C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326D73" w:rsidRPr="00A979BB" w:rsidRDefault="00326D73" w:rsidP="00326D73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T</w:t>
            </w:r>
          </w:p>
        </w:tc>
        <w:tc>
          <w:tcPr>
            <w:tcW w:w="207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326D73" w:rsidRPr="00A979BB" w:rsidRDefault="00326D73" w:rsidP="00326D73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207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326D73" w:rsidRPr="00A979BB" w:rsidRDefault="00326D73" w:rsidP="00326D73">
            <w:pPr>
              <w:jc w:val="center"/>
              <w:rPr>
                <w:rFonts w:ascii="Arial" w:hAnsi="Arial" w:cs="Arial"/>
                <w:sz w:val="18"/>
              </w:rPr>
            </w:pPr>
          </w:p>
        </w:tc>
      </w:tr>
      <w:tr w:rsidR="00AB7C89" w:rsidRPr="00D4086E" w:rsidTr="00AB7C89">
        <w:trPr>
          <w:cantSplit/>
          <w:trHeight w:val="300"/>
          <w:jc w:val="center"/>
        </w:trPr>
        <w:tc>
          <w:tcPr>
            <w:tcW w:w="1345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5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X:80722730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rs2806667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44.74% (A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G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A</w:t>
            </w:r>
          </w:p>
        </w:tc>
        <w:tc>
          <w:tcPr>
            <w:tcW w:w="207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207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</w:tr>
      <w:tr w:rsidR="00326D73" w:rsidRPr="00D4086E" w:rsidTr="00AB7C89">
        <w:trPr>
          <w:cantSplit/>
          <w:trHeight w:val="300"/>
          <w:jc w:val="center"/>
        </w:trPr>
        <w:tc>
          <w:tcPr>
            <w:tcW w:w="1345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326D73" w:rsidRPr="00A979BB" w:rsidRDefault="00326D73" w:rsidP="00326D73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5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326D73" w:rsidRPr="00A979BB" w:rsidRDefault="00326D73" w:rsidP="00326D73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326D73" w:rsidRPr="00A979BB" w:rsidRDefault="00326D73" w:rsidP="00326D73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326D73" w:rsidRPr="00A979BB" w:rsidRDefault="00326D73" w:rsidP="00326D73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X:80722736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326D73" w:rsidRPr="00A979BB" w:rsidRDefault="00326D73" w:rsidP="00326D73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NSV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326D73" w:rsidRPr="00A979BB" w:rsidRDefault="00326D73" w:rsidP="00326D73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326D73" w:rsidRPr="00A979BB" w:rsidRDefault="00326D73" w:rsidP="00326D73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C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326D73" w:rsidRPr="00A979BB" w:rsidRDefault="00326D73" w:rsidP="00326D73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T</w:t>
            </w:r>
          </w:p>
        </w:tc>
        <w:tc>
          <w:tcPr>
            <w:tcW w:w="207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326D73" w:rsidRPr="00A979BB" w:rsidRDefault="00326D73" w:rsidP="00326D73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207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326D73" w:rsidRPr="00A979BB" w:rsidRDefault="00326D73" w:rsidP="00326D73">
            <w:pPr>
              <w:jc w:val="center"/>
              <w:rPr>
                <w:rFonts w:ascii="Arial" w:hAnsi="Arial" w:cs="Arial"/>
                <w:sz w:val="18"/>
              </w:rPr>
            </w:pPr>
          </w:p>
        </w:tc>
      </w:tr>
      <w:tr w:rsidR="00326D73" w:rsidRPr="00D4086E" w:rsidTr="00AB7C89">
        <w:trPr>
          <w:cantSplit/>
          <w:trHeight w:val="300"/>
          <w:jc w:val="center"/>
        </w:trPr>
        <w:tc>
          <w:tcPr>
            <w:tcW w:w="1345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326D73" w:rsidRPr="00A979BB" w:rsidRDefault="00326D73" w:rsidP="00326D73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5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326D73" w:rsidRPr="00A979BB" w:rsidRDefault="00326D73" w:rsidP="00326D73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326D73" w:rsidRPr="00A979BB" w:rsidRDefault="00326D73" w:rsidP="00326D73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326D73" w:rsidRPr="00A979BB" w:rsidRDefault="00326D73" w:rsidP="00326D73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X:80722738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326D73" w:rsidRPr="00A979BB" w:rsidRDefault="00326D73" w:rsidP="00326D73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NSV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326D73" w:rsidRPr="00A979BB" w:rsidRDefault="00326D73" w:rsidP="00326D73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326D73" w:rsidRPr="00A979BB" w:rsidRDefault="00326D73" w:rsidP="00326D73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C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326D73" w:rsidRPr="00A979BB" w:rsidRDefault="00326D73" w:rsidP="00326D73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T</w:t>
            </w:r>
          </w:p>
        </w:tc>
        <w:tc>
          <w:tcPr>
            <w:tcW w:w="207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326D73" w:rsidRPr="00A979BB" w:rsidRDefault="00326D73" w:rsidP="00326D73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207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326D73" w:rsidRPr="00A979BB" w:rsidRDefault="00326D73" w:rsidP="00326D73">
            <w:pPr>
              <w:jc w:val="center"/>
              <w:rPr>
                <w:rFonts w:ascii="Arial" w:hAnsi="Arial" w:cs="Arial"/>
                <w:sz w:val="18"/>
              </w:rPr>
            </w:pPr>
          </w:p>
        </w:tc>
      </w:tr>
      <w:tr w:rsidR="00326D73" w:rsidRPr="00D4086E" w:rsidTr="00AB7C89">
        <w:trPr>
          <w:cantSplit/>
          <w:trHeight w:val="300"/>
          <w:jc w:val="center"/>
        </w:trPr>
        <w:tc>
          <w:tcPr>
            <w:tcW w:w="1345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326D73" w:rsidRPr="00A979BB" w:rsidRDefault="00326D73" w:rsidP="00326D73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5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326D73" w:rsidRPr="00A979BB" w:rsidRDefault="00326D73" w:rsidP="00326D73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326D73" w:rsidRPr="00A979BB" w:rsidRDefault="00326D73" w:rsidP="00326D73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326D73" w:rsidRPr="00A979BB" w:rsidRDefault="00326D73" w:rsidP="00326D73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X:80722743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326D73" w:rsidRPr="00A979BB" w:rsidRDefault="00326D73" w:rsidP="00326D73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NSV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326D73" w:rsidRPr="00A979BB" w:rsidRDefault="00326D73" w:rsidP="00326D73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326D73" w:rsidRPr="00A979BB" w:rsidRDefault="00326D73" w:rsidP="00326D73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C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326D73" w:rsidRPr="00A979BB" w:rsidRDefault="00326D73" w:rsidP="00326D73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T</w:t>
            </w:r>
          </w:p>
        </w:tc>
        <w:tc>
          <w:tcPr>
            <w:tcW w:w="207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326D73" w:rsidRPr="00A979BB" w:rsidRDefault="00326D73" w:rsidP="00326D73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207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326D73" w:rsidRPr="00A979BB" w:rsidRDefault="00326D73" w:rsidP="00326D73">
            <w:pPr>
              <w:jc w:val="center"/>
              <w:rPr>
                <w:rFonts w:ascii="Arial" w:hAnsi="Arial" w:cs="Arial"/>
                <w:sz w:val="18"/>
              </w:rPr>
            </w:pPr>
          </w:p>
        </w:tc>
      </w:tr>
      <w:tr w:rsidR="00326D73" w:rsidRPr="00D4086E" w:rsidTr="00AB7C89">
        <w:trPr>
          <w:cantSplit/>
          <w:trHeight w:val="300"/>
          <w:jc w:val="center"/>
        </w:trPr>
        <w:tc>
          <w:tcPr>
            <w:tcW w:w="1345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326D73" w:rsidRPr="00A979BB" w:rsidRDefault="00326D73" w:rsidP="00326D73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5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326D73" w:rsidRPr="00A979BB" w:rsidRDefault="00326D73" w:rsidP="00326D73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326D73" w:rsidRPr="00A979BB" w:rsidRDefault="00326D73" w:rsidP="00326D73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326D73" w:rsidRPr="00A979BB" w:rsidRDefault="00326D73" w:rsidP="00326D73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X:80722753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326D73" w:rsidRPr="00A979BB" w:rsidRDefault="00326D73" w:rsidP="00326D73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NSV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326D73" w:rsidRPr="00A979BB" w:rsidRDefault="00326D73" w:rsidP="00326D73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326D73" w:rsidRPr="00A979BB" w:rsidRDefault="00326D73" w:rsidP="00326D73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C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326D73" w:rsidRPr="00A979BB" w:rsidRDefault="00326D73" w:rsidP="00326D73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T</w:t>
            </w:r>
          </w:p>
        </w:tc>
        <w:tc>
          <w:tcPr>
            <w:tcW w:w="207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326D73" w:rsidRPr="00A979BB" w:rsidRDefault="00326D73" w:rsidP="00326D73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207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326D73" w:rsidRPr="00A979BB" w:rsidRDefault="00326D73" w:rsidP="00326D73">
            <w:pPr>
              <w:jc w:val="center"/>
              <w:rPr>
                <w:rFonts w:ascii="Arial" w:hAnsi="Arial" w:cs="Arial"/>
                <w:sz w:val="18"/>
              </w:rPr>
            </w:pPr>
          </w:p>
        </w:tc>
      </w:tr>
      <w:tr w:rsidR="00326D73" w:rsidRPr="00D4086E" w:rsidTr="00AB7C89">
        <w:trPr>
          <w:cantSplit/>
          <w:trHeight w:val="300"/>
          <w:jc w:val="center"/>
        </w:trPr>
        <w:tc>
          <w:tcPr>
            <w:tcW w:w="1345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326D73" w:rsidRPr="00A979BB" w:rsidRDefault="00326D73" w:rsidP="00326D73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5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326D73" w:rsidRPr="00A979BB" w:rsidRDefault="00326D73" w:rsidP="00326D73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326D73" w:rsidRPr="00A979BB" w:rsidRDefault="00326D73" w:rsidP="00326D73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326D73" w:rsidRPr="00A979BB" w:rsidRDefault="00326D73" w:rsidP="00326D73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X:80722782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326D73" w:rsidRPr="00A979BB" w:rsidRDefault="00326D73" w:rsidP="00326D73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NSV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326D73" w:rsidRPr="00A979BB" w:rsidRDefault="00326D73" w:rsidP="00326D73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326D73" w:rsidRPr="00A979BB" w:rsidRDefault="00326D73" w:rsidP="00326D73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C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326D73" w:rsidRPr="00A979BB" w:rsidRDefault="00326D73" w:rsidP="00326D73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T</w:t>
            </w:r>
          </w:p>
        </w:tc>
        <w:tc>
          <w:tcPr>
            <w:tcW w:w="207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326D73" w:rsidRPr="00A979BB" w:rsidRDefault="00326D73" w:rsidP="00326D73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207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326D73" w:rsidRPr="00A979BB" w:rsidRDefault="00326D73" w:rsidP="00326D73">
            <w:pPr>
              <w:jc w:val="center"/>
              <w:rPr>
                <w:rFonts w:ascii="Arial" w:hAnsi="Arial" w:cs="Arial"/>
                <w:sz w:val="18"/>
              </w:rPr>
            </w:pPr>
          </w:p>
        </w:tc>
      </w:tr>
      <w:tr w:rsidR="00326D73" w:rsidRPr="00D4086E" w:rsidTr="00AB7C89">
        <w:trPr>
          <w:cantSplit/>
          <w:trHeight w:val="300"/>
          <w:jc w:val="center"/>
        </w:trPr>
        <w:tc>
          <w:tcPr>
            <w:tcW w:w="1345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326D73" w:rsidRPr="00A979BB" w:rsidRDefault="00326D73" w:rsidP="00326D73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5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326D73" w:rsidRPr="00A979BB" w:rsidRDefault="00326D73" w:rsidP="00326D73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326D73" w:rsidRPr="00A979BB" w:rsidRDefault="00326D73" w:rsidP="00326D73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326D73" w:rsidRPr="00A979BB" w:rsidRDefault="00326D73" w:rsidP="00326D73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X:80722785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326D73" w:rsidRPr="00A979BB" w:rsidRDefault="00326D73" w:rsidP="00326D73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NSV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326D73" w:rsidRPr="00A979BB" w:rsidRDefault="00326D73" w:rsidP="00326D73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326D73" w:rsidRPr="00A979BB" w:rsidRDefault="00326D73" w:rsidP="00326D73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C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326D73" w:rsidRPr="00A979BB" w:rsidRDefault="00326D73" w:rsidP="00326D73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T</w:t>
            </w:r>
          </w:p>
        </w:tc>
        <w:tc>
          <w:tcPr>
            <w:tcW w:w="207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326D73" w:rsidRPr="00A979BB" w:rsidRDefault="00326D73" w:rsidP="00326D73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207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326D73" w:rsidRPr="00A979BB" w:rsidRDefault="00326D73" w:rsidP="00326D73">
            <w:pPr>
              <w:jc w:val="center"/>
              <w:rPr>
                <w:rFonts w:ascii="Arial" w:hAnsi="Arial" w:cs="Arial"/>
                <w:sz w:val="18"/>
              </w:rPr>
            </w:pPr>
          </w:p>
        </w:tc>
      </w:tr>
      <w:tr w:rsidR="00326D73" w:rsidRPr="00D4086E" w:rsidTr="00AB7C89">
        <w:trPr>
          <w:cantSplit/>
          <w:trHeight w:val="300"/>
          <w:jc w:val="center"/>
        </w:trPr>
        <w:tc>
          <w:tcPr>
            <w:tcW w:w="1345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326D73" w:rsidRPr="00A979BB" w:rsidRDefault="00326D73" w:rsidP="00326D73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5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326D73" w:rsidRPr="00A979BB" w:rsidRDefault="00326D73" w:rsidP="00326D73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326D73" w:rsidRPr="00A979BB" w:rsidRDefault="00326D73" w:rsidP="00326D73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326D73" w:rsidRPr="00A979BB" w:rsidRDefault="00326D73" w:rsidP="00326D73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X:80722786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326D73" w:rsidRPr="00A979BB" w:rsidRDefault="00326D73" w:rsidP="00326D73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NSV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326D73" w:rsidRPr="00A979BB" w:rsidRDefault="00326D73" w:rsidP="00326D73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326D73" w:rsidRPr="00A979BB" w:rsidRDefault="00326D73" w:rsidP="00326D73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C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326D73" w:rsidRPr="00A979BB" w:rsidRDefault="00326D73" w:rsidP="00326D73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T</w:t>
            </w:r>
          </w:p>
        </w:tc>
        <w:tc>
          <w:tcPr>
            <w:tcW w:w="207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326D73" w:rsidRPr="00A979BB" w:rsidRDefault="00326D73" w:rsidP="00326D73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207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326D73" w:rsidRPr="00A979BB" w:rsidRDefault="00326D73" w:rsidP="00326D73">
            <w:pPr>
              <w:jc w:val="center"/>
              <w:rPr>
                <w:rFonts w:ascii="Arial" w:hAnsi="Arial" w:cs="Arial"/>
                <w:sz w:val="18"/>
              </w:rPr>
            </w:pPr>
          </w:p>
        </w:tc>
      </w:tr>
      <w:tr w:rsidR="00AB7C89" w:rsidRPr="00D4086E" w:rsidTr="00AB7C89">
        <w:trPr>
          <w:cantSplit/>
          <w:trHeight w:val="300"/>
          <w:jc w:val="center"/>
        </w:trPr>
        <w:tc>
          <w:tcPr>
            <w:tcW w:w="1345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5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X:80722788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rs2602614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43.71% (G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T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G</w:t>
            </w:r>
          </w:p>
        </w:tc>
        <w:tc>
          <w:tcPr>
            <w:tcW w:w="207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207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</w:tr>
      <w:tr w:rsidR="00326D73" w:rsidRPr="00D4086E" w:rsidTr="00AB7C89">
        <w:trPr>
          <w:cantSplit/>
          <w:trHeight w:val="300"/>
          <w:jc w:val="center"/>
        </w:trPr>
        <w:tc>
          <w:tcPr>
            <w:tcW w:w="1345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326D73" w:rsidRPr="00A979BB" w:rsidRDefault="00326D73" w:rsidP="00326D73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5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326D73" w:rsidRPr="00A979BB" w:rsidRDefault="00326D73" w:rsidP="00326D73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326D73" w:rsidRPr="00A979BB" w:rsidRDefault="00326D73" w:rsidP="00326D73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326D73" w:rsidRPr="00A979BB" w:rsidRDefault="00326D73" w:rsidP="00326D73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X:80722829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326D73" w:rsidRPr="00A979BB" w:rsidRDefault="00326D73" w:rsidP="00326D73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NSV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326D73" w:rsidRPr="00A979BB" w:rsidRDefault="00326D73" w:rsidP="00326D73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326D73" w:rsidRPr="00A979BB" w:rsidRDefault="00326D73" w:rsidP="00326D73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C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326D73" w:rsidRPr="00A979BB" w:rsidRDefault="00326D73" w:rsidP="00326D73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T</w:t>
            </w:r>
          </w:p>
        </w:tc>
        <w:tc>
          <w:tcPr>
            <w:tcW w:w="207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326D73" w:rsidRPr="00A979BB" w:rsidRDefault="00326D73" w:rsidP="00326D73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207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326D73" w:rsidRPr="00A979BB" w:rsidRDefault="00326D73" w:rsidP="00326D73">
            <w:pPr>
              <w:jc w:val="center"/>
              <w:rPr>
                <w:rFonts w:ascii="Arial" w:hAnsi="Arial" w:cs="Arial"/>
                <w:sz w:val="18"/>
              </w:rPr>
            </w:pPr>
          </w:p>
        </w:tc>
      </w:tr>
      <w:tr w:rsidR="00326D73" w:rsidRPr="00D4086E" w:rsidTr="00AB7C89">
        <w:trPr>
          <w:cantSplit/>
          <w:trHeight w:val="300"/>
          <w:jc w:val="center"/>
        </w:trPr>
        <w:tc>
          <w:tcPr>
            <w:tcW w:w="1345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326D73" w:rsidRPr="00A979BB" w:rsidRDefault="00326D73" w:rsidP="00326D73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5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326D73" w:rsidRPr="00A979BB" w:rsidRDefault="00326D73" w:rsidP="00326D73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326D73" w:rsidRPr="00A979BB" w:rsidRDefault="00326D73" w:rsidP="00326D73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326D73" w:rsidRPr="00A979BB" w:rsidRDefault="00326D73" w:rsidP="00326D73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X:80722839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326D73" w:rsidRPr="00A979BB" w:rsidRDefault="00326D73" w:rsidP="00326D73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NSV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326D73" w:rsidRPr="00A979BB" w:rsidRDefault="00326D73" w:rsidP="00326D73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326D73" w:rsidRPr="00A979BB" w:rsidRDefault="00326D73" w:rsidP="00326D73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C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326D73" w:rsidRPr="00A979BB" w:rsidRDefault="00326D73" w:rsidP="00326D73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T</w:t>
            </w:r>
          </w:p>
        </w:tc>
        <w:tc>
          <w:tcPr>
            <w:tcW w:w="207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326D73" w:rsidRPr="00A979BB" w:rsidRDefault="00326D73" w:rsidP="00326D73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207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326D73" w:rsidRPr="00A979BB" w:rsidRDefault="00326D73" w:rsidP="00326D73">
            <w:pPr>
              <w:jc w:val="center"/>
              <w:rPr>
                <w:rFonts w:ascii="Arial" w:hAnsi="Arial" w:cs="Arial"/>
                <w:sz w:val="18"/>
              </w:rPr>
            </w:pPr>
          </w:p>
        </w:tc>
      </w:tr>
      <w:tr w:rsidR="00326D73" w:rsidRPr="00D4086E" w:rsidTr="00AB7C89">
        <w:trPr>
          <w:cantSplit/>
          <w:trHeight w:val="300"/>
          <w:jc w:val="center"/>
        </w:trPr>
        <w:tc>
          <w:tcPr>
            <w:tcW w:w="1345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326D73" w:rsidRPr="00A979BB" w:rsidRDefault="00326D73" w:rsidP="00326D73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5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326D73" w:rsidRPr="00A979BB" w:rsidRDefault="00326D73" w:rsidP="00326D73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326D73" w:rsidRPr="00A979BB" w:rsidRDefault="00326D73" w:rsidP="00326D73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326D73" w:rsidRPr="00A979BB" w:rsidRDefault="00326D73" w:rsidP="00326D73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X:80722848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326D73" w:rsidRPr="00A979BB" w:rsidRDefault="00326D73" w:rsidP="00326D73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NSV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326D73" w:rsidRPr="00A979BB" w:rsidRDefault="00326D73" w:rsidP="00326D73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326D73" w:rsidRPr="00A979BB" w:rsidRDefault="00326D73" w:rsidP="00326D73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C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326D73" w:rsidRPr="00A979BB" w:rsidRDefault="00326D73" w:rsidP="00326D73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T</w:t>
            </w:r>
          </w:p>
        </w:tc>
        <w:tc>
          <w:tcPr>
            <w:tcW w:w="207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326D73" w:rsidRPr="00A979BB" w:rsidRDefault="00326D73" w:rsidP="00326D73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207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326D73" w:rsidRPr="00A979BB" w:rsidRDefault="00326D73" w:rsidP="00326D73">
            <w:pPr>
              <w:jc w:val="center"/>
              <w:rPr>
                <w:rFonts w:ascii="Arial" w:hAnsi="Arial" w:cs="Arial"/>
                <w:sz w:val="18"/>
              </w:rPr>
            </w:pPr>
          </w:p>
        </w:tc>
      </w:tr>
      <w:tr w:rsidR="00326D73" w:rsidRPr="00D4086E" w:rsidTr="00AB7C89">
        <w:trPr>
          <w:cantSplit/>
          <w:trHeight w:val="300"/>
          <w:jc w:val="center"/>
        </w:trPr>
        <w:tc>
          <w:tcPr>
            <w:tcW w:w="1345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326D73" w:rsidRPr="00A979BB" w:rsidRDefault="00326D73" w:rsidP="00326D73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5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326D73" w:rsidRPr="00A979BB" w:rsidRDefault="00326D73" w:rsidP="00326D73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326D73" w:rsidRPr="00A979BB" w:rsidRDefault="00326D73" w:rsidP="00326D73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326D73" w:rsidRPr="00A979BB" w:rsidRDefault="00326D73" w:rsidP="00326D73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X:80722864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326D73" w:rsidRPr="00A979BB" w:rsidRDefault="00326D73" w:rsidP="00326D73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NSV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326D73" w:rsidRPr="00A979BB" w:rsidRDefault="00326D73" w:rsidP="00326D73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326D73" w:rsidRPr="00A979BB" w:rsidRDefault="00326D73" w:rsidP="00326D73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C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326D73" w:rsidRPr="00A979BB" w:rsidRDefault="00326D73" w:rsidP="00326D73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T</w:t>
            </w:r>
          </w:p>
        </w:tc>
        <w:tc>
          <w:tcPr>
            <w:tcW w:w="207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326D73" w:rsidRPr="00A979BB" w:rsidRDefault="00326D73" w:rsidP="00326D73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207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326D73" w:rsidRPr="00A979BB" w:rsidRDefault="00326D73" w:rsidP="00326D73">
            <w:pPr>
              <w:jc w:val="center"/>
              <w:rPr>
                <w:rFonts w:ascii="Arial" w:hAnsi="Arial" w:cs="Arial"/>
                <w:sz w:val="18"/>
              </w:rPr>
            </w:pPr>
          </w:p>
        </w:tc>
      </w:tr>
      <w:tr w:rsidR="00326D73" w:rsidRPr="00D4086E" w:rsidTr="00AB7C89">
        <w:trPr>
          <w:cantSplit/>
          <w:trHeight w:val="300"/>
          <w:jc w:val="center"/>
        </w:trPr>
        <w:tc>
          <w:tcPr>
            <w:tcW w:w="1345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326D73" w:rsidRPr="00A979BB" w:rsidRDefault="00326D73" w:rsidP="00326D73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5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326D73" w:rsidRPr="00A979BB" w:rsidRDefault="00326D73" w:rsidP="00326D73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326D73" w:rsidRPr="00A979BB" w:rsidRDefault="00326D73" w:rsidP="00326D73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326D73" w:rsidRPr="00A979BB" w:rsidRDefault="00326D73" w:rsidP="00326D73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X:80722875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326D73" w:rsidRPr="00A979BB" w:rsidRDefault="00326D73" w:rsidP="00326D73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NSV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326D73" w:rsidRPr="00A979BB" w:rsidRDefault="00326D73" w:rsidP="00326D73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326D73" w:rsidRPr="00A979BB" w:rsidRDefault="00326D73" w:rsidP="00326D73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C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326D73" w:rsidRPr="00A979BB" w:rsidRDefault="00326D73" w:rsidP="00326D73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T</w:t>
            </w:r>
          </w:p>
        </w:tc>
        <w:tc>
          <w:tcPr>
            <w:tcW w:w="207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326D73" w:rsidRPr="00A979BB" w:rsidRDefault="00326D73" w:rsidP="00326D73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207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326D73" w:rsidRPr="00A979BB" w:rsidRDefault="00326D73" w:rsidP="00326D73">
            <w:pPr>
              <w:jc w:val="center"/>
              <w:rPr>
                <w:rFonts w:ascii="Arial" w:hAnsi="Arial" w:cs="Arial"/>
                <w:sz w:val="18"/>
              </w:rPr>
            </w:pPr>
          </w:p>
        </w:tc>
      </w:tr>
      <w:tr w:rsidR="00326D73" w:rsidRPr="00D4086E" w:rsidTr="00AB7C89">
        <w:trPr>
          <w:cantSplit/>
          <w:trHeight w:val="300"/>
          <w:jc w:val="center"/>
        </w:trPr>
        <w:tc>
          <w:tcPr>
            <w:tcW w:w="1345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326D73" w:rsidRPr="00A979BB" w:rsidRDefault="00326D73" w:rsidP="00326D73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5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326D73" w:rsidRPr="00A979BB" w:rsidRDefault="00326D73" w:rsidP="00326D73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326D73" w:rsidRPr="00A979BB" w:rsidRDefault="00326D73" w:rsidP="00326D73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326D73" w:rsidRPr="00A979BB" w:rsidRDefault="00326D73" w:rsidP="00326D73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X:80722876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326D73" w:rsidRPr="00A979BB" w:rsidRDefault="00326D73" w:rsidP="00326D73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NSV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326D73" w:rsidRPr="00A979BB" w:rsidRDefault="00326D73" w:rsidP="00326D73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326D73" w:rsidRPr="00A979BB" w:rsidRDefault="00326D73" w:rsidP="00326D73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C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326D73" w:rsidRPr="00A979BB" w:rsidRDefault="00326D73" w:rsidP="00326D73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T</w:t>
            </w:r>
          </w:p>
        </w:tc>
        <w:tc>
          <w:tcPr>
            <w:tcW w:w="207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326D73" w:rsidRPr="00A979BB" w:rsidRDefault="00326D73" w:rsidP="00326D73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207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326D73" w:rsidRPr="00A979BB" w:rsidRDefault="00326D73" w:rsidP="00326D73">
            <w:pPr>
              <w:jc w:val="center"/>
              <w:rPr>
                <w:rFonts w:ascii="Arial" w:hAnsi="Arial" w:cs="Arial"/>
                <w:sz w:val="18"/>
              </w:rPr>
            </w:pPr>
          </w:p>
        </w:tc>
      </w:tr>
      <w:tr w:rsidR="00AB7C89" w:rsidRPr="00D4086E" w:rsidTr="00AB7C89">
        <w:trPr>
          <w:cantSplit/>
          <w:trHeight w:val="300"/>
          <w:jc w:val="center"/>
        </w:trPr>
        <w:tc>
          <w:tcPr>
            <w:tcW w:w="1345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5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X:80722878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rs1377509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44.74% (G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T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G</w:t>
            </w:r>
          </w:p>
        </w:tc>
        <w:tc>
          <w:tcPr>
            <w:tcW w:w="207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207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</w:tr>
      <w:tr w:rsidR="00326D73" w:rsidRPr="00D4086E" w:rsidTr="00AB7C89">
        <w:trPr>
          <w:cantSplit/>
          <w:trHeight w:val="300"/>
          <w:jc w:val="center"/>
        </w:trPr>
        <w:tc>
          <w:tcPr>
            <w:tcW w:w="1345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326D73" w:rsidRPr="00A979BB" w:rsidRDefault="00326D73" w:rsidP="00326D73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5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326D73" w:rsidRPr="00A979BB" w:rsidRDefault="00326D73" w:rsidP="00326D73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326D73" w:rsidRPr="00A979BB" w:rsidRDefault="00326D73" w:rsidP="00326D73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326D73" w:rsidRPr="00A979BB" w:rsidRDefault="00326D73" w:rsidP="00326D73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X:80722879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326D73" w:rsidRPr="00A979BB" w:rsidRDefault="00326D73" w:rsidP="00326D73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NSV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326D73" w:rsidRPr="00A979BB" w:rsidRDefault="00326D73" w:rsidP="00326D73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326D73" w:rsidRPr="00A979BB" w:rsidRDefault="00326D73" w:rsidP="00326D73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C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326D73" w:rsidRPr="00A979BB" w:rsidRDefault="00326D73" w:rsidP="00326D73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T</w:t>
            </w:r>
          </w:p>
        </w:tc>
        <w:tc>
          <w:tcPr>
            <w:tcW w:w="207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326D73" w:rsidRPr="00A979BB" w:rsidRDefault="00326D73" w:rsidP="00326D73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207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326D73" w:rsidRPr="00A979BB" w:rsidRDefault="00326D73" w:rsidP="00326D73">
            <w:pPr>
              <w:jc w:val="center"/>
              <w:rPr>
                <w:rFonts w:ascii="Arial" w:hAnsi="Arial" w:cs="Arial"/>
                <w:sz w:val="18"/>
              </w:rPr>
            </w:pPr>
          </w:p>
        </w:tc>
      </w:tr>
      <w:tr w:rsidR="00AB7C89" w:rsidRPr="00D4086E" w:rsidTr="00AB7C89">
        <w:trPr>
          <w:cantSplit/>
          <w:trHeight w:val="300"/>
          <w:jc w:val="center"/>
        </w:trPr>
        <w:tc>
          <w:tcPr>
            <w:tcW w:w="1345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5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X:80722937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rs1377510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44.74% (A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T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A</w:t>
            </w:r>
          </w:p>
        </w:tc>
        <w:tc>
          <w:tcPr>
            <w:tcW w:w="207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207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</w:tr>
      <w:tr w:rsidR="00AB7C89" w:rsidRPr="00D4086E" w:rsidTr="00AB7C89">
        <w:trPr>
          <w:cantSplit/>
          <w:trHeight w:val="300"/>
          <w:jc w:val="center"/>
        </w:trPr>
        <w:tc>
          <w:tcPr>
            <w:tcW w:w="134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X:80722974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NSV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326D73" w:rsidP="007B146C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G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326D73" w:rsidP="007B146C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A</w:t>
            </w:r>
          </w:p>
        </w:tc>
        <w:tc>
          <w:tcPr>
            <w:tcW w:w="207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207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</w:tr>
      <w:tr w:rsidR="00AB7C89" w:rsidRPr="00D4086E" w:rsidTr="00AB7C89">
        <w:trPr>
          <w:cantSplit/>
          <w:trHeight w:val="287"/>
          <w:jc w:val="center"/>
        </w:trPr>
        <w:tc>
          <w:tcPr>
            <w:tcW w:w="1345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RP11-84D1</w:t>
            </w:r>
          </w:p>
        </w:tc>
        <w:tc>
          <w:tcPr>
            <w:tcW w:w="1355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1:25343997-25344354</w:t>
            </w:r>
          </w:p>
        </w:tc>
        <w:tc>
          <w:tcPr>
            <w:tcW w:w="90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357</w:t>
            </w:r>
          </w:p>
        </w:tc>
        <w:tc>
          <w:tcPr>
            <w:tcW w:w="135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1:25344070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rs10903124</w:t>
            </w:r>
          </w:p>
        </w:tc>
        <w:tc>
          <w:tcPr>
            <w:tcW w:w="117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46.63% (C)</w:t>
            </w:r>
          </w:p>
        </w:tc>
        <w:tc>
          <w:tcPr>
            <w:tcW w:w="63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T</w:t>
            </w:r>
          </w:p>
        </w:tc>
        <w:tc>
          <w:tcPr>
            <w:tcW w:w="63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C</w:t>
            </w:r>
          </w:p>
        </w:tc>
        <w:tc>
          <w:tcPr>
            <w:tcW w:w="207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  <w:vAlign w:val="center"/>
            <w:hideMark/>
          </w:tcPr>
          <w:p w:rsidR="00AB7C89" w:rsidRPr="00A979BB" w:rsidRDefault="00AB7C89" w:rsidP="00D318FD">
            <w:pPr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GCCAGCCTGACGGGTCAGAGTGTCATCCCGCATTGGTT</w:t>
            </w:r>
          </w:p>
        </w:tc>
        <w:tc>
          <w:tcPr>
            <w:tcW w:w="207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  <w:vAlign w:val="center"/>
            <w:hideMark/>
          </w:tcPr>
          <w:p w:rsidR="00AB7C89" w:rsidRPr="00A979BB" w:rsidRDefault="00AB7C89" w:rsidP="00D318FD">
            <w:pPr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TAGGAAACTTACGAGGCCCCTTGGCTAGGATGCGGCCCCA</w:t>
            </w:r>
          </w:p>
        </w:tc>
      </w:tr>
      <w:tr w:rsidR="00AB7C89" w:rsidRPr="00D4086E" w:rsidTr="00AB7C89">
        <w:trPr>
          <w:cantSplit/>
          <w:trHeight w:val="300"/>
          <w:jc w:val="center"/>
        </w:trPr>
        <w:tc>
          <w:tcPr>
            <w:tcW w:w="1345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5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1:25344122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rs10903125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46.67% (G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A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G</w:t>
            </w:r>
          </w:p>
        </w:tc>
        <w:tc>
          <w:tcPr>
            <w:tcW w:w="207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207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</w:tr>
      <w:tr w:rsidR="00AB7C89" w:rsidRPr="00D4086E" w:rsidTr="00AB7C89">
        <w:trPr>
          <w:cantSplit/>
          <w:trHeight w:val="300"/>
          <w:jc w:val="center"/>
        </w:trPr>
        <w:tc>
          <w:tcPr>
            <w:tcW w:w="1345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5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1:25344155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rs10903126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46.71% (G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A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G</w:t>
            </w:r>
          </w:p>
        </w:tc>
        <w:tc>
          <w:tcPr>
            <w:tcW w:w="207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207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</w:tr>
      <w:tr w:rsidR="00AB7C89" w:rsidRPr="00D4086E" w:rsidTr="00AB7C89">
        <w:trPr>
          <w:cantSplit/>
          <w:trHeight w:val="300"/>
          <w:jc w:val="center"/>
        </w:trPr>
        <w:tc>
          <w:tcPr>
            <w:tcW w:w="1345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5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1:25344196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rs10903127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45.71% (A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G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A</w:t>
            </w:r>
          </w:p>
        </w:tc>
        <w:tc>
          <w:tcPr>
            <w:tcW w:w="207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207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</w:tr>
      <w:tr w:rsidR="00AB7C89" w:rsidRPr="00D4086E" w:rsidTr="00AB7C89">
        <w:trPr>
          <w:cantSplit/>
          <w:trHeight w:val="300"/>
          <w:jc w:val="center"/>
        </w:trPr>
        <w:tc>
          <w:tcPr>
            <w:tcW w:w="1345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5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1:25344265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rs11249241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45.71% (T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C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T</w:t>
            </w:r>
          </w:p>
        </w:tc>
        <w:tc>
          <w:tcPr>
            <w:tcW w:w="207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207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</w:tr>
      <w:tr w:rsidR="00AB7C89" w:rsidRPr="00D4086E" w:rsidTr="00AB7C89">
        <w:trPr>
          <w:cantSplit/>
          <w:trHeight w:val="278"/>
          <w:jc w:val="center"/>
        </w:trPr>
        <w:tc>
          <w:tcPr>
            <w:tcW w:w="1345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lastRenderedPageBreak/>
              <w:t>PLEKHA6</w:t>
            </w:r>
          </w:p>
        </w:tc>
        <w:tc>
          <w:tcPr>
            <w:tcW w:w="1355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1:204285524-204286080</w:t>
            </w:r>
          </w:p>
        </w:tc>
        <w:tc>
          <w:tcPr>
            <w:tcW w:w="90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556</w:t>
            </w:r>
          </w:p>
        </w:tc>
        <w:tc>
          <w:tcPr>
            <w:tcW w:w="135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1:204285669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rs137934729</w:t>
            </w:r>
          </w:p>
        </w:tc>
        <w:tc>
          <w:tcPr>
            <w:tcW w:w="117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0.54% (A)</w:t>
            </w:r>
          </w:p>
        </w:tc>
        <w:tc>
          <w:tcPr>
            <w:tcW w:w="63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G</w:t>
            </w:r>
          </w:p>
        </w:tc>
        <w:tc>
          <w:tcPr>
            <w:tcW w:w="63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A</w:t>
            </w:r>
          </w:p>
        </w:tc>
        <w:tc>
          <w:tcPr>
            <w:tcW w:w="207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  <w:vAlign w:val="center"/>
            <w:hideMark/>
          </w:tcPr>
          <w:p w:rsidR="00AB7C89" w:rsidRPr="00A979BB" w:rsidRDefault="00AB7C89" w:rsidP="00D318FD">
            <w:pPr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AGCTGCAGGCCGCTCAGAATAGGGACACGGGAGAAATGCTTT</w:t>
            </w:r>
          </w:p>
        </w:tc>
        <w:tc>
          <w:tcPr>
            <w:tcW w:w="207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  <w:vAlign w:val="center"/>
            <w:hideMark/>
          </w:tcPr>
          <w:p w:rsidR="00AB7C89" w:rsidRPr="00A979BB" w:rsidRDefault="00AB7C89" w:rsidP="00D318FD">
            <w:pPr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GTTTAAGGAGTGGATACGAGGAGGCCGCTTTATCTGTCTG</w:t>
            </w:r>
          </w:p>
        </w:tc>
      </w:tr>
      <w:tr w:rsidR="00AB7C89" w:rsidRPr="00D4086E" w:rsidTr="00AB7C89">
        <w:trPr>
          <w:cantSplit/>
          <w:trHeight w:val="300"/>
          <w:jc w:val="center"/>
        </w:trPr>
        <w:tc>
          <w:tcPr>
            <w:tcW w:w="1345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5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1:204285706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rs4586035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44.49% (A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G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A</w:t>
            </w:r>
          </w:p>
        </w:tc>
        <w:tc>
          <w:tcPr>
            <w:tcW w:w="207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207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</w:tr>
      <w:tr w:rsidR="00AB7C89" w:rsidRPr="00D4086E" w:rsidTr="00AB7C89">
        <w:trPr>
          <w:cantSplit/>
          <w:trHeight w:val="300"/>
          <w:jc w:val="center"/>
        </w:trPr>
        <w:tc>
          <w:tcPr>
            <w:tcW w:w="1345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5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1:204285759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rs4558047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44.47% (A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G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A</w:t>
            </w:r>
          </w:p>
        </w:tc>
        <w:tc>
          <w:tcPr>
            <w:tcW w:w="207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207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</w:tr>
      <w:tr w:rsidR="00AB7C89" w:rsidRPr="00D4086E" w:rsidTr="00AB7C89">
        <w:trPr>
          <w:cantSplit/>
          <w:trHeight w:val="300"/>
          <w:jc w:val="center"/>
        </w:trPr>
        <w:tc>
          <w:tcPr>
            <w:tcW w:w="1345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5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1:204285934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rs4433462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44.47% (T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C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T</w:t>
            </w:r>
          </w:p>
        </w:tc>
        <w:tc>
          <w:tcPr>
            <w:tcW w:w="207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207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</w:tr>
      <w:tr w:rsidR="00AB7C89" w:rsidRPr="00D4086E" w:rsidTr="00AB7C89">
        <w:trPr>
          <w:cantSplit/>
          <w:trHeight w:val="300"/>
          <w:jc w:val="center"/>
        </w:trPr>
        <w:tc>
          <w:tcPr>
            <w:tcW w:w="1345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5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1:204286030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rs4314945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44.55% (G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A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G</w:t>
            </w:r>
          </w:p>
        </w:tc>
        <w:tc>
          <w:tcPr>
            <w:tcW w:w="207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207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</w:tr>
      <w:tr w:rsidR="00AB7C89" w:rsidRPr="00D4086E" w:rsidTr="00AB7C89">
        <w:trPr>
          <w:cantSplit/>
          <w:trHeight w:val="300"/>
          <w:jc w:val="center"/>
        </w:trPr>
        <w:tc>
          <w:tcPr>
            <w:tcW w:w="1345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5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1:204286046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rs4313451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33.45% (A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A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G</w:t>
            </w:r>
          </w:p>
        </w:tc>
        <w:tc>
          <w:tcPr>
            <w:tcW w:w="207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207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</w:tr>
      <w:tr w:rsidR="00AB7C89" w:rsidRPr="00D4086E" w:rsidTr="00AB7C89">
        <w:trPr>
          <w:cantSplit/>
          <w:trHeight w:val="300"/>
          <w:jc w:val="center"/>
        </w:trPr>
        <w:tc>
          <w:tcPr>
            <w:tcW w:w="1345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5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1:204286046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rs386638661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AGA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GGG</w:t>
            </w:r>
          </w:p>
        </w:tc>
        <w:tc>
          <w:tcPr>
            <w:tcW w:w="207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207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</w:tr>
      <w:tr w:rsidR="00AB7C89" w:rsidRPr="00D4086E" w:rsidTr="00AB7C89">
        <w:trPr>
          <w:cantSplit/>
          <w:trHeight w:val="300"/>
          <w:jc w:val="center"/>
        </w:trPr>
        <w:tc>
          <w:tcPr>
            <w:tcW w:w="1345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5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1:204286048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rs4313452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44.59% (G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A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G</w:t>
            </w:r>
          </w:p>
        </w:tc>
        <w:tc>
          <w:tcPr>
            <w:tcW w:w="207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207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</w:tr>
      <w:tr w:rsidR="00AB7C89" w:rsidRPr="00D4086E" w:rsidTr="00AB7C89">
        <w:trPr>
          <w:cantSplit/>
          <w:trHeight w:val="300"/>
          <w:jc w:val="center"/>
        </w:trPr>
        <w:tc>
          <w:tcPr>
            <w:tcW w:w="1345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5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1:204286048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rs386638661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AGA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GGG</w:t>
            </w:r>
          </w:p>
        </w:tc>
        <w:tc>
          <w:tcPr>
            <w:tcW w:w="207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207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</w:tr>
      <w:tr w:rsidR="00AB7C89" w:rsidRPr="00D4086E" w:rsidTr="00AB7C89">
        <w:trPr>
          <w:cantSplit/>
          <w:trHeight w:val="300"/>
          <w:jc w:val="center"/>
        </w:trPr>
        <w:tc>
          <w:tcPr>
            <w:tcW w:w="134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1:204286061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rs6692858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33.47% (C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C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T</w:t>
            </w:r>
          </w:p>
        </w:tc>
        <w:tc>
          <w:tcPr>
            <w:tcW w:w="207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207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</w:tr>
      <w:tr w:rsidR="00AB7C89" w:rsidRPr="00D4086E" w:rsidTr="00AB7C89">
        <w:trPr>
          <w:cantSplit/>
          <w:trHeight w:val="332"/>
          <w:jc w:val="center"/>
        </w:trPr>
        <w:tc>
          <w:tcPr>
            <w:tcW w:w="1345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AGT</w:t>
            </w:r>
          </w:p>
        </w:tc>
        <w:tc>
          <w:tcPr>
            <w:tcW w:w="1355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1:230843366-230843888</w:t>
            </w:r>
          </w:p>
        </w:tc>
        <w:tc>
          <w:tcPr>
            <w:tcW w:w="90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522</w:t>
            </w:r>
          </w:p>
        </w:tc>
        <w:tc>
          <w:tcPr>
            <w:tcW w:w="135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1:230843438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rs3789666</w:t>
            </w:r>
          </w:p>
        </w:tc>
        <w:tc>
          <w:tcPr>
            <w:tcW w:w="117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32.59% (C)</w:t>
            </w:r>
          </w:p>
        </w:tc>
        <w:tc>
          <w:tcPr>
            <w:tcW w:w="63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G</w:t>
            </w:r>
          </w:p>
        </w:tc>
        <w:tc>
          <w:tcPr>
            <w:tcW w:w="63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C</w:t>
            </w:r>
          </w:p>
        </w:tc>
        <w:tc>
          <w:tcPr>
            <w:tcW w:w="207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  <w:vAlign w:val="center"/>
            <w:hideMark/>
          </w:tcPr>
          <w:p w:rsidR="00AB7C89" w:rsidRPr="00A979BB" w:rsidRDefault="00AB7C89" w:rsidP="00D318FD">
            <w:pPr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GGTTCCCCTTGCACGTTCCCTGCAGGGACCTCGGTGCT</w:t>
            </w:r>
          </w:p>
        </w:tc>
        <w:tc>
          <w:tcPr>
            <w:tcW w:w="207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  <w:vAlign w:val="center"/>
            <w:hideMark/>
          </w:tcPr>
          <w:p w:rsidR="00AB7C89" w:rsidRPr="00A979BB" w:rsidRDefault="00AB7C89" w:rsidP="00D318FD">
            <w:pPr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CCTAACTTTGCTGGCCTCAGTTTCCGTCAAAGGAGGCA</w:t>
            </w:r>
          </w:p>
        </w:tc>
      </w:tr>
      <w:tr w:rsidR="00AB7C89" w:rsidRPr="00D4086E" w:rsidTr="00AB7C89">
        <w:trPr>
          <w:cantSplit/>
          <w:trHeight w:val="300"/>
          <w:jc w:val="center"/>
        </w:trPr>
        <w:tc>
          <w:tcPr>
            <w:tcW w:w="1345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5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1:230843446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rs3789667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32.05% (A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G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A</w:t>
            </w:r>
          </w:p>
        </w:tc>
        <w:tc>
          <w:tcPr>
            <w:tcW w:w="207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207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</w:tr>
      <w:tr w:rsidR="00AB7C89" w:rsidRPr="00D4086E" w:rsidTr="00AB7C89">
        <w:trPr>
          <w:cantSplit/>
          <w:trHeight w:val="300"/>
          <w:jc w:val="center"/>
        </w:trPr>
        <w:tc>
          <w:tcPr>
            <w:tcW w:w="1345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5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1:230843505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rs2493131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4.77% (T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C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T</w:t>
            </w:r>
          </w:p>
        </w:tc>
        <w:tc>
          <w:tcPr>
            <w:tcW w:w="207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207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</w:tr>
      <w:tr w:rsidR="00AB7C89" w:rsidRPr="00D4086E" w:rsidTr="00AB7C89">
        <w:trPr>
          <w:cantSplit/>
          <w:trHeight w:val="300"/>
          <w:jc w:val="center"/>
        </w:trPr>
        <w:tc>
          <w:tcPr>
            <w:tcW w:w="1345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5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1:230843557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rs2493132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48.84% (T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T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C</w:t>
            </w:r>
          </w:p>
        </w:tc>
        <w:tc>
          <w:tcPr>
            <w:tcW w:w="207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207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</w:tr>
      <w:tr w:rsidR="00AB7C89" w:rsidRPr="00D4086E" w:rsidTr="00AB7C89">
        <w:trPr>
          <w:cantSplit/>
          <w:trHeight w:val="300"/>
          <w:jc w:val="center"/>
        </w:trPr>
        <w:tc>
          <w:tcPr>
            <w:tcW w:w="1345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5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1:230843633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rs3789669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34.35% (G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A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G</w:t>
            </w:r>
          </w:p>
        </w:tc>
        <w:tc>
          <w:tcPr>
            <w:tcW w:w="207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207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</w:tr>
      <w:tr w:rsidR="00AB7C89" w:rsidRPr="00D4086E" w:rsidTr="00AB7C89">
        <w:trPr>
          <w:cantSplit/>
          <w:trHeight w:val="300"/>
          <w:jc w:val="center"/>
        </w:trPr>
        <w:tc>
          <w:tcPr>
            <w:tcW w:w="1345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5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1:230843714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rs3789670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18.03% (T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C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T</w:t>
            </w:r>
          </w:p>
        </w:tc>
        <w:tc>
          <w:tcPr>
            <w:tcW w:w="207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207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</w:tr>
      <w:tr w:rsidR="00AB7C89" w:rsidRPr="00D4086E" w:rsidTr="00AB7C89">
        <w:trPr>
          <w:cantSplit/>
          <w:trHeight w:val="300"/>
          <w:jc w:val="center"/>
        </w:trPr>
        <w:tc>
          <w:tcPr>
            <w:tcW w:w="1345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5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1:230843800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rs3789671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34.31% (T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G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T</w:t>
            </w:r>
          </w:p>
        </w:tc>
        <w:tc>
          <w:tcPr>
            <w:tcW w:w="207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207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</w:tr>
      <w:tr w:rsidR="00AB7C89" w:rsidRPr="00D4086E" w:rsidTr="00AB7C89">
        <w:trPr>
          <w:cantSplit/>
          <w:trHeight w:val="296"/>
          <w:jc w:val="center"/>
        </w:trPr>
        <w:tc>
          <w:tcPr>
            <w:tcW w:w="1345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lastRenderedPageBreak/>
              <w:t>ADI1</w:t>
            </w:r>
          </w:p>
        </w:tc>
        <w:tc>
          <w:tcPr>
            <w:tcW w:w="1355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2:3507764-3508263</w:t>
            </w:r>
          </w:p>
        </w:tc>
        <w:tc>
          <w:tcPr>
            <w:tcW w:w="90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499</w:t>
            </w:r>
          </w:p>
        </w:tc>
        <w:tc>
          <w:tcPr>
            <w:tcW w:w="135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2:3507914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rs11127434</w:t>
            </w:r>
          </w:p>
        </w:tc>
        <w:tc>
          <w:tcPr>
            <w:tcW w:w="117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47.34% (A)</w:t>
            </w:r>
          </w:p>
        </w:tc>
        <w:tc>
          <w:tcPr>
            <w:tcW w:w="63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A</w:t>
            </w:r>
          </w:p>
        </w:tc>
        <w:tc>
          <w:tcPr>
            <w:tcW w:w="63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G</w:t>
            </w:r>
          </w:p>
        </w:tc>
        <w:tc>
          <w:tcPr>
            <w:tcW w:w="207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  <w:vAlign w:val="center"/>
            <w:hideMark/>
          </w:tcPr>
          <w:p w:rsidR="00AB7C89" w:rsidRPr="00A979BB" w:rsidRDefault="00AB7C89" w:rsidP="00D318FD">
            <w:pPr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CAGGAATCATCACGACTTACGAAAAACGTTGAGTGAAAGTT</w:t>
            </w:r>
          </w:p>
        </w:tc>
        <w:tc>
          <w:tcPr>
            <w:tcW w:w="207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  <w:vAlign w:val="center"/>
            <w:hideMark/>
          </w:tcPr>
          <w:p w:rsidR="00AB7C89" w:rsidRPr="00A979BB" w:rsidRDefault="00AB7C89" w:rsidP="00D318FD">
            <w:pPr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GTGGATGTAAATGGTGTGACTCTGACGTGGAAGTTGAGA</w:t>
            </w:r>
          </w:p>
        </w:tc>
      </w:tr>
      <w:tr w:rsidR="00AB7C89" w:rsidRPr="00D4086E" w:rsidTr="00AB7C89">
        <w:trPr>
          <w:cantSplit/>
          <w:trHeight w:val="300"/>
          <w:jc w:val="center"/>
        </w:trPr>
        <w:tc>
          <w:tcPr>
            <w:tcW w:w="1345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5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2:3507914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rs71396997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AT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GC</w:t>
            </w:r>
          </w:p>
        </w:tc>
        <w:tc>
          <w:tcPr>
            <w:tcW w:w="207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207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</w:tr>
      <w:tr w:rsidR="00AB7C89" w:rsidRPr="00D4086E" w:rsidTr="00AB7C89">
        <w:trPr>
          <w:cantSplit/>
          <w:trHeight w:val="300"/>
          <w:jc w:val="center"/>
        </w:trPr>
        <w:tc>
          <w:tcPr>
            <w:tcW w:w="1345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5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2:3507915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rs11891087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47.34% (T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T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C</w:t>
            </w:r>
          </w:p>
        </w:tc>
        <w:tc>
          <w:tcPr>
            <w:tcW w:w="207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207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</w:tr>
      <w:tr w:rsidR="00AB7C89" w:rsidRPr="00D4086E" w:rsidTr="00AB7C89">
        <w:trPr>
          <w:cantSplit/>
          <w:trHeight w:val="300"/>
          <w:jc w:val="center"/>
        </w:trPr>
        <w:tc>
          <w:tcPr>
            <w:tcW w:w="1345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5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2:3507915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rs71396997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AT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GC</w:t>
            </w:r>
          </w:p>
        </w:tc>
        <w:tc>
          <w:tcPr>
            <w:tcW w:w="207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207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</w:tr>
      <w:tr w:rsidR="00AB7C89" w:rsidRPr="00D4086E" w:rsidTr="00AB7C89">
        <w:trPr>
          <w:cantSplit/>
          <w:trHeight w:val="300"/>
          <w:jc w:val="center"/>
        </w:trPr>
        <w:tc>
          <w:tcPr>
            <w:tcW w:w="1345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5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2:3507931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rs11127435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47.36% (T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T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C</w:t>
            </w:r>
          </w:p>
        </w:tc>
        <w:tc>
          <w:tcPr>
            <w:tcW w:w="207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207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</w:tr>
      <w:tr w:rsidR="00AB7C89" w:rsidRPr="00D4086E" w:rsidTr="00AB7C89">
        <w:trPr>
          <w:cantSplit/>
          <w:trHeight w:val="600"/>
          <w:jc w:val="center"/>
        </w:trPr>
        <w:tc>
          <w:tcPr>
            <w:tcW w:w="1345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5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2:3507931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rs386642521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TTGACATCAGCAGT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CTGACATCAGCAGC</w:t>
            </w:r>
          </w:p>
        </w:tc>
        <w:tc>
          <w:tcPr>
            <w:tcW w:w="207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207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</w:tr>
      <w:tr w:rsidR="00AB7C89" w:rsidRPr="00D4086E" w:rsidTr="00AB7C89">
        <w:trPr>
          <w:cantSplit/>
          <w:trHeight w:val="300"/>
          <w:jc w:val="center"/>
        </w:trPr>
        <w:tc>
          <w:tcPr>
            <w:tcW w:w="1345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5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2:3507944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rs11127436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44.21% (T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T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C</w:t>
            </w:r>
          </w:p>
        </w:tc>
        <w:tc>
          <w:tcPr>
            <w:tcW w:w="207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207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</w:tr>
      <w:tr w:rsidR="00AB7C89" w:rsidRPr="00D4086E" w:rsidTr="00AB7C89">
        <w:trPr>
          <w:cantSplit/>
          <w:trHeight w:val="600"/>
          <w:jc w:val="center"/>
        </w:trPr>
        <w:tc>
          <w:tcPr>
            <w:tcW w:w="1345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5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2:3507944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rs386642521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TTGACATCAGCAGT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CTGACATCAGCAGC</w:t>
            </w:r>
          </w:p>
        </w:tc>
        <w:tc>
          <w:tcPr>
            <w:tcW w:w="207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207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</w:tr>
      <w:tr w:rsidR="00AB7C89" w:rsidRPr="00D4086E" w:rsidTr="00AB7C89">
        <w:trPr>
          <w:cantSplit/>
          <w:trHeight w:val="300"/>
          <w:jc w:val="center"/>
        </w:trPr>
        <w:tc>
          <w:tcPr>
            <w:tcW w:w="1345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5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2:3508131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rs11680305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44.37% (A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A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G</w:t>
            </w:r>
          </w:p>
        </w:tc>
        <w:tc>
          <w:tcPr>
            <w:tcW w:w="207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207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</w:tr>
      <w:tr w:rsidR="00AB7C89" w:rsidRPr="00D4086E" w:rsidTr="00AB7C89">
        <w:trPr>
          <w:cantSplit/>
          <w:trHeight w:val="278"/>
          <w:jc w:val="center"/>
        </w:trPr>
        <w:tc>
          <w:tcPr>
            <w:tcW w:w="1345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RN7SL63P</w:t>
            </w:r>
          </w:p>
        </w:tc>
        <w:tc>
          <w:tcPr>
            <w:tcW w:w="1355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2:65785838-65786166</w:t>
            </w:r>
          </w:p>
        </w:tc>
        <w:tc>
          <w:tcPr>
            <w:tcW w:w="90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328</w:t>
            </w:r>
          </w:p>
        </w:tc>
        <w:tc>
          <w:tcPr>
            <w:tcW w:w="135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2:65785911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rs7598635</w:t>
            </w:r>
          </w:p>
        </w:tc>
        <w:tc>
          <w:tcPr>
            <w:tcW w:w="117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49.64% (G)</w:t>
            </w:r>
          </w:p>
        </w:tc>
        <w:tc>
          <w:tcPr>
            <w:tcW w:w="63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G</w:t>
            </w:r>
          </w:p>
        </w:tc>
        <w:tc>
          <w:tcPr>
            <w:tcW w:w="63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A</w:t>
            </w:r>
          </w:p>
        </w:tc>
        <w:tc>
          <w:tcPr>
            <w:tcW w:w="207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  <w:vAlign w:val="center"/>
            <w:hideMark/>
          </w:tcPr>
          <w:p w:rsidR="00AB7C89" w:rsidRPr="00A979BB" w:rsidRDefault="00AB7C89" w:rsidP="00B5402E">
            <w:pPr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CTTGAATCAGCAACGTCAGCATCACCGGTGGAGTTGTT</w:t>
            </w:r>
          </w:p>
        </w:tc>
        <w:tc>
          <w:tcPr>
            <w:tcW w:w="207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  <w:vAlign w:val="center"/>
            <w:hideMark/>
          </w:tcPr>
          <w:p w:rsidR="00AB7C89" w:rsidRPr="00A979BB" w:rsidRDefault="00AB7C89" w:rsidP="00B5402E">
            <w:pPr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ACCAACAGGTTCAATTGCCAGATGACAGACGCTGTCTGTT</w:t>
            </w:r>
          </w:p>
        </w:tc>
      </w:tr>
      <w:tr w:rsidR="00AB7C89" w:rsidRPr="00D4086E" w:rsidTr="00AB7C89">
        <w:trPr>
          <w:cantSplit/>
          <w:trHeight w:val="300"/>
          <w:jc w:val="center"/>
        </w:trPr>
        <w:tc>
          <w:tcPr>
            <w:tcW w:w="1345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5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2:65785962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rs1641469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48.78% (A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G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A</w:t>
            </w:r>
          </w:p>
        </w:tc>
        <w:tc>
          <w:tcPr>
            <w:tcW w:w="207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207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</w:tr>
      <w:tr w:rsidR="00AB7C89" w:rsidRPr="00D4086E" w:rsidTr="00AB7C89">
        <w:trPr>
          <w:cantSplit/>
          <w:trHeight w:val="300"/>
          <w:jc w:val="center"/>
        </w:trPr>
        <w:tc>
          <w:tcPr>
            <w:tcW w:w="1345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5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2:65786067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rs7598574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49.76% (C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C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T</w:t>
            </w:r>
          </w:p>
        </w:tc>
        <w:tc>
          <w:tcPr>
            <w:tcW w:w="207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207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</w:tr>
      <w:tr w:rsidR="00AB7C89" w:rsidRPr="00D4086E" w:rsidTr="00AB7C89">
        <w:trPr>
          <w:cantSplit/>
          <w:trHeight w:val="300"/>
          <w:jc w:val="center"/>
        </w:trPr>
        <w:tc>
          <w:tcPr>
            <w:tcW w:w="1345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5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2:65786077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rs7601221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49.76% (C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C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T</w:t>
            </w:r>
          </w:p>
        </w:tc>
        <w:tc>
          <w:tcPr>
            <w:tcW w:w="207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207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</w:tr>
      <w:tr w:rsidR="00AB7C89" w:rsidRPr="00D4086E" w:rsidTr="00AB7C89">
        <w:trPr>
          <w:cantSplit/>
          <w:trHeight w:val="300"/>
          <w:jc w:val="center"/>
        </w:trPr>
        <w:tc>
          <w:tcPr>
            <w:tcW w:w="1345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5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2:65786092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rs7601228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49.70% (C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C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G</w:t>
            </w:r>
          </w:p>
        </w:tc>
        <w:tc>
          <w:tcPr>
            <w:tcW w:w="207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207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</w:tr>
      <w:tr w:rsidR="00AB7C89" w:rsidRPr="00D4086E" w:rsidTr="00AB7C89">
        <w:trPr>
          <w:cantSplit/>
          <w:trHeight w:val="300"/>
          <w:jc w:val="center"/>
        </w:trPr>
        <w:tc>
          <w:tcPr>
            <w:tcW w:w="1345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5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2:65786113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NSV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326D73" w:rsidP="007B146C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G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326D73" w:rsidP="007B146C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A</w:t>
            </w:r>
          </w:p>
        </w:tc>
        <w:tc>
          <w:tcPr>
            <w:tcW w:w="207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207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</w:tr>
      <w:tr w:rsidR="00AB7C89" w:rsidRPr="00D4086E" w:rsidTr="00AB7C89">
        <w:trPr>
          <w:cantSplit/>
          <w:trHeight w:val="300"/>
          <w:jc w:val="center"/>
        </w:trPr>
        <w:tc>
          <w:tcPr>
            <w:tcW w:w="1345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5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2:65786144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rs1420350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48.86% (T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A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T</w:t>
            </w:r>
          </w:p>
        </w:tc>
        <w:tc>
          <w:tcPr>
            <w:tcW w:w="207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207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</w:tr>
      <w:tr w:rsidR="00AB7C89" w:rsidRPr="00D4086E" w:rsidTr="00AB7C89">
        <w:trPr>
          <w:cantSplit/>
          <w:trHeight w:val="300"/>
          <w:jc w:val="center"/>
        </w:trPr>
        <w:tc>
          <w:tcPr>
            <w:tcW w:w="134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2:65786161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rs7601422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49.72% (G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G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C</w:t>
            </w:r>
          </w:p>
        </w:tc>
        <w:tc>
          <w:tcPr>
            <w:tcW w:w="207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207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</w:tr>
      <w:tr w:rsidR="00AB7C89" w:rsidRPr="00D4086E" w:rsidTr="00AB7C89">
        <w:trPr>
          <w:cantSplit/>
          <w:trHeight w:val="296"/>
          <w:jc w:val="center"/>
        </w:trPr>
        <w:tc>
          <w:tcPr>
            <w:tcW w:w="1345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RP3-468B3</w:t>
            </w:r>
          </w:p>
        </w:tc>
        <w:tc>
          <w:tcPr>
            <w:tcW w:w="1355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6:33917373-33917905</w:t>
            </w:r>
          </w:p>
        </w:tc>
        <w:tc>
          <w:tcPr>
            <w:tcW w:w="90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532</w:t>
            </w:r>
          </w:p>
        </w:tc>
        <w:tc>
          <w:tcPr>
            <w:tcW w:w="135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6:33917462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rs2499746</w:t>
            </w:r>
          </w:p>
        </w:tc>
        <w:tc>
          <w:tcPr>
            <w:tcW w:w="117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39.06% (T)</w:t>
            </w:r>
          </w:p>
        </w:tc>
        <w:tc>
          <w:tcPr>
            <w:tcW w:w="63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C</w:t>
            </w:r>
          </w:p>
        </w:tc>
        <w:tc>
          <w:tcPr>
            <w:tcW w:w="63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T</w:t>
            </w:r>
          </w:p>
        </w:tc>
        <w:tc>
          <w:tcPr>
            <w:tcW w:w="207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  <w:vAlign w:val="center"/>
            <w:hideMark/>
          </w:tcPr>
          <w:p w:rsidR="00AB7C89" w:rsidRPr="00A979BB" w:rsidRDefault="00AB7C89" w:rsidP="00B5402E">
            <w:pPr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GTCACATTGATGAGTAAACCCTCCTGTCGGAATCTGAAAGCC</w:t>
            </w:r>
          </w:p>
        </w:tc>
        <w:tc>
          <w:tcPr>
            <w:tcW w:w="207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  <w:vAlign w:val="center"/>
            <w:hideMark/>
          </w:tcPr>
          <w:p w:rsidR="00AB7C89" w:rsidRPr="00A979BB" w:rsidRDefault="00AB7C89" w:rsidP="00B5402E">
            <w:pPr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AGGTATGGCCTCGGGTTCGAGGGGCTGCGGCGGGAAGCTC</w:t>
            </w:r>
          </w:p>
        </w:tc>
      </w:tr>
      <w:tr w:rsidR="00AB7C89" w:rsidRPr="00D4086E" w:rsidTr="00AB7C89">
        <w:trPr>
          <w:cantSplit/>
          <w:trHeight w:val="300"/>
          <w:jc w:val="center"/>
        </w:trPr>
        <w:tc>
          <w:tcPr>
            <w:tcW w:w="1345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5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6:33917641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rs2495959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A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G</w:t>
            </w:r>
          </w:p>
        </w:tc>
        <w:tc>
          <w:tcPr>
            <w:tcW w:w="207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207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</w:tr>
      <w:tr w:rsidR="00AB7C89" w:rsidRPr="00D4086E" w:rsidTr="00AB7C89">
        <w:trPr>
          <w:cantSplit/>
          <w:trHeight w:val="300"/>
          <w:jc w:val="center"/>
        </w:trPr>
        <w:tc>
          <w:tcPr>
            <w:tcW w:w="1345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5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6:33917666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rs9394181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43.17% (T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G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T</w:t>
            </w:r>
          </w:p>
        </w:tc>
        <w:tc>
          <w:tcPr>
            <w:tcW w:w="207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207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</w:tr>
      <w:tr w:rsidR="00AB7C89" w:rsidRPr="00D4086E" w:rsidTr="00AB7C89">
        <w:trPr>
          <w:cantSplit/>
          <w:trHeight w:val="300"/>
          <w:jc w:val="center"/>
        </w:trPr>
        <w:tc>
          <w:tcPr>
            <w:tcW w:w="1345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5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6:33917711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rs10947469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47.74% (A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G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A</w:t>
            </w:r>
          </w:p>
        </w:tc>
        <w:tc>
          <w:tcPr>
            <w:tcW w:w="207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207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</w:tr>
      <w:tr w:rsidR="00AB7C89" w:rsidRPr="00D4086E" w:rsidTr="00AB7C89">
        <w:trPr>
          <w:cantSplit/>
          <w:trHeight w:val="300"/>
          <w:jc w:val="center"/>
        </w:trPr>
        <w:tc>
          <w:tcPr>
            <w:tcW w:w="1345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5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6:33917860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rs9296104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48.46% (A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A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G</w:t>
            </w:r>
          </w:p>
        </w:tc>
        <w:tc>
          <w:tcPr>
            <w:tcW w:w="207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207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</w:tr>
      <w:tr w:rsidR="00AB7C89" w:rsidRPr="00D4086E" w:rsidTr="00AB7C89">
        <w:trPr>
          <w:cantSplit/>
          <w:trHeight w:val="287"/>
          <w:jc w:val="center"/>
        </w:trPr>
        <w:tc>
          <w:tcPr>
            <w:tcW w:w="1345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lastRenderedPageBreak/>
              <w:t>RP11-89M16</w:t>
            </w:r>
          </w:p>
        </w:tc>
        <w:tc>
          <w:tcPr>
            <w:tcW w:w="1355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8:129449870-129450320</w:t>
            </w:r>
          </w:p>
        </w:tc>
        <w:tc>
          <w:tcPr>
            <w:tcW w:w="90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450</w:t>
            </w:r>
          </w:p>
        </w:tc>
        <w:tc>
          <w:tcPr>
            <w:tcW w:w="135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8:129449877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rs10099804</w:t>
            </w:r>
          </w:p>
        </w:tc>
        <w:tc>
          <w:tcPr>
            <w:tcW w:w="117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31.75% (T)</w:t>
            </w:r>
          </w:p>
        </w:tc>
        <w:tc>
          <w:tcPr>
            <w:tcW w:w="63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T</w:t>
            </w:r>
          </w:p>
        </w:tc>
        <w:tc>
          <w:tcPr>
            <w:tcW w:w="63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C</w:t>
            </w:r>
          </w:p>
        </w:tc>
        <w:tc>
          <w:tcPr>
            <w:tcW w:w="207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  <w:vAlign w:val="center"/>
            <w:hideMark/>
          </w:tcPr>
          <w:p w:rsidR="00AB7C89" w:rsidRPr="00A979BB" w:rsidRDefault="00AB7C89" w:rsidP="00B5402E">
            <w:pPr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TGGAAGCTCTTACACGGTCATTTGAGATAGCAGTCATC</w:t>
            </w:r>
          </w:p>
        </w:tc>
        <w:tc>
          <w:tcPr>
            <w:tcW w:w="207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  <w:vAlign w:val="center"/>
            <w:hideMark/>
          </w:tcPr>
          <w:p w:rsidR="00AB7C89" w:rsidRPr="00A979BB" w:rsidRDefault="00AB7C89" w:rsidP="00B5402E">
            <w:pPr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ATTGCCTCTTATGGGTGAGATAATGTGTTACGTGTTTCAC</w:t>
            </w:r>
          </w:p>
        </w:tc>
      </w:tr>
      <w:tr w:rsidR="00AB7C89" w:rsidRPr="00D4086E" w:rsidTr="00AB7C89">
        <w:trPr>
          <w:cantSplit/>
          <w:trHeight w:val="300"/>
          <w:jc w:val="center"/>
        </w:trPr>
        <w:tc>
          <w:tcPr>
            <w:tcW w:w="1345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5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8:129449877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rs386729892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TCTTACAC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CCTTACAT</w:t>
            </w:r>
          </w:p>
        </w:tc>
        <w:tc>
          <w:tcPr>
            <w:tcW w:w="207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207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</w:tr>
      <w:tr w:rsidR="00AB7C89" w:rsidRPr="00D4086E" w:rsidTr="00AB7C89">
        <w:trPr>
          <w:cantSplit/>
          <w:trHeight w:val="300"/>
          <w:jc w:val="center"/>
        </w:trPr>
        <w:tc>
          <w:tcPr>
            <w:tcW w:w="1345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5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8:129449884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rs10112885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32.11% (C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C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T</w:t>
            </w:r>
          </w:p>
        </w:tc>
        <w:tc>
          <w:tcPr>
            <w:tcW w:w="207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207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</w:tr>
      <w:tr w:rsidR="00AB7C89" w:rsidRPr="00D4086E" w:rsidTr="00AB7C89">
        <w:trPr>
          <w:cantSplit/>
          <w:trHeight w:val="300"/>
          <w:jc w:val="center"/>
        </w:trPr>
        <w:tc>
          <w:tcPr>
            <w:tcW w:w="1345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5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8:129449884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rs386729892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TCTTACAC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CCTTACAT</w:t>
            </w:r>
          </w:p>
        </w:tc>
        <w:tc>
          <w:tcPr>
            <w:tcW w:w="207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207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</w:tr>
      <w:tr w:rsidR="00AB7C89" w:rsidRPr="00D4086E" w:rsidTr="00AB7C89">
        <w:trPr>
          <w:cantSplit/>
          <w:trHeight w:val="300"/>
          <w:jc w:val="center"/>
        </w:trPr>
        <w:tc>
          <w:tcPr>
            <w:tcW w:w="1345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5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8:129449908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NSV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326D73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A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326D73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T</w:t>
            </w:r>
          </w:p>
        </w:tc>
        <w:tc>
          <w:tcPr>
            <w:tcW w:w="207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207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</w:tr>
      <w:tr w:rsidR="00AB7C89" w:rsidRPr="00D4086E" w:rsidTr="00AB7C89">
        <w:trPr>
          <w:cantSplit/>
          <w:trHeight w:val="300"/>
          <w:jc w:val="center"/>
        </w:trPr>
        <w:tc>
          <w:tcPr>
            <w:tcW w:w="1345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5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8:129449914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NSV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326D73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C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326D73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T</w:t>
            </w:r>
          </w:p>
        </w:tc>
        <w:tc>
          <w:tcPr>
            <w:tcW w:w="207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207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</w:tr>
      <w:tr w:rsidR="00AB7C89" w:rsidRPr="00D4086E" w:rsidTr="00AB7C89">
        <w:trPr>
          <w:cantSplit/>
          <w:trHeight w:val="300"/>
          <w:jc w:val="center"/>
        </w:trPr>
        <w:tc>
          <w:tcPr>
            <w:tcW w:w="1345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5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8:129450151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NSV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326D73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A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326D73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G</w:t>
            </w:r>
          </w:p>
        </w:tc>
        <w:tc>
          <w:tcPr>
            <w:tcW w:w="207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207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</w:tr>
      <w:tr w:rsidR="00AB7C89" w:rsidRPr="00D4086E" w:rsidTr="00AB7C89">
        <w:trPr>
          <w:cantSplit/>
          <w:trHeight w:val="300"/>
          <w:jc w:val="center"/>
        </w:trPr>
        <w:tc>
          <w:tcPr>
            <w:tcW w:w="1345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5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8:129450156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rs4733608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39.58% (T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C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T</w:t>
            </w:r>
          </w:p>
        </w:tc>
        <w:tc>
          <w:tcPr>
            <w:tcW w:w="207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207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</w:tr>
      <w:tr w:rsidR="00AB7C89" w:rsidRPr="00D4086E" w:rsidTr="00AB7C89">
        <w:trPr>
          <w:cantSplit/>
          <w:trHeight w:val="300"/>
          <w:jc w:val="center"/>
        </w:trPr>
        <w:tc>
          <w:tcPr>
            <w:tcW w:w="1345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5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8:129450163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rs4733609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31.53% (G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G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A</w:t>
            </w:r>
          </w:p>
        </w:tc>
        <w:tc>
          <w:tcPr>
            <w:tcW w:w="207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207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</w:tr>
      <w:tr w:rsidR="00AB7C89" w:rsidRPr="00D4086E" w:rsidTr="00AB7C89">
        <w:trPr>
          <w:cantSplit/>
          <w:trHeight w:val="300"/>
          <w:jc w:val="center"/>
        </w:trPr>
        <w:tc>
          <w:tcPr>
            <w:tcW w:w="1345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5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8:129450225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rs4733610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49.54% (G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G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T</w:t>
            </w:r>
          </w:p>
        </w:tc>
        <w:tc>
          <w:tcPr>
            <w:tcW w:w="207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207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</w:tr>
      <w:tr w:rsidR="00AB7C89" w:rsidRPr="00D4086E" w:rsidTr="00AB7C89">
        <w:trPr>
          <w:cantSplit/>
          <w:trHeight w:val="296"/>
          <w:jc w:val="center"/>
        </w:trPr>
        <w:tc>
          <w:tcPr>
            <w:tcW w:w="1345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RN7SKP143</w:t>
            </w:r>
          </w:p>
        </w:tc>
        <w:tc>
          <w:tcPr>
            <w:tcW w:w="1355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10:91965949-91966304</w:t>
            </w:r>
          </w:p>
        </w:tc>
        <w:tc>
          <w:tcPr>
            <w:tcW w:w="90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355</w:t>
            </w:r>
          </w:p>
        </w:tc>
        <w:tc>
          <w:tcPr>
            <w:tcW w:w="135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10:91965987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rs2480266</w:t>
            </w:r>
          </w:p>
        </w:tc>
        <w:tc>
          <w:tcPr>
            <w:tcW w:w="117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31.95% (G)</w:t>
            </w:r>
          </w:p>
        </w:tc>
        <w:tc>
          <w:tcPr>
            <w:tcW w:w="63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A</w:t>
            </w:r>
          </w:p>
        </w:tc>
        <w:tc>
          <w:tcPr>
            <w:tcW w:w="63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G</w:t>
            </w:r>
          </w:p>
        </w:tc>
        <w:tc>
          <w:tcPr>
            <w:tcW w:w="207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  <w:vAlign w:val="center"/>
            <w:hideMark/>
          </w:tcPr>
          <w:p w:rsidR="00AB7C89" w:rsidRPr="00A979BB" w:rsidRDefault="00AB7C89" w:rsidP="00B5402E">
            <w:pPr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ATGAAATGGCATCCGATCCACAAGGTAATGTATGGGGTAG</w:t>
            </w:r>
          </w:p>
        </w:tc>
        <w:tc>
          <w:tcPr>
            <w:tcW w:w="207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  <w:vAlign w:val="center"/>
            <w:hideMark/>
          </w:tcPr>
          <w:p w:rsidR="00AB7C89" w:rsidRPr="00A979BB" w:rsidRDefault="00AB7C89" w:rsidP="00B5402E">
            <w:pPr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ACAAACGCAACATAAAGGCAAAATCGTATACATTGTTTT</w:t>
            </w:r>
          </w:p>
        </w:tc>
      </w:tr>
      <w:tr w:rsidR="00AB7C89" w:rsidRPr="00D4086E" w:rsidTr="00AB7C89">
        <w:trPr>
          <w:cantSplit/>
          <w:trHeight w:val="300"/>
          <w:jc w:val="center"/>
        </w:trPr>
        <w:tc>
          <w:tcPr>
            <w:tcW w:w="1345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5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10:91966084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rs2478077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32.15% (T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T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C</w:t>
            </w:r>
          </w:p>
        </w:tc>
        <w:tc>
          <w:tcPr>
            <w:tcW w:w="207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207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</w:tr>
      <w:tr w:rsidR="00AB7C89" w:rsidRPr="00D4086E" w:rsidTr="00AB7C89">
        <w:trPr>
          <w:cantSplit/>
          <w:trHeight w:val="300"/>
          <w:jc w:val="center"/>
        </w:trPr>
        <w:tc>
          <w:tcPr>
            <w:tcW w:w="1345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5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10:91966105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rs2478078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32.61% (T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T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C</w:t>
            </w:r>
          </w:p>
        </w:tc>
        <w:tc>
          <w:tcPr>
            <w:tcW w:w="207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207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</w:tr>
      <w:tr w:rsidR="00AB7C89" w:rsidRPr="00D4086E" w:rsidTr="00AB7C89">
        <w:trPr>
          <w:cantSplit/>
          <w:trHeight w:val="300"/>
          <w:jc w:val="center"/>
        </w:trPr>
        <w:tc>
          <w:tcPr>
            <w:tcW w:w="1345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5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10:91966211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rs2249784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30.93% (G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G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A</w:t>
            </w:r>
          </w:p>
        </w:tc>
        <w:tc>
          <w:tcPr>
            <w:tcW w:w="207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207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</w:tr>
      <w:tr w:rsidR="00AB7C89" w:rsidRPr="00D4086E" w:rsidTr="00AB7C89">
        <w:trPr>
          <w:cantSplit/>
          <w:trHeight w:val="300"/>
          <w:jc w:val="center"/>
        </w:trPr>
        <w:tc>
          <w:tcPr>
            <w:tcW w:w="134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10:91966298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rs2249781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30.91% (C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C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A</w:t>
            </w:r>
          </w:p>
        </w:tc>
        <w:tc>
          <w:tcPr>
            <w:tcW w:w="207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207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</w:tr>
      <w:tr w:rsidR="00AB7C89" w:rsidRPr="00D4086E" w:rsidTr="00AB7C89">
        <w:trPr>
          <w:cantSplit/>
          <w:trHeight w:val="305"/>
          <w:jc w:val="center"/>
        </w:trPr>
        <w:tc>
          <w:tcPr>
            <w:tcW w:w="1345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ANO2</w:t>
            </w:r>
          </w:p>
        </w:tc>
        <w:tc>
          <w:tcPr>
            <w:tcW w:w="1355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12:5790081-5790404</w:t>
            </w:r>
          </w:p>
        </w:tc>
        <w:tc>
          <w:tcPr>
            <w:tcW w:w="90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323</w:t>
            </w:r>
          </w:p>
        </w:tc>
        <w:tc>
          <w:tcPr>
            <w:tcW w:w="135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12:5790112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rs10849323</w:t>
            </w:r>
          </w:p>
        </w:tc>
        <w:tc>
          <w:tcPr>
            <w:tcW w:w="117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49.58% (T)</w:t>
            </w:r>
          </w:p>
        </w:tc>
        <w:tc>
          <w:tcPr>
            <w:tcW w:w="63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T</w:t>
            </w:r>
          </w:p>
        </w:tc>
        <w:tc>
          <w:tcPr>
            <w:tcW w:w="63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C</w:t>
            </w:r>
          </w:p>
        </w:tc>
        <w:tc>
          <w:tcPr>
            <w:tcW w:w="207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  <w:vAlign w:val="center"/>
            <w:hideMark/>
          </w:tcPr>
          <w:p w:rsidR="00AB7C89" w:rsidRPr="00A979BB" w:rsidRDefault="00AB7C89" w:rsidP="00B5402E">
            <w:pPr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TATAAGAACCAGCCTCTGCATGACAGACCTGTTGTACAGGG</w:t>
            </w:r>
          </w:p>
        </w:tc>
        <w:tc>
          <w:tcPr>
            <w:tcW w:w="207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  <w:vAlign w:val="center"/>
            <w:hideMark/>
          </w:tcPr>
          <w:p w:rsidR="00AB7C89" w:rsidRPr="00A979BB" w:rsidRDefault="00AB7C89" w:rsidP="00B5402E">
            <w:pPr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ATCAGATGGCGGGCAAGCTGTTTTCGGCCCAGACTTTC</w:t>
            </w:r>
          </w:p>
        </w:tc>
      </w:tr>
      <w:tr w:rsidR="00AB7C89" w:rsidRPr="00D4086E" w:rsidTr="00AB7C89">
        <w:trPr>
          <w:cantSplit/>
          <w:trHeight w:val="300"/>
          <w:jc w:val="center"/>
        </w:trPr>
        <w:tc>
          <w:tcPr>
            <w:tcW w:w="1345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5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12:5790119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rs10774361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48.48% (A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G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A</w:t>
            </w:r>
          </w:p>
        </w:tc>
        <w:tc>
          <w:tcPr>
            <w:tcW w:w="207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207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</w:tr>
      <w:tr w:rsidR="00AB7C89" w:rsidRPr="00D4086E" w:rsidTr="00AB7C89">
        <w:trPr>
          <w:cantSplit/>
          <w:trHeight w:val="300"/>
          <w:jc w:val="center"/>
        </w:trPr>
        <w:tc>
          <w:tcPr>
            <w:tcW w:w="1345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5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12:5790164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rs7311472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14.82% (G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A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G</w:t>
            </w:r>
          </w:p>
        </w:tc>
        <w:tc>
          <w:tcPr>
            <w:tcW w:w="207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207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</w:tr>
      <w:tr w:rsidR="00AB7C89" w:rsidRPr="00D4086E" w:rsidTr="00AB7C89">
        <w:trPr>
          <w:cantSplit/>
          <w:trHeight w:val="300"/>
          <w:jc w:val="center"/>
        </w:trPr>
        <w:tc>
          <w:tcPr>
            <w:tcW w:w="1345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5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12:5790185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rs10735052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48.52% (C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T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C</w:t>
            </w:r>
          </w:p>
        </w:tc>
        <w:tc>
          <w:tcPr>
            <w:tcW w:w="207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207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</w:tr>
      <w:tr w:rsidR="00AB7C89" w:rsidRPr="00D4086E" w:rsidTr="00AB7C89">
        <w:trPr>
          <w:cantSplit/>
          <w:trHeight w:val="300"/>
          <w:jc w:val="center"/>
        </w:trPr>
        <w:tc>
          <w:tcPr>
            <w:tcW w:w="1345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5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12:5790195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rs10744688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48.52% (C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T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C</w:t>
            </w:r>
          </w:p>
        </w:tc>
        <w:tc>
          <w:tcPr>
            <w:tcW w:w="207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207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</w:tr>
      <w:tr w:rsidR="00AB7C89" w:rsidRPr="00D4086E" w:rsidTr="00AB7C89">
        <w:trPr>
          <w:cantSplit/>
          <w:trHeight w:val="300"/>
          <w:jc w:val="center"/>
        </w:trPr>
        <w:tc>
          <w:tcPr>
            <w:tcW w:w="1345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5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12:5790263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rs10744689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48.44% (A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C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A</w:t>
            </w:r>
          </w:p>
        </w:tc>
        <w:tc>
          <w:tcPr>
            <w:tcW w:w="207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207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</w:tr>
      <w:tr w:rsidR="00AB7C89" w:rsidRPr="00D4086E" w:rsidTr="00AB7C89">
        <w:trPr>
          <w:cantSplit/>
          <w:trHeight w:val="296"/>
          <w:jc w:val="center"/>
        </w:trPr>
        <w:tc>
          <w:tcPr>
            <w:tcW w:w="1345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lastRenderedPageBreak/>
              <w:t>OSBP2</w:t>
            </w:r>
          </w:p>
        </w:tc>
        <w:tc>
          <w:tcPr>
            <w:tcW w:w="1355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22:31256275-31256837</w:t>
            </w:r>
          </w:p>
        </w:tc>
        <w:tc>
          <w:tcPr>
            <w:tcW w:w="90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562</w:t>
            </w:r>
          </w:p>
        </w:tc>
        <w:tc>
          <w:tcPr>
            <w:tcW w:w="135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22:31256367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rs8142410</w:t>
            </w:r>
          </w:p>
        </w:tc>
        <w:tc>
          <w:tcPr>
            <w:tcW w:w="117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31.49% (A)</w:t>
            </w:r>
          </w:p>
        </w:tc>
        <w:tc>
          <w:tcPr>
            <w:tcW w:w="63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G</w:t>
            </w:r>
          </w:p>
        </w:tc>
        <w:tc>
          <w:tcPr>
            <w:tcW w:w="63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A</w:t>
            </w:r>
          </w:p>
        </w:tc>
        <w:tc>
          <w:tcPr>
            <w:tcW w:w="207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  <w:vAlign w:val="center"/>
            <w:hideMark/>
          </w:tcPr>
          <w:p w:rsidR="00AB7C89" w:rsidRPr="00A979BB" w:rsidRDefault="00AB7C89" w:rsidP="00B5402E">
            <w:pPr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GGGTTGGGGTTTAGAGTGAGCCCTAGACAAGAGGAGGCTCTT</w:t>
            </w:r>
          </w:p>
        </w:tc>
        <w:tc>
          <w:tcPr>
            <w:tcW w:w="207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  <w:vAlign w:val="center"/>
            <w:hideMark/>
          </w:tcPr>
          <w:p w:rsidR="00AB7C89" w:rsidRPr="00A979BB" w:rsidRDefault="00AB7C89" w:rsidP="00B5402E">
            <w:pPr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TGCTCCAATTCTGGCAACCGCCATGATGCTAAAGATGGCCT</w:t>
            </w:r>
          </w:p>
        </w:tc>
      </w:tr>
      <w:tr w:rsidR="00AB7C89" w:rsidRPr="00D4086E" w:rsidTr="00AB7C89">
        <w:trPr>
          <w:cantSplit/>
          <w:trHeight w:val="300"/>
          <w:jc w:val="center"/>
        </w:trPr>
        <w:tc>
          <w:tcPr>
            <w:tcW w:w="1345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5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22:31256450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rs17820330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15.14% (G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C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G</w:t>
            </w:r>
          </w:p>
        </w:tc>
        <w:tc>
          <w:tcPr>
            <w:tcW w:w="207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207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</w:tr>
      <w:tr w:rsidR="00AB7C89" w:rsidRPr="00D4086E" w:rsidTr="00AB7C89">
        <w:trPr>
          <w:cantSplit/>
          <w:trHeight w:val="300"/>
          <w:jc w:val="center"/>
        </w:trPr>
        <w:tc>
          <w:tcPr>
            <w:tcW w:w="1345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5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22:31256498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rs5753351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39.98% (G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A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G</w:t>
            </w:r>
          </w:p>
        </w:tc>
        <w:tc>
          <w:tcPr>
            <w:tcW w:w="207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207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</w:tr>
      <w:tr w:rsidR="00AB7C89" w:rsidRPr="00D4086E" w:rsidTr="00AB7C89">
        <w:trPr>
          <w:cantSplit/>
          <w:trHeight w:val="300"/>
          <w:jc w:val="center"/>
        </w:trPr>
        <w:tc>
          <w:tcPr>
            <w:tcW w:w="1345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5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22:31256584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rs4577391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16.51% (A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A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G</w:t>
            </w:r>
          </w:p>
        </w:tc>
        <w:tc>
          <w:tcPr>
            <w:tcW w:w="207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207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</w:tr>
      <w:tr w:rsidR="00AB7C89" w:rsidRPr="00D4086E" w:rsidTr="00AB7C89">
        <w:trPr>
          <w:cantSplit/>
          <w:trHeight w:val="300"/>
          <w:jc w:val="center"/>
        </w:trPr>
        <w:tc>
          <w:tcPr>
            <w:tcW w:w="1345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5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22:31256605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rs13056704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8.81% (T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C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T</w:t>
            </w:r>
          </w:p>
        </w:tc>
        <w:tc>
          <w:tcPr>
            <w:tcW w:w="207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207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</w:tr>
      <w:tr w:rsidR="00AB7C89" w:rsidRPr="00D4086E" w:rsidTr="00AB7C89">
        <w:trPr>
          <w:cantSplit/>
          <w:trHeight w:val="300"/>
          <w:jc w:val="center"/>
        </w:trPr>
        <w:tc>
          <w:tcPr>
            <w:tcW w:w="1345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5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22:31256668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rs5749180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39.50% (A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G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A</w:t>
            </w:r>
          </w:p>
        </w:tc>
        <w:tc>
          <w:tcPr>
            <w:tcW w:w="207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207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</w:tr>
      <w:tr w:rsidR="00AB7C89" w:rsidRPr="00D4086E" w:rsidTr="00AB7C89">
        <w:trPr>
          <w:cantSplit/>
          <w:trHeight w:val="300"/>
          <w:jc w:val="center"/>
        </w:trPr>
        <w:tc>
          <w:tcPr>
            <w:tcW w:w="1345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5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22:31256713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rs5753352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16.73% (C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C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T</w:t>
            </w:r>
          </w:p>
        </w:tc>
        <w:tc>
          <w:tcPr>
            <w:tcW w:w="207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207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</w:tr>
      <w:tr w:rsidR="00AB7C89" w:rsidRPr="00D4086E" w:rsidTr="00AB7C89">
        <w:trPr>
          <w:cantSplit/>
          <w:trHeight w:val="300"/>
          <w:jc w:val="center"/>
        </w:trPr>
        <w:tc>
          <w:tcPr>
            <w:tcW w:w="1345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5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22:31256733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rs5997791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31.63% (A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C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A</w:t>
            </w:r>
          </w:p>
        </w:tc>
        <w:tc>
          <w:tcPr>
            <w:tcW w:w="207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207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</w:tr>
      <w:tr w:rsidR="00AB7C89" w:rsidRPr="00D4086E" w:rsidTr="00AB7C89">
        <w:trPr>
          <w:cantSplit/>
          <w:trHeight w:val="300"/>
          <w:jc w:val="center"/>
        </w:trPr>
        <w:tc>
          <w:tcPr>
            <w:tcW w:w="1345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5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22:31256766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rs5997792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31.49% (T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G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E51BD8">
            <w:pPr>
              <w:keepNext/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T</w:t>
            </w:r>
          </w:p>
        </w:tc>
        <w:tc>
          <w:tcPr>
            <w:tcW w:w="207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207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</w:tr>
      <w:tr w:rsidR="00AB7C89" w:rsidRPr="00D4086E" w:rsidTr="00AB7C89">
        <w:trPr>
          <w:cantSplit/>
          <w:trHeight w:val="300"/>
          <w:jc w:val="center"/>
        </w:trPr>
        <w:tc>
          <w:tcPr>
            <w:tcW w:w="1345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5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22:31256767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rs5749181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48.62% (C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T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C</w:t>
            </w:r>
          </w:p>
        </w:tc>
        <w:tc>
          <w:tcPr>
            <w:tcW w:w="207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207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</w:tr>
      <w:tr w:rsidR="00AB7C89" w:rsidRPr="00D4086E" w:rsidTr="00AB7C89">
        <w:trPr>
          <w:cantSplit/>
          <w:trHeight w:val="350"/>
          <w:jc w:val="center"/>
        </w:trPr>
        <w:tc>
          <w:tcPr>
            <w:tcW w:w="1345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Chr8:8340</w:t>
            </w:r>
          </w:p>
        </w:tc>
        <w:tc>
          <w:tcPr>
            <w:tcW w:w="1355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8:123608340-123608909</w:t>
            </w:r>
          </w:p>
        </w:tc>
        <w:tc>
          <w:tcPr>
            <w:tcW w:w="90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569</w:t>
            </w:r>
          </w:p>
        </w:tc>
        <w:tc>
          <w:tcPr>
            <w:tcW w:w="135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8:129449884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rs10112885</w:t>
            </w:r>
          </w:p>
        </w:tc>
        <w:tc>
          <w:tcPr>
            <w:tcW w:w="117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32.11% (C)</w:t>
            </w:r>
          </w:p>
        </w:tc>
        <w:tc>
          <w:tcPr>
            <w:tcW w:w="63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C</w:t>
            </w:r>
          </w:p>
        </w:tc>
        <w:tc>
          <w:tcPr>
            <w:tcW w:w="63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T</w:t>
            </w:r>
          </w:p>
        </w:tc>
        <w:tc>
          <w:tcPr>
            <w:tcW w:w="207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  <w:vAlign w:val="center"/>
            <w:hideMark/>
          </w:tcPr>
          <w:p w:rsidR="00AB7C89" w:rsidRPr="00A979BB" w:rsidRDefault="00AB7C89" w:rsidP="00B5402E">
            <w:pPr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CATGGGAATGAACCCAATCAGTATCAAC</w:t>
            </w:r>
          </w:p>
        </w:tc>
        <w:tc>
          <w:tcPr>
            <w:tcW w:w="207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  <w:vAlign w:val="center"/>
            <w:hideMark/>
          </w:tcPr>
          <w:p w:rsidR="00AB7C89" w:rsidRPr="00A979BB" w:rsidRDefault="00AB7C89" w:rsidP="00B5402E">
            <w:pPr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ACCAGTGACCAAACGATGCATATGACCC</w:t>
            </w:r>
          </w:p>
        </w:tc>
      </w:tr>
      <w:tr w:rsidR="00AB7C89" w:rsidRPr="00D4086E" w:rsidTr="00AB7C89">
        <w:trPr>
          <w:cantSplit/>
          <w:trHeight w:val="300"/>
          <w:jc w:val="center"/>
        </w:trPr>
        <w:tc>
          <w:tcPr>
            <w:tcW w:w="1345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5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8:129449884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rs386729892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TCTTACAC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CCTTACAT</w:t>
            </w:r>
          </w:p>
        </w:tc>
        <w:tc>
          <w:tcPr>
            <w:tcW w:w="207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207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</w:tr>
      <w:tr w:rsidR="00AB7C89" w:rsidRPr="00D4086E" w:rsidTr="00AB7C89">
        <w:trPr>
          <w:cantSplit/>
          <w:trHeight w:val="300"/>
          <w:jc w:val="center"/>
        </w:trPr>
        <w:tc>
          <w:tcPr>
            <w:tcW w:w="1345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5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8:129449877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rs10099804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31.75% (T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T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C</w:t>
            </w:r>
          </w:p>
        </w:tc>
        <w:tc>
          <w:tcPr>
            <w:tcW w:w="207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207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</w:tr>
      <w:tr w:rsidR="00AB7C89" w:rsidRPr="00D4086E" w:rsidTr="00AB7C89">
        <w:trPr>
          <w:cantSplit/>
          <w:trHeight w:val="300"/>
          <w:jc w:val="center"/>
        </w:trPr>
        <w:tc>
          <w:tcPr>
            <w:tcW w:w="1345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5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8:129449877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rs386729892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TCTTACAC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B7C89" w:rsidRPr="00A979BB" w:rsidRDefault="00AB7C89" w:rsidP="007B146C">
            <w:pPr>
              <w:jc w:val="center"/>
              <w:rPr>
                <w:rFonts w:ascii="Arial" w:hAnsi="Arial" w:cs="Arial"/>
                <w:sz w:val="18"/>
              </w:rPr>
            </w:pPr>
            <w:r w:rsidRPr="00A979BB">
              <w:rPr>
                <w:rFonts w:ascii="Arial" w:hAnsi="Arial" w:cs="Arial"/>
                <w:sz w:val="18"/>
              </w:rPr>
              <w:t>CCTTACAT</w:t>
            </w:r>
          </w:p>
        </w:tc>
        <w:tc>
          <w:tcPr>
            <w:tcW w:w="207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207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115" w:type="dxa"/>
              <w:right w:w="115" w:type="dxa"/>
            </w:tcMar>
            <w:hideMark/>
          </w:tcPr>
          <w:p w:rsidR="00AB7C89" w:rsidRPr="00A979BB" w:rsidRDefault="00AB7C89" w:rsidP="00D4086E">
            <w:pPr>
              <w:jc w:val="center"/>
              <w:rPr>
                <w:rFonts w:ascii="Arial" w:hAnsi="Arial" w:cs="Arial"/>
                <w:sz w:val="18"/>
              </w:rPr>
            </w:pPr>
          </w:p>
        </w:tc>
      </w:tr>
    </w:tbl>
    <w:p w:rsidR="003E69E2" w:rsidRDefault="003E69E2"/>
    <w:sectPr w:rsidR="003E69E2" w:rsidSect="00D4086E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E43C0" w:rsidRDefault="005E43C0" w:rsidP="00AB565F">
      <w:pPr>
        <w:spacing w:after="0" w:line="240" w:lineRule="auto"/>
      </w:pPr>
      <w:r>
        <w:separator/>
      </w:r>
    </w:p>
  </w:endnote>
  <w:endnote w:type="continuationSeparator" w:id="0">
    <w:p w:rsidR="005E43C0" w:rsidRDefault="005E43C0" w:rsidP="00AB565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A106E" w:rsidRDefault="00AA106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A106E" w:rsidRDefault="00AA106E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A106E" w:rsidRDefault="00AA106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E43C0" w:rsidRDefault="005E43C0" w:rsidP="00AB565F">
      <w:pPr>
        <w:spacing w:after="0" w:line="240" w:lineRule="auto"/>
      </w:pPr>
      <w:r>
        <w:separator/>
      </w:r>
    </w:p>
  </w:footnote>
  <w:footnote w:type="continuationSeparator" w:id="0">
    <w:p w:rsidR="005E43C0" w:rsidRDefault="005E43C0" w:rsidP="00AB565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A106E" w:rsidRDefault="00AA106E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D7D1B" w:rsidRPr="009D719F" w:rsidRDefault="002D7D1B">
    <w:pPr>
      <w:pStyle w:val="Header"/>
      <w:rPr>
        <w:b/>
      </w:rPr>
    </w:pPr>
    <w:r>
      <w:rPr>
        <w:b/>
      </w:rPr>
      <w:t>Supplemental Table</w:t>
    </w:r>
    <w:r w:rsidR="00AA106E">
      <w:rPr>
        <w:b/>
      </w:rPr>
      <w:t xml:space="preserve"> </w:t>
    </w:r>
    <w:r w:rsidR="00AA106E">
      <w:rPr>
        <w:b/>
      </w:rPr>
      <w:t>1</w:t>
    </w:r>
    <w:bookmarkStart w:id="0" w:name="_GoBack"/>
    <w:bookmarkEnd w:id="0"/>
    <w:r>
      <w:rPr>
        <w:b/>
      </w:rPr>
      <w:t xml:space="preserve"> – TIA </w:t>
    </w:r>
    <w:r w:rsidR="00254348">
      <w:rPr>
        <w:b/>
      </w:rPr>
      <w:t xml:space="preserve">Genome </w:t>
    </w:r>
    <w:r>
      <w:rPr>
        <w:b/>
      </w:rPr>
      <w:t>Search Results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A106E" w:rsidRDefault="00AA106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086E"/>
    <w:rsid w:val="00070C45"/>
    <w:rsid w:val="0007592F"/>
    <w:rsid w:val="000A0430"/>
    <w:rsid w:val="000C096D"/>
    <w:rsid w:val="001367D0"/>
    <w:rsid w:val="00163E61"/>
    <w:rsid w:val="001B6996"/>
    <w:rsid w:val="001D4EE8"/>
    <w:rsid w:val="001E2053"/>
    <w:rsid w:val="001E60BE"/>
    <w:rsid w:val="00254348"/>
    <w:rsid w:val="002C45EB"/>
    <w:rsid w:val="002D7D1B"/>
    <w:rsid w:val="00303DCF"/>
    <w:rsid w:val="00326D73"/>
    <w:rsid w:val="003E69E2"/>
    <w:rsid w:val="004645AC"/>
    <w:rsid w:val="004C1D71"/>
    <w:rsid w:val="004C4593"/>
    <w:rsid w:val="004D173C"/>
    <w:rsid w:val="00573548"/>
    <w:rsid w:val="005C0D4C"/>
    <w:rsid w:val="005E43C0"/>
    <w:rsid w:val="00620E00"/>
    <w:rsid w:val="006569FC"/>
    <w:rsid w:val="00664D5E"/>
    <w:rsid w:val="00672DEE"/>
    <w:rsid w:val="0069526B"/>
    <w:rsid w:val="00697507"/>
    <w:rsid w:val="006B202F"/>
    <w:rsid w:val="006C2EDB"/>
    <w:rsid w:val="006D61BA"/>
    <w:rsid w:val="006E15BB"/>
    <w:rsid w:val="00775F5B"/>
    <w:rsid w:val="007B146C"/>
    <w:rsid w:val="00881DD6"/>
    <w:rsid w:val="0089478F"/>
    <w:rsid w:val="008D3D87"/>
    <w:rsid w:val="009A72D2"/>
    <w:rsid w:val="009D719F"/>
    <w:rsid w:val="00A21D18"/>
    <w:rsid w:val="00A979BB"/>
    <w:rsid w:val="00AA106E"/>
    <w:rsid w:val="00AB565F"/>
    <w:rsid w:val="00AB7C89"/>
    <w:rsid w:val="00B47D2A"/>
    <w:rsid w:val="00B5402E"/>
    <w:rsid w:val="00B6071F"/>
    <w:rsid w:val="00B77760"/>
    <w:rsid w:val="00BA3531"/>
    <w:rsid w:val="00BC2784"/>
    <w:rsid w:val="00BD296F"/>
    <w:rsid w:val="00C21D3E"/>
    <w:rsid w:val="00C346CF"/>
    <w:rsid w:val="00CA213C"/>
    <w:rsid w:val="00CB06D4"/>
    <w:rsid w:val="00CC5039"/>
    <w:rsid w:val="00CF1A31"/>
    <w:rsid w:val="00CF5C60"/>
    <w:rsid w:val="00D318FD"/>
    <w:rsid w:val="00D4086E"/>
    <w:rsid w:val="00DE5B0B"/>
    <w:rsid w:val="00E51BD8"/>
    <w:rsid w:val="00E65459"/>
    <w:rsid w:val="00E85C7B"/>
    <w:rsid w:val="00F0373D"/>
    <w:rsid w:val="00F25F5E"/>
    <w:rsid w:val="00F5278C"/>
    <w:rsid w:val="00F7630D"/>
    <w:rsid w:val="00F81A2C"/>
    <w:rsid w:val="00FC039D"/>
    <w:rsid w:val="00FC7440"/>
    <w:rsid w:val="00FE2A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771B4A"/>
  <w15:chartTrackingRefBased/>
  <w15:docId w15:val="{C44490AD-36FB-4EBA-90BC-D46F81A21E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D4086E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4086E"/>
    <w:rPr>
      <w:color w:val="954F72"/>
      <w:u w:val="single"/>
    </w:rPr>
  </w:style>
  <w:style w:type="paragraph" w:customStyle="1" w:styleId="xl65">
    <w:name w:val="xl65"/>
    <w:basedOn w:val="Normal"/>
    <w:rsid w:val="00D4086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D4086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D4086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D408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B565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B565F"/>
  </w:style>
  <w:style w:type="paragraph" w:styleId="Footer">
    <w:name w:val="footer"/>
    <w:basedOn w:val="Normal"/>
    <w:link w:val="FooterChar"/>
    <w:uiPriority w:val="99"/>
    <w:unhideWhenUsed/>
    <w:rsid w:val="00AB565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B565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42802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29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9736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953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3814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558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236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221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3338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630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9141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787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6701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382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1317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020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087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556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7653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5480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5170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5943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4308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1668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4640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1860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3680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5402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0387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9069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1234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5121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7468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3935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4259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962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7810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4234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8650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2783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1036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6919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3778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9426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8066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7971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8806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4890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9244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9480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1734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3021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2267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3066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7545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4522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3614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5277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1363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9999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0032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0460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4814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4731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5879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3225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3332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3185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5488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9374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4249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3138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8522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0463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2113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0483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5152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1677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1971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8269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2166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1358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4444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3476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6479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6850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7062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2297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5041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8107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0183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7907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384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1329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7814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2684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6572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6932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1227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9626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7119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4601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4458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8458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6442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0299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4333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3675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867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7753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5848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9137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0012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3301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4175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4304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666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3736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8756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6188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3237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1428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0785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4150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8738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2008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5092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291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4539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5160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5074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3014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3102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5569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1775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5420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3736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1909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6739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5648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3874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8413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6307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5129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2641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4191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2959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3233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1375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7299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2417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9459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3078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3995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3461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3721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6837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626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5014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1758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9736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2149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8939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4813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6731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8628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0079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0861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7917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8802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4760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5205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1377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8284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4721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607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1342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2146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7288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1766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8626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564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9013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2257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9130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2728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0780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8140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1707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3044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2752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2715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9106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4282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9541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4785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5045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3548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7166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7103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5998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4109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6258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6526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2016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8474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2433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1814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2813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8670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3202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6248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1072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6019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7280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0171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6334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9479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0646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41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2763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7383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2429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5937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2815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9794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3445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6756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4267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1750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9732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6052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4123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0467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0092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0472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0605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3129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4652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1906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2395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9070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9527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4272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6157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2336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3679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8510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8800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2235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9307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364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8631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4836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1542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8701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1635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5907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2048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181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4500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3799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0783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2173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5303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8493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6368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7573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8791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9130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0448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8197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4301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0411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4397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2196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7235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3292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7553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6209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3446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8306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1117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7751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6357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0279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2066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5729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2860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3238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4169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2464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1844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9156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8709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4978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9683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6881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0020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0369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6356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4310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8368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4717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7396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8554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4480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5516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6320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707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4647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3653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8189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6082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3825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4574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3945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1947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9165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0385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9472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1480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6178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9922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7994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6020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8167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1428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2094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3709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3991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8364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9574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0342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6068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9675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1795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0639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5806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8109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3858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2783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6364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0773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7238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8782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3020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5074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4003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2802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0167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9369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2044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9780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7284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2491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9830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0266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0371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5469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3617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452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6064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4786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7184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032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2714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2446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4916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8908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6772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6040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8706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3828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6169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6396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4081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0578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46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5693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7494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8247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0056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7683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0404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7882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6915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8650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8106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7827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8379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6812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3478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5961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6603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6448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4019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8604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0880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3310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3218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1022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9653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2673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6792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4956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3796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3890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5806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5572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4</Pages>
  <Words>2597</Words>
  <Characters>14804</Characters>
  <Application>Microsoft Office Word</Application>
  <DocSecurity>0</DocSecurity>
  <Lines>123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ris, Heath</dc:creator>
  <cp:keywords/>
  <dc:description/>
  <cp:lastModifiedBy>Farris, Heath</cp:lastModifiedBy>
  <cp:revision>2</cp:revision>
  <dcterms:created xsi:type="dcterms:W3CDTF">2017-12-17T17:13:00Z</dcterms:created>
  <dcterms:modified xsi:type="dcterms:W3CDTF">2017-12-17T17:13:00Z</dcterms:modified>
</cp:coreProperties>
</file>